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77CA" w:rsidRPr="003B567D" w:rsidRDefault="00C142CA" w:rsidP="003B567D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B56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1: Mean differences of EORTC QLQ-C30 functional scale </w:t>
      </w:r>
      <w:r w:rsidR="003B567D" w:rsidRPr="003B56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ith s</w:t>
      </w:r>
      <w:r w:rsidRPr="003B56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cio-</w:t>
      </w:r>
      <w:r w:rsidR="003B567D" w:rsidRPr="003B56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mographic and clinical </w:t>
      </w:r>
      <w:r w:rsidRPr="003B56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aracteristics of patients</w:t>
      </w:r>
      <w:r w:rsidR="00F4640F">
        <w:rPr>
          <w:rStyle w:val="NoneA"/>
          <w:rFonts w:ascii="Times New Roman" w:hAnsi="Times New Roman" w:cs="Times New Roman"/>
          <w:b/>
          <w:sz w:val="24"/>
          <w:szCs w:val="24"/>
        </w:rPr>
        <w:t xml:space="preserve"> at TASH, Addis Ababa, Ethiopia.</w:t>
      </w:r>
    </w:p>
    <w:tbl>
      <w:tblPr>
        <w:tblStyle w:val="GridTable1Light-Accent3"/>
        <w:tblW w:w="14464" w:type="dxa"/>
        <w:tblInd w:w="-1281" w:type="dxa"/>
        <w:tblLook w:val="04A0" w:firstRow="1" w:lastRow="0" w:firstColumn="1" w:lastColumn="0" w:noHBand="0" w:noVBand="1"/>
      </w:tblPr>
      <w:tblGrid>
        <w:gridCol w:w="1323"/>
        <w:gridCol w:w="1629"/>
        <w:gridCol w:w="1437"/>
        <w:gridCol w:w="1522"/>
        <w:gridCol w:w="1428"/>
        <w:gridCol w:w="1428"/>
        <w:gridCol w:w="1439"/>
        <w:gridCol w:w="1428"/>
        <w:gridCol w:w="2821"/>
        <w:gridCol w:w="9"/>
      </w:tblGrid>
      <w:tr w:rsidR="006061F5" w:rsidRPr="003B567D" w:rsidTr="00F75C4F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tcBorders>
              <w:top w:val="single" w:sz="24" w:space="0" w:color="auto"/>
              <w:bottom w:val="single" w:sz="24" w:space="0" w:color="auto"/>
            </w:tcBorders>
          </w:tcPr>
          <w:p w:rsidR="00C142CA" w:rsidRPr="003B567D" w:rsidRDefault="00C142CA" w:rsidP="00C142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24" w:space="0" w:color="auto"/>
              <w:bottom w:val="single" w:sz="24" w:space="0" w:color="auto"/>
            </w:tcBorders>
          </w:tcPr>
          <w:p w:rsidR="00C142CA" w:rsidRPr="003B567D" w:rsidRDefault="00C142CA" w:rsidP="00C14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24" w:space="0" w:color="auto"/>
              <w:bottom w:val="single" w:sz="24" w:space="0" w:color="auto"/>
            </w:tcBorders>
          </w:tcPr>
          <w:p w:rsidR="00C142CA" w:rsidRPr="003B567D" w:rsidRDefault="00C142CA" w:rsidP="00C14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QoL</w:t>
            </w:r>
          </w:p>
        </w:tc>
        <w:tc>
          <w:tcPr>
            <w:tcW w:w="1522" w:type="dxa"/>
            <w:tcBorders>
              <w:top w:val="single" w:sz="24" w:space="0" w:color="auto"/>
              <w:bottom w:val="single" w:sz="24" w:space="0" w:color="auto"/>
            </w:tcBorders>
          </w:tcPr>
          <w:p w:rsidR="00C142CA" w:rsidRPr="003B567D" w:rsidRDefault="00C142CA" w:rsidP="00C14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</w:p>
        </w:tc>
        <w:tc>
          <w:tcPr>
            <w:tcW w:w="1428" w:type="dxa"/>
            <w:tcBorders>
              <w:top w:val="single" w:sz="24" w:space="0" w:color="auto"/>
              <w:bottom w:val="single" w:sz="24" w:space="0" w:color="auto"/>
            </w:tcBorders>
          </w:tcPr>
          <w:p w:rsidR="00C142CA" w:rsidRPr="003B567D" w:rsidRDefault="00C142CA" w:rsidP="00C14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428" w:type="dxa"/>
            <w:tcBorders>
              <w:top w:val="single" w:sz="24" w:space="0" w:color="auto"/>
              <w:bottom w:val="single" w:sz="24" w:space="0" w:color="auto"/>
            </w:tcBorders>
          </w:tcPr>
          <w:p w:rsidR="00C142CA" w:rsidRPr="003B567D" w:rsidRDefault="00C142CA" w:rsidP="00C14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439" w:type="dxa"/>
            <w:tcBorders>
              <w:top w:val="single" w:sz="24" w:space="0" w:color="auto"/>
              <w:bottom w:val="single" w:sz="24" w:space="0" w:color="auto"/>
            </w:tcBorders>
          </w:tcPr>
          <w:p w:rsidR="00C142CA" w:rsidRPr="003B567D" w:rsidRDefault="00C142CA" w:rsidP="00C14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428" w:type="dxa"/>
            <w:tcBorders>
              <w:top w:val="single" w:sz="24" w:space="0" w:color="auto"/>
              <w:bottom w:val="single" w:sz="24" w:space="0" w:color="auto"/>
            </w:tcBorders>
          </w:tcPr>
          <w:p w:rsidR="00C142CA" w:rsidRPr="003B567D" w:rsidRDefault="00F3505F" w:rsidP="00C14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</w:tr>
      <w:tr w:rsidR="00B746FA" w:rsidRPr="003B567D" w:rsidTr="00F75C4F">
        <w:trPr>
          <w:gridAfter w:val="2"/>
          <w:wAfter w:w="2830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 w:val="restart"/>
            <w:tcBorders>
              <w:top w:val="single" w:sz="24" w:space="0" w:color="auto"/>
            </w:tcBorders>
          </w:tcPr>
          <w:p w:rsidR="00F3505F" w:rsidRPr="003B567D" w:rsidRDefault="00F3505F" w:rsidP="00F35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3505F" w:rsidRPr="003B567D" w:rsidRDefault="00F3505F" w:rsidP="00F35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Age(years)</w:t>
            </w:r>
          </w:p>
        </w:tc>
        <w:tc>
          <w:tcPr>
            <w:tcW w:w="1629" w:type="dxa"/>
            <w:tcBorders>
              <w:top w:val="single" w:sz="24" w:space="0" w:color="auto"/>
            </w:tcBorders>
          </w:tcPr>
          <w:p w:rsidR="00F3505F" w:rsidRPr="003B567D" w:rsidRDefault="00F3505F" w:rsidP="00F35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-54</w:t>
            </w:r>
          </w:p>
        </w:tc>
        <w:tc>
          <w:tcPr>
            <w:tcW w:w="1437" w:type="dxa"/>
            <w:tcBorders>
              <w:top w:val="single" w:sz="24" w:space="0" w:color="auto"/>
            </w:tcBorders>
          </w:tcPr>
          <w:p w:rsidR="00F3505F" w:rsidRPr="003B567D" w:rsidRDefault="00F3505F" w:rsidP="00F3505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7.97±23.17</w:t>
            </w:r>
          </w:p>
        </w:tc>
        <w:tc>
          <w:tcPr>
            <w:tcW w:w="1522" w:type="dxa"/>
            <w:tcBorders>
              <w:top w:val="single" w:sz="24" w:space="0" w:color="auto"/>
            </w:tcBorders>
          </w:tcPr>
          <w:p w:rsidR="00F3505F" w:rsidRPr="003B567D" w:rsidRDefault="00F3505F" w:rsidP="00F3505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2.28±26.42</w:t>
            </w:r>
          </w:p>
        </w:tc>
        <w:tc>
          <w:tcPr>
            <w:tcW w:w="1428" w:type="dxa"/>
            <w:tcBorders>
              <w:top w:val="single" w:sz="24" w:space="0" w:color="auto"/>
            </w:tcBorders>
          </w:tcPr>
          <w:p w:rsidR="00F3505F" w:rsidRPr="003B567D" w:rsidRDefault="00F3505F" w:rsidP="00F3505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5.07±34.37</w:t>
            </w:r>
          </w:p>
        </w:tc>
        <w:tc>
          <w:tcPr>
            <w:tcW w:w="1428" w:type="dxa"/>
            <w:tcBorders>
              <w:top w:val="single" w:sz="24" w:space="0" w:color="auto"/>
            </w:tcBorders>
          </w:tcPr>
          <w:p w:rsidR="00F3505F" w:rsidRPr="003B567D" w:rsidRDefault="00F3505F" w:rsidP="00F3505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6.41±33.97</w:t>
            </w:r>
          </w:p>
        </w:tc>
        <w:tc>
          <w:tcPr>
            <w:tcW w:w="1439" w:type="dxa"/>
            <w:tcBorders>
              <w:top w:val="single" w:sz="24" w:space="0" w:color="auto"/>
            </w:tcBorders>
          </w:tcPr>
          <w:p w:rsidR="00F3505F" w:rsidRPr="003B567D" w:rsidRDefault="00F3505F" w:rsidP="00F3505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79.85±26.1</w:t>
            </w:r>
          </w:p>
        </w:tc>
        <w:tc>
          <w:tcPr>
            <w:tcW w:w="1428" w:type="dxa"/>
            <w:tcBorders>
              <w:top w:val="single" w:sz="24" w:space="0" w:color="auto"/>
            </w:tcBorders>
          </w:tcPr>
          <w:p w:rsidR="00F3505F" w:rsidRPr="003B567D" w:rsidRDefault="00F3505F" w:rsidP="00F3505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38.11±30.81</w:t>
            </w:r>
          </w:p>
        </w:tc>
      </w:tr>
      <w:tr w:rsidR="00B746F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F3505F" w:rsidRPr="003B567D" w:rsidRDefault="00F3505F" w:rsidP="00F35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F3505F" w:rsidRPr="003B567D" w:rsidRDefault="00F3505F" w:rsidP="00F35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-64</w:t>
            </w:r>
          </w:p>
        </w:tc>
        <w:tc>
          <w:tcPr>
            <w:tcW w:w="1437" w:type="dxa"/>
          </w:tcPr>
          <w:p w:rsidR="00F3505F" w:rsidRPr="003B567D" w:rsidRDefault="00F3505F" w:rsidP="00F3505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8.68±23.88</w:t>
            </w:r>
          </w:p>
        </w:tc>
        <w:tc>
          <w:tcPr>
            <w:tcW w:w="1522" w:type="dxa"/>
          </w:tcPr>
          <w:p w:rsidR="00F3505F" w:rsidRPr="003B567D" w:rsidRDefault="00F3505F" w:rsidP="00F3505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2.33±25.74</w:t>
            </w:r>
          </w:p>
        </w:tc>
        <w:tc>
          <w:tcPr>
            <w:tcW w:w="1428" w:type="dxa"/>
          </w:tcPr>
          <w:p w:rsidR="00F3505F" w:rsidRPr="003B567D" w:rsidRDefault="00F3505F" w:rsidP="00F3505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8.33±34.19</w:t>
            </w:r>
          </w:p>
        </w:tc>
        <w:tc>
          <w:tcPr>
            <w:tcW w:w="1428" w:type="dxa"/>
          </w:tcPr>
          <w:p w:rsidR="00F3505F" w:rsidRPr="003B567D" w:rsidRDefault="00F3505F" w:rsidP="00F3505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8.68±35.11</w:t>
            </w:r>
          </w:p>
        </w:tc>
        <w:tc>
          <w:tcPr>
            <w:tcW w:w="1439" w:type="dxa"/>
          </w:tcPr>
          <w:p w:rsidR="00F3505F" w:rsidRPr="003B567D" w:rsidRDefault="00F3505F" w:rsidP="00F3505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80.41±25.71</w:t>
            </w:r>
          </w:p>
        </w:tc>
        <w:tc>
          <w:tcPr>
            <w:tcW w:w="1428" w:type="dxa"/>
          </w:tcPr>
          <w:p w:rsidR="00F3505F" w:rsidRPr="003B567D" w:rsidRDefault="00F3505F" w:rsidP="00F3505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2.77±30.38</w:t>
            </w:r>
          </w:p>
        </w:tc>
      </w:tr>
      <w:tr w:rsidR="00B746F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F3505F" w:rsidRPr="003B567D" w:rsidRDefault="00F3505F" w:rsidP="00F35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F3505F" w:rsidRPr="003B567D" w:rsidRDefault="00F3505F" w:rsidP="00F35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65</w:t>
            </w:r>
          </w:p>
        </w:tc>
        <w:tc>
          <w:tcPr>
            <w:tcW w:w="1437" w:type="dxa"/>
          </w:tcPr>
          <w:p w:rsidR="00F3505F" w:rsidRPr="003B567D" w:rsidRDefault="00F3505F" w:rsidP="00F3505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9.53±26.37</w:t>
            </w:r>
          </w:p>
        </w:tc>
        <w:tc>
          <w:tcPr>
            <w:tcW w:w="1522" w:type="dxa"/>
          </w:tcPr>
          <w:p w:rsidR="00F3505F" w:rsidRPr="003B567D" w:rsidRDefault="00F3505F" w:rsidP="00F3505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7.53±28.52</w:t>
            </w:r>
          </w:p>
        </w:tc>
        <w:tc>
          <w:tcPr>
            <w:tcW w:w="1428" w:type="dxa"/>
          </w:tcPr>
          <w:p w:rsidR="00F3505F" w:rsidRPr="003B567D" w:rsidRDefault="00F3505F" w:rsidP="00F3505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3.39±35.37</w:t>
            </w:r>
          </w:p>
        </w:tc>
        <w:tc>
          <w:tcPr>
            <w:tcW w:w="1428" w:type="dxa"/>
          </w:tcPr>
          <w:p w:rsidR="00F3505F" w:rsidRPr="003B567D" w:rsidRDefault="00F3505F" w:rsidP="00F3505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6.79±36.30</w:t>
            </w:r>
          </w:p>
        </w:tc>
        <w:tc>
          <w:tcPr>
            <w:tcW w:w="1439" w:type="dxa"/>
          </w:tcPr>
          <w:p w:rsidR="00F3505F" w:rsidRPr="003B567D" w:rsidRDefault="00F3505F" w:rsidP="00F3505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78.7±27.55</w:t>
            </w:r>
          </w:p>
        </w:tc>
        <w:tc>
          <w:tcPr>
            <w:tcW w:w="1428" w:type="dxa"/>
          </w:tcPr>
          <w:p w:rsidR="00F3505F" w:rsidRPr="003B567D" w:rsidRDefault="00F3505F" w:rsidP="00F3505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4.75±32.34</w:t>
            </w:r>
          </w:p>
        </w:tc>
      </w:tr>
      <w:tr w:rsidR="00B746F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F3505F" w:rsidRPr="003B567D" w:rsidRDefault="00F3505F" w:rsidP="00F35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F3505F" w:rsidRPr="003B567D" w:rsidRDefault="00F3505F" w:rsidP="00F35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437" w:type="dxa"/>
          </w:tcPr>
          <w:p w:rsidR="00F3505F" w:rsidRPr="003B567D" w:rsidRDefault="00F3505F" w:rsidP="00F35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1522" w:type="dxa"/>
          </w:tcPr>
          <w:p w:rsidR="00F3505F" w:rsidRPr="003B567D" w:rsidRDefault="00F3505F" w:rsidP="00F35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Style w:val="NoneA"/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428" w:type="dxa"/>
          </w:tcPr>
          <w:p w:rsidR="00F3505F" w:rsidRPr="003B567D" w:rsidRDefault="00F3505F" w:rsidP="00F3505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Style w:val="NoneA"/>
                <w:rFonts w:cs="Times New Roman"/>
                <w:color w:val="auto"/>
              </w:rPr>
              <w:t>0.25</w:t>
            </w:r>
          </w:p>
        </w:tc>
        <w:tc>
          <w:tcPr>
            <w:tcW w:w="1428" w:type="dxa"/>
          </w:tcPr>
          <w:p w:rsidR="00F3505F" w:rsidRPr="003B567D" w:rsidRDefault="00F3505F" w:rsidP="00F3505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Style w:val="NoneA"/>
                <w:rFonts w:cs="Times New Roman"/>
                <w:color w:val="auto"/>
              </w:rPr>
              <w:t>0.84</w:t>
            </w:r>
          </w:p>
        </w:tc>
        <w:tc>
          <w:tcPr>
            <w:tcW w:w="1439" w:type="dxa"/>
          </w:tcPr>
          <w:p w:rsidR="00F3505F" w:rsidRPr="003B567D" w:rsidRDefault="00F3505F" w:rsidP="00F3505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Fonts w:cs="Times New Roman"/>
                <w:color w:val="auto"/>
              </w:rPr>
              <w:t>0.82</w:t>
            </w:r>
          </w:p>
        </w:tc>
        <w:tc>
          <w:tcPr>
            <w:tcW w:w="1428" w:type="dxa"/>
          </w:tcPr>
          <w:p w:rsidR="00F3505F" w:rsidRPr="003B567D" w:rsidRDefault="00F3505F" w:rsidP="00F3505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Style w:val="NoneA"/>
                <w:rFonts w:cs="Times New Roman"/>
              </w:rPr>
              <w:t>0.22</w:t>
            </w:r>
          </w:p>
        </w:tc>
      </w:tr>
      <w:tr w:rsidR="00B746F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 w:val="restart"/>
          </w:tcPr>
          <w:p w:rsidR="00695A6F" w:rsidRPr="003B567D" w:rsidRDefault="00695A6F" w:rsidP="00695A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5A6F" w:rsidRPr="003B567D" w:rsidRDefault="00695A6F" w:rsidP="00695A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5A6F" w:rsidRPr="003B567D" w:rsidRDefault="00695A6F" w:rsidP="00695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629" w:type="dxa"/>
          </w:tcPr>
          <w:p w:rsidR="00695A6F" w:rsidRPr="003B567D" w:rsidRDefault="00695A6F" w:rsidP="0069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</w:t>
            </w:r>
          </w:p>
        </w:tc>
        <w:tc>
          <w:tcPr>
            <w:tcW w:w="1437" w:type="dxa"/>
          </w:tcPr>
          <w:p w:rsidR="00695A6F" w:rsidRPr="003B567D" w:rsidRDefault="00695A6F" w:rsidP="00695A6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70.0±18.25</w:t>
            </w:r>
          </w:p>
        </w:tc>
        <w:tc>
          <w:tcPr>
            <w:tcW w:w="1522" w:type="dxa"/>
          </w:tcPr>
          <w:p w:rsidR="00695A6F" w:rsidRPr="003B567D" w:rsidRDefault="00695A6F" w:rsidP="00695A6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5.33±25.99</w:t>
            </w:r>
          </w:p>
        </w:tc>
        <w:tc>
          <w:tcPr>
            <w:tcW w:w="1428" w:type="dxa"/>
          </w:tcPr>
          <w:p w:rsidR="00695A6F" w:rsidRPr="003B567D" w:rsidRDefault="00695A6F" w:rsidP="00695A6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80±21.73</w:t>
            </w:r>
          </w:p>
        </w:tc>
        <w:tc>
          <w:tcPr>
            <w:tcW w:w="1428" w:type="dxa"/>
          </w:tcPr>
          <w:p w:rsidR="00695A6F" w:rsidRPr="003B567D" w:rsidRDefault="00695A6F" w:rsidP="00695A6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6.66±33.33</w:t>
            </w:r>
          </w:p>
        </w:tc>
        <w:tc>
          <w:tcPr>
            <w:tcW w:w="1439" w:type="dxa"/>
          </w:tcPr>
          <w:p w:rsidR="00695A6F" w:rsidRPr="003B567D" w:rsidRDefault="00695A6F" w:rsidP="00695A6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83.33±23.57</w:t>
            </w:r>
          </w:p>
        </w:tc>
        <w:tc>
          <w:tcPr>
            <w:tcW w:w="1428" w:type="dxa"/>
          </w:tcPr>
          <w:p w:rsidR="00695A6F" w:rsidRPr="003B567D" w:rsidRDefault="00695A6F" w:rsidP="00695A6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3.33±44.72</w:t>
            </w:r>
          </w:p>
        </w:tc>
      </w:tr>
      <w:tr w:rsidR="00B746F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695A6F" w:rsidRPr="003B567D" w:rsidRDefault="00695A6F" w:rsidP="00695A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695A6F" w:rsidRPr="003B567D" w:rsidRDefault="00695A6F" w:rsidP="0069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rried </w:t>
            </w:r>
          </w:p>
        </w:tc>
        <w:tc>
          <w:tcPr>
            <w:tcW w:w="1437" w:type="dxa"/>
          </w:tcPr>
          <w:p w:rsidR="00695A6F" w:rsidRPr="003B567D" w:rsidRDefault="00695A6F" w:rsidP="00695A6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9.04±23.18</w:t>
            </w:r>
          </w:p>
        </w:tc>
        <w:tc>
          <w:tcPr>
            <w:tcW w:w="1522" w:type="dxa"/>
          </w:tcPr>
          <w:p w:rsidR="00695A6F" w:rsidRPr="003B567D" w:rsidRDefault="00695A6F" w:rsidP="00695A6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3.68±25.39</w:t>
            </w:r>
          </w:p>
        </w:tc>
        <w:tc>
          <w:tcPr>
            <w:tcW w:w="1428" w:type="dxa"/>
          </w:tcPr>
          <w:p w:rsidR="00695A6F" w:rsidRPr="003B567D" w:rsidRDefault="00695A6F" w:rsidP="00695A6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8.57±34.4</w:t>
            </w:r>
          </w:p>
        </w:tc>
        <w:tc>
          <w:tcPr>
            <w:tcW w:w="1428" w:type="dxa"/>
          </w:tcPr>
          <w:p w:rsidR="00695A6F" w:rsidRPr="003B567D" w:rsidRDefault="00695A6F" w:rsidP="00695A6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5.99±34.59</w:t>
            </w:r>
          </w:p>
        </w:tc>
        <w:tc>
          <w:tcPr>
            <w:tcW w:w="1439" w:type="dxa"/>
          </w:tcPr>
          <w:p w:rsidR="00695A6F" w:rsidRPr="003B567D" w:rsidRDefault="00695A6F" w:rsidP="00695A6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80.79±25.44</w:t>
            </w:r>
          </w:p>
        </w:tc>
        <w:tc>
          <w:tcPr>
            <w:tcW w:w="1428" w:type="dxa"/>
          </w:tcPr>
          <w:p w:rsidR="00695A6F" w:rsidRPr="003B567D" w:rsidRDefault="00695A6F" w:rsidP="00695A6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38.01±30.02</w:t>
            </w:r>
          </w:p>
        </w:tc>
      </w:tr>
      <w:tr w:rsidR="00B746F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695A6F" w:rsidRPr="003B567D" w:rsidRDefault="00695A6F" w:rsidP="00695A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695A6F" w:rsidRPr="003B567D" w:rsidRDefault="00695A6F" w:rsidP="0069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vorced </w:t>
            </w:r>
          </w:p>
        </w:tc>
        <w:tc>
          <w:tcPr>
            <w:tcW w:w="1437" w:type="dxa"/>
          </w:tcPr>
          <w:p w:rsidR="00695A6F" w:rsidRPr="003B567D" w:rsidRDefault="00695A6F" w:rsidP="00695A6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6.25±21.46</w:t>
            </w:r>
          </w:p>
        </w:tc>
        <w:tc>
          <w:tcPr>
            <w:tcW w:w="1522" w:type="dxa"/>
          </w:tcPr>
          <w:p w:rsidR="00695A6F" w:rsidRPr="003B567D" w:rsidRDefault="00695A6F" w:rsidP="00695A6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3.43±27.26</w:t>
            </w:r>
          </w:p>
        </w:tc>
        <w:tc>
          <w:tcPr>
            <w:tcW w:w="1428" w:type="dxa"/>
          </w:tcPr>
          <w:p w:rsidR="00695A6F" w:rsidRPr="003B567D" w:rsidRDefault="00695A6F" w:rsidP="00695A6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2.75±32.27</w:t>
            </w:r>
          </w:p>
        </w:tc>
        <w:tc>
          <w:tcPr>
            <w:tcW w:w="1428" w:type="dxa"/>
          </w:tcPr>
          <w:p w:rsidR="00695A6F" w:rsidRPr="003B567D" w:rsidRDefault="00695A6F" w:rsidP="00695A6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1.11±31.30</w:t>
            </w:r>
          </w:p>
        </w:tc>
        <w:tc>
          <w:tcPr>
            <w:tcW w:w="1439" w:type="dxa"/>
          </w:tcPr>
          <w:p w:rsidR="00695A6F" w:rsidRPr="003B567D" w:rsidRDefault="00695A6F" w:rsidP="00695A6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79.46±26.68</w:t>
            </w:r>
          </w:p>
        </w:tc>
        <w:tc>
          <w:tcPr>
            <w:tcW w:w="1428" w:type="dxa"/>
          </w:tcPr>
          <w:p w:rsidR="00695A6F" w:rsidRPr="003B567D" w:rsidRDefault="00695A6F" w:rsidP="00695A6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38.4±25.77</w:t>
            </w:r>
          </w:p>
        </w:tc>
      </w:tr>
      <w:tr w:rsidR="00B746F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695A6F" w:rsidRPr="003B567D" w:rsidRDefault="00695A6F" w:rsidP="00695A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695A6F" w:rsidRPr="003B567D" w:rsidRDefault="00695A6F" w:rsidP="0069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dowed</w:t>
            </w:r>
          </w:p>
        </w:tc>
        <w:tc>
          <w:tcPr>
            <w:tcW w:w="1437" w:type="dxa"/>
          </w:tcPr>
          <w:p w:rsidR="00695A6F" w:rsidRPr="003B567D" w:rsidRDefault="00695A6F" w:rsidP="00695A6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7.72±26.22</w:t>
            </w:r>
          </w:p>
        </w:tc>
        <w:tc>
          <w:tcPr>
            <w:tcW w:w="1522" w:type="dxa"/>
          </w:tcPr>
          <w:p w:rsidR="00695A6F" w:rsidRPr="003B567D" w:rsidRDefault="00695A6F" w:rsidP="00695A6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0.88±28.34</w:t>
            </w:r>
          </w:p>
        </w:tc>
        <w:tc>
          <w:tcPr>
            <w:tcW w:w="1428" w:type="dxa"/>
          </w:tcPr>
          <w:p w:rsidR="00695A6F" w:rsidRPr="003B567D" w:rsidRDefault="00695A6F" w:rsidP="00695A6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5.58±36.11</w:t>
            </w:r>
          </w:p>
        </w:tc>
        <w:tc>
          <w:tcPr>
            <w:tcW w:w="1428" w:type="dxa"/>
          </w:tcPr>
          <w:p w:rsidR="00695A6F" w:rsidRPr="003B567D" w:rsidRDefault="00695A6F" w:rsidP="00695A6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5.84±36.62</w:t>
            </w:r>
          </w:p>
        </w:tc>
        <w:tc>
          <w:tcPr>
            <w:tcW w:w="1439" w:type="dxa"/>
          </w:tcPr>
          <w:p w:rsidR="00695A6F" w:rsidRPr="003B567D" w:rsidRDefault="00695A6F" w:rsidP="00695A6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78.2±27.37</w:t>
            </w:r>
          </w:p>
        </w:tc>
        <w:tc>
          <w:tcPr>
            <w:tcW w:w="1428" w:type="dxa"/>
          </w:tcPr>
          <w:p w:rsidR="00695A6F" w:rsidRPr="003B567D" w:rsidRDefault="00695A6F" w:rsidP="00695A6F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5.15±33.97</w:t>
            </w:r>
          </w:p>
        </w:tc>
      </w:tr>
      <w:tr w:rsidR="00B746F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695A6F" w:rsidRPr="003B567D" w:rsidRDefault="00695A6F" w:rsidP="00695A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695A6F" w:rsidRPr="003B567D" w:rsidRDefault="00695A6F" w:rsidP="00695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437" w:type="dxa"/>
          </w:tcPr>
          <w:p w:rsidR="00695A6F" w:rsidRPr="003B567D" w:rsidRDefault="00695A6F" w:rsidP="00695A6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Style w:val="NoneA"/>
                <w:rFonts w:cs="Times New Roman"/>
                <w:color w:val="auto"/>
              </w:rPr>
              <w:t>0.17</w:t>
            </w:r>
          </w:p>
        </w:tc>
        <w:tc>
          <w:tcPr>
            <w:tcW w:w="1522" w:type="dxa"/>
          </w:tcPr>
          <w:p w:rsidR="00695A6F" w:rsidRPr="003B567D" w:rsidRDefault="00695A6F" w:rsidP="00695A6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Style w:val="NoneA"/>
                <w:rFonts w:cs="Times New Roman"/>
                <w:color w:val="auto"/>
              </w:rPr>
              <w:t>0.57</w:t>
            </w:r>
          </w:p>
        </w:tc>
        <w:tc>
          <w:tcPr>
            <w:tcW w:w="1428" w:type="dxa"/>
          </w:tcPr>
          <w:p w:rsidR="00695A6F" w:rsidRPr="003B567D" w:rsidRDefault="00695A6F" w:rsidP="00695A6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Style w:val="NoneA"/>
                <w:rFonts w:cs="Times New Roman"/>
                <w:color w:val="auto"/>
              </w:rPr>
              <w:t>0.10</w:t>
            </w:r>
          </w:p>
        </w:tc>
        <w:tc>
          <w:tcPr>
            <w:tcW w:w="1428" w:type="dxa"/>
          </w:tcPr>
          <w:p w:rsidR="00695A6F" w:rsidRPr="003B567D" w:rsidRDefault="00695A6F" w:rsidP="00695A6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Style w:val="NoneA"/>
                <w:rFonts w:cs="Times New Roman"/>
                <w:color w:val="auto"/>
              </w:rPr>
              <w:t>0.64</w:t>
            </w:r>
          </w:p>
        </w:tc>
        <w:tc>
          <w:tcPr>
            <w:tcW w:w="1439" w:type="dxa"/>
          </w:tcPr>
          <w:p w:rsidR="00695A6F" w:rsidRPr="003B567D" w:rsidRDefault="00695A6F" w:rsidP="00695A6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Style w:val="NoneA"/>
                <w:rFonts w:cs="Times New Roman"/>
                <w:color w:val="auto"/>
              </w:rPr>
              <w:t>0.84</w:t>
            </w:r>
          </w:p>
        </w:tc>
        <w:tc>
          <w:tcPr>
            <w:tcW w:w="1428" w:type="dxa"/>
          </w:tcPr>
          <w:p w:rsidR="00695A6F" w:rsidRPr="003B567D" w:rsidRDefault="00695A6F" w:rsidP="00695A6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Style w:val="NoneA"/>
                <w:rFonts w:cs="Times New Roman"/>
                <w:color w:val="auto"/>
              </w:rPr>
              <w:t>0.15</w:t>
            </w:r>
          </w:p>
        </w:tc>
      </w:tr>
      <w:tr w:rsidR="00B746F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 w:val="restart"/>
          </w:tcPr>
          <w:p w:rsidR="00B8019E" w:rsidRPr="003B567D" w:rsidRDefault="00B8019E" w:rsidP="00B80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Level of education</w:t>
            </w:r>
          </w:p>
        </w:tc>
        <w:tc>
          <w:tcPr>
            <w:tcW w:w="1629" w:type="dxa"/>
          </w:tcPr>
          <w:p w:rsidR="00B8019E" w:rsidRPr="003B567D" w:rsidRDefault="00B8019E" w:rsidP="00B80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Can’t read and write</w:t>
            </w:r>
          </w:p>
        </w:tc>
        <w:tc>
          <w:tcPr>
            <w:tcW w:w="1437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4.6±23.33</w:t>
            </w:r>
          </w:p>
        </w:tc>
        <w:tc>
          <w:tcPr>
            <w:tcW w:w="1522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0.84±26.43</w:t>
            </w:r>
          </w:p>
        </w:tc>
        <w:tc>
          <w:tcPr>
            <w:tcW w:w="1428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3.95±33.67</w:t>
            </w:r>
          </w:p>
        </w:tc>
        <w:tc>
          <w:tcPr>
            <w:tcW w:w="1428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3.32±35.52</w:t>
            </w:r>
          </w:p>
        </w:tc>
        <w:tc>
          <w:tcPr>
            <w:tcW w:w="1439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77.69±27.22</w:t>
            </w:r>
          </w:p>
        </w:tc>
        <w:tc>
          <w:tcPr>
            <w:tcW w:w="1428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35.88±28.73 </w:t>
            </w:r>
          </w:p>
        </w:tc>
      </w:tr>
      <w:tr w:rsidR="00B746F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B8019E" w:rsidRPr="003B567D" w:rsidRDefault="00B8019E" w:rsidP="00B80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B8019E" w:rsidRPr="003B567D" w:rsidRDefault="00B8019E" w:rsidP="00B80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Informal   education</w:t>
            </w:r>
          </w:p>
        </w:tc>
        <w:tc>
          <w:tcPr>
            <w:tcW w:w="1437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3.57±24.88</w:t>
            </w:r>
          </w:p>
        </w:tc>
        <w:tc>
          <w:tcPr>
            <w:tcW w:w="1522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5.95±25.68</w:t>
            </w:r>
          </w:p>
        </w:tc>
        <w:tc>
          <w:tcPr>
            <w:tcW w:w="1428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5.83±33.83</w:t>
            </w:r>
          </w:p>
        </w:tc>
        <w:tc>
          <w:tcPr>
            <w:tcW w:w="1428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3.39±31.86</w:t>
            </w:r>
          </w:p>
        </w:tc>
        <w:tc>
          <w:tcPr>
            <w:tcW w:w="1439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88.09±18.06</w:t>
            </w:r>
          </w:p>
        </w:tc>
        <w:tc>
          <w:tcPr>
            <w:tcW w:w="1428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1.66±35.28</w:t>
            </w:r>
          </w:p>
        </w:tc>
      </w:tr>
      <w:tr w:rsidR="00B746F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B8019E" w:rsidRPr="003B567D" w:rsidRDefault="00B8019E" w:rsidP="00B80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B8019E" w:rsidRPr="003B567D" w:rsidRDefault="00B8019E" w:rsidP="00B80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Primary  education</w:t>
            </w:r>
          </w:p>
        </w:tc>
        <w:tc>
          <w:tcPr>
            <w:tcW w:w="1437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4.16±22.56</w:t>
            </w:r>
          </w:p>
        </w:tc>
        <w:tc>
          <w:tcPr>
            <w:tcW w:w="1522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8.25±25.96</w:t>
            </w:r>
          </w:p>
        </w:tc>
        <w:tc>
          <w:tcPr>
            <w:tcW w:w="1428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3.17±33.58</w:t>
            </w:r>
          </w:p>
        </w:tc>
        <w:tc>
          <w:tcPr>
            <w:tcW w:w="1428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1.7±31.88</w:t>
            </w:r>
          </w:p>
        </w:tc>
        <w:tc>
          <w:tcPr>
            <w:tcW w:w="1439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81.34±24.74</w:t>
            </w:r>
          </w:p>
        </w:tc>
        <w:tc>
          <w:tcPr>
            <w:tcW w:w="1428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3.57±33.64</w:t>
            </w:r>
          </w:p>
        </w:tc>
      </w:tr>
      <w:tr w:rsidR="00B746F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B8019E" w:rsidRPr="003B567D" w:rsidRDefault="00B8019E" w:rsidP="00B80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B8019E" w:rsidRPr="003B567D" w:rsidRDefault="00B8019E" w:rsidP="00B80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Secondary education</w:t>
            </w:r>
          </w:p>
        </w:tc>
        <w:tc>
          <w:tcPr>
            <w:tcW w:w="1437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8.78±18.73</w:t>
            </w:r>
          </w:p>
        </w:tc>
        <w:tc>
          <w:tcPr>
            <w:tcW w:w="1522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7.29±27.05</w:t>
            </w:r>
          </w:p>
        </w:tc>
        <w:tc>
          <w:tcPr>
            <w:tcW w:w="1428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4.5±36.14</w:t>
            </w:r>
          </w:p>
        </w:tc>
        <w:tc>
          <w:tcPr>
            <w:tcW w:w="1428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73.64±25.34</w:t>
            </w:r>
          </w:p>
        </w:tc>
        <w:tc>
          <w:tcPr>
            <w:tcW w:w="1439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87.83±21.74</w:t>
            </w:r>
          </w:p>
        </w:tc>
        <w:tc>
          <w:tcPr>
            <w:tcW w:w="1428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1.35±31.02</w:t>
            </w:r>
          </w:p>
        </w:tc>
      </w:tr>
      <w:tr w:rsidR="00B746F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B8019E" w:rsidRPr="003B567D" w:rsidRDefault="00B8019E" w:rsidP="00B80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B8019E" w:rsidRPr="003B567D" w:rsidRDefault="00B8019E" w:rsidP="00B80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Higher education</w:t>
            </w:r>
          </w:p>
        </w:tc>
        <w:tc>
          <w:tcPr>
            <w:tcW w:w="1437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6.66±25.27</w:t>
            </w:r>
          </w:p>
        </w:tc>
        <w:tc>
          <w:tcPr>
            <w:tcW w:w="1522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2.08±27.18</w:t>
            </w:r>
          </w:p>
        </w:tc>
        <w:tc>
          <w:tcPr>
            <w:tcW w:w="1428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72.91±36.95</w:t>
            </w:r>
          </w:p>
        </w:tc>
        <w:tc>
          <w:tcPr>
            <w:tcW w:w="1428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3.02±35.61</w:t>
            </w:r>
          </w:p>
        </w:tc>
        <w:tc>
          <w:tcPr>
            <w:tcW w:w="1439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81.25±27.13</w:t>
            </w:r>
          </w:p>
        </w:tc>
        <w:tc>
          <w:tcPr>
            <w:tcW w:w="1428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7.29±34.4</w:t>
            </w:r>
          </w:p>
        </w:tc>
      </w:tr>
      <w:tr w:rsidR="00B746F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B8019E" w:rsidRPr="003B567D" w:rsidRDefault="00B8019E" w:rsidP="00B80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B8019E" w:rsidRPr="003B567D" w:rsidRDefault="00B8019E" w:rsidP="00B80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37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0.00*</w:t>
            </w:r>
          </w:p>
        </w:tc>
        <w:tc>
          <w:tcPr>
            <w:tcW w:w="1522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0.15</w:t>
            </w:r>
          </w:p>
        </w:tc>
        <w:tc>
          <w:tcPr>
            <w:tcW w:w="1428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0.01*</w:t>
            </w:r>
          </w:p>
        </w:tc>
        <w:tc>
          <w:tcPr>
            <w:tcW w:w="1428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0.01*</w:t>
            </w:r>
          </w:p>
        </w:tc>
        <w:tc>
          <w:tcPr>
            <w:tcW w:w="1439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0.79</w:t>
            </w:r>
          </w:p>
        </w:tc>
        <w:tc>
          <w:tcPr>
            <w:tcW w:w="1428" w:type="dxa"/>
          </w:tcPr>
          <w:p w:rsidR="00B8019E" w:rsidRPr="003B567D" w:rsidRDefault="00B8019E" w:rsidP="00B8019E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0.0*</w:t>
            </w:r>
          </w:p>
        </w:tc>
      </w:tr>
      <w:tr w:rsidR="00B746F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 w:val="restart"/>
          </w:tcPr>
          <w:p w:rsidR="00241D34" w:rsidRPr="003B567D" w:rsidRDefault="00241D34" w:rsidP="00241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1D34" w:rsidRPr="003B567D" w:rsidRDefault="007A5DB6" w:rsidP="00241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HI in Ethiopian Birr</w:t>
            </w:r>
          </w:p>
        </w:tc>
        <w:tc>
          <w:tcPr>
            <w:tcW w:w="1629" w:type="dxa"/>
          </w:tcPr>
          <w:p w:rsidR="00241D34" w:rsidRPr="003B567D" w:rsidRDefault="00241D34" w:rsidP="0024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600</w:t>
            </w:r>
          </w:p>
        </w:tc>
        <w:tc>
          <w:tcPr>
            <w:tcW w:w="1437" w:type="dxa"/>
          </w:tcPr>
          <w:p w:rsidR="00241D34" w:rsidRPr="003B567D" w:rsidRDefault="00241D34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6.79±24.95</w:t>
            </w:r>
          </w:p>
        </w:tc>
        <w:tc>
          <w:tcPr>
            <w:tcW w:w="1522" w:type="dxa"/>
          </w:tcPr>
          <w:p w:rsidR="00241D34" w:rsidRPr="003B567D" w:rsidRDefault="00241D34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2.35±26.42</w:t>
            </w:r>
          </w:p>
        </w:tc>
        <w:tc>
          <w:tcPr>
            <w:tcW w:w="1428" w:type="dxa"/>
          </w:tcPr>
          <w:p w:rsidR="00241D34" w:rsidRPr="003B567D" w:rsidRDefault="00241D34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4.91±34.53</w:t>
            </w:r>
          </w:p>
        </w:tc>
        <w:tc>
          <w:tcPr>
            <w:tcW w:w="1428" w:type="dxa"/>
          </w:tcPr>
          <w:p w:rsidR="00241D34" w:rsidRPr="003B567D" w:rsidRDefault="00241D34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4.80±35.54</w:t>
            </w:r>
          </w:p>
        </w:tc>
        <w:tc>
          <w:tcPr>
            <w:tcW w:w="1439" w:type="dxa"/>
          </w:tcPr>
          <w:p w:rsidR="00241D34" w:rsidRPr="003B567D" w:rsidRDefault="00241D34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77.96±26.78</w:t>
            </w:r>
          </w:p>
        </w:tc>
        <w:tc>
          <w:tcPr>
            <w:tcW w:w="1428" w:type="dxa"/>
          </w:tcPr>
          <w:p w:rsidR="00241D34" w:rsidRPr="003B567D" w:rsidRDefault="00241D34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39.07±31.48</w:t>
            </w:r>
          </w:p>
        </w:tc>
      </w:tr>
      <w:tr w:rsidR="00B746F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241D34" w:rsidRPr="003B567D" w:rsidRDefault="00241D34" w:rsidP="00241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241D34" w:rsidRPr="003B567D" w:rsidRDefault="00241D34" w:rsidP="0024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600</w:t>
            </w:r>
          </w:p>
        </w:tc>
        <w:tc>
          <w:tcPr>
            <w:tcW w:w="1437" w:type="dxa"/>
          </w:tcPr>
          <w:p w:rsidR="00241D34" w:rsidRPr="003B567D" w:rsidRDefault="00241D34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0.15±22.72</w:t>
            </w:r>
          </w:p>
        </w:tc>
        <w:tc>
          <w:tcPr>
            <w:tcW w:w="1522" w:type="dxa"/>
          </w:tcPr>
          <w:p w:rsidR="00241D34" w:rsidRPr="003B567D" w:rsidRDefault="00241D34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3.85±26.33</w:t>
            </w:r>
          </w:p>
        </w:tc>
        <w:tc>
          <w:tcPr>
            <w:tcW w:w="1428" w:type="dxa"/>
          </w:tcPr>
          <w:p w:rsidR="00241D34" w:rsidRPr="003B567D" w:rsidRDefault="00241D34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9.23±34.31</w:t>
            </w:r>
          </w:p>
        </w:tc>
        <w:tc>
          <w:tcPr>
            <w:tcW w:w="1428" w:type="dxa"/>
          </w:tcPr>
          <w:p w:rsidR="00241D34" w:rsidRPr="003B567D" w:rsidRDefault="00241D34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9.56±33.46</w:t>
            </w:r>
          </w:p>
        </w:tc>
        <w:tc>
          <w:tcPr>
            <w:tcW w:w="1439" w:type="dxa"/>
          </w:tcPr>
          <w:p w:rsidR="00241D34" w:rsidRPr="003B567D" w:rsidRDefault="00241D34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81.72±25.12</w:t>
            </w:r>
          </w:p>
        </w:tc>
        <w:tc>
          <w:tcPr>
            <w:tcW w:w="1428" w:type="dxa"/>
          </w:tcPr>
          <w:p w:rsidR="00241D34" w:rsidRPr="003B567D" w:rsidRDefault="00241D34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1.02±30.68</w:t>
            </w:r>
          </w:p>
        </w:tc>
      </w:tr>
      <w:tr w:rsidR="00B746F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241D34" w:rsidRPr="003B567D" w:rsidRDefault="00241D34" w:rsidP="00241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241D34" w:rsidRPr="003B567D" w:rsidRDefault="00241D34" w:rsidP="0024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437" w:type="dxa"/>
          </w:tcPr>
          <w:p w:rsidR="00241D34" w:rsidRPr="003B567D" w:rsidRDefault="00241D34" w:rsidP="00241D3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Style w:val="NoneA"/>
                <w:rFonts w:cs="Times New Roman"/>
                <w:color w:val="auto"/>
              </w:rPr>
              <w:t>0.16</w:t>
            </w:r>
          </w:p>
        </w:tc>
        <w:tc>
          <w:tcPr>
            <w:tcW w:w="1522" w:type="dxa"/>
          </w:tcPr>
          <w:p w:rsidR="00241D34" w:rsidRPr="003B567D" w:rsidRDefault="00241D34" w:rsidP="00241D3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Style w:val="NoneA"/>
                <w:rFonts w:cs="Times New Roman"/>
                <w:color w:val="auto"/>
              </w:rPr>
              <w:t>0.57</w:t>
            </w:r>
          </w:p>
        </w:tc>
        <w:tc>
          <w:tcPr>
            <w:tcW w:w="1428" w:type="dxa"/>
          </w:tcPr>
          <w:p w:rsidR="00241D34" w:rsidRPr="003B567D" w:rsidRDefault="00241D34" w:rsidP="00241D3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Style w:val="NoneA"/>
                <w:rFonts w:cs="Times New Roman"/>
                <w:color w:val="auto"/>
              </w:rPr>
              <w:t>0.22</w:t>
            </w:r>
          </w:p>
        </w:tc>
        <w:tc>
          <w:tcPr>
            <w:tcW w:w="1428" w:type="dxa"/>
          </w:tcPr>
          <w:p w:rsidR="00241D34" w:rsidRPr="003B567D" w:rsidRDefault="00241D34" w:rsidP="00241D3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Style w:val="NoneA"/>
                <w:rFonts w:cs="Times New Roman"/>
                <w:color w:val="auto"/>
              </w:rPr>
              <w:t>0.17</w:t>
            </w:r>
          </w:p>
        </w:tc>
        <w:tc>
          <w:tcPr>
            <w:tcW w:w="1439" w:type="dxa"/>
          </w:tcPr>
          <w:p w:rsidR="00241D34" w:rsidRPr="003B567D" w:rsidRDefault="00241D34" w:rsidP="00241D3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Style w:val="NoneA"/>
                <w:rFonts w:cs="Times New Roman"/>
                <w:color w:val="auto"/>
              </w:rPr>
              <w:t>0.15</w:t>
            </w:r>
          </w:p>
        </w:tc>
        <w:tc>
          <w:tcPr>
            <w:tcW w:w="1428" w:type="dxa"/>
          </w:tcPr>
          <w:p w:rsidR="00241D34" w:rsidRPr="003B567D" w:rsidRDefault="00241D34" w:rsidP="00241D3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Style w:val="NoneA"/>
                <w:rFonts w:cs="Times New Roman"/>
                <w:color w:val="auto"/>
              </w:rPr>
              <w:t>0.36</w:t>
            </w:r>
          </w:p>
        </w:tc>
      </w:tr>
      <w:tr w:rsidR="0000515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 w:val="restart"/>
          </w:tcPr>
          <w:p w:rsidR="0000515A" w:rsidRPr="003B567D" w:rsidRDefault="0000515A" w:rsidP="00241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0515A" w:rsidRPr="003B567D" w:rsidRDefault="0000515A" w:rsidP="00241D3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ime since diagnosis (months)</w:t>
            </w:r>
          </w:p>
          <w:p w:rsidR="0000515A" w:rsidRPr="003B567D" w:rsidRDefault="0000515A" w:rsidP="007C5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Stage of cancer</w:t>
            </w:r>
          </w:p>
        </w:tc>
        <w:tc>
          <w:tcPr>
            <w:tcW w:w="1629" w:type="dxa"/>
          </w:tcPr>
          <w:p w:rsidR="0000515A" w:rsidRPr="003B567D" w:rsidRDefault="0000515A" w:rsidP="0024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&lt;12</w:t>
            </w:r>
          </w:p>
        </w:tc>
        <w:tc>
          <w:tcPr>
            <w:tcW w:w="1437" w:type="dxa"/>
          </w:tcPr>
          <w:p w:rsidR="0000515A" w:rsidRPr="003B567D" w:rsidRDefault="0000515A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7.54±23.5</w:t>
            </w:r>
          </w:p>
        </w:tc>
        <w:tc>
          <w:tcPr>
            <w:tcW w:w="1522" w:type="dxa"/>
          </w:tcPr>
          <w:p w:rsidR="0000515A" w:rsidRPr="003B567D" w:rsidRDefault="0000515A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4.25±25.4</w:t>
            </w:r>
          </w:p>
        </w:tc>
        <w:tc>
          <w:tcPr>
            <w:tcW w:w="1428" w:type="dxa"/>
          </w:tcPr>
          <w:p w:rsidR="0000515A" w:rsidRPr="003B567D" w:rsidRDefault="0000515A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6.61±34.1</w:t>
            </w:r>
          </w:p>
        </w:tc>
        <w:tc>
          <w:tcPr>
            <w:tcW w:w="1428" w:type="dxa"/>
          </w:tcPr>
          <w:p w:rsidR="0000515A" w:rsidRPr="003B567D" w:rsidRDefault="0000515A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7.18±34.6</w:t>
            </w:r>
          </w:p>
        </w:tc>
        <w:tc>
          <w:tcPr>
            <w:tcW w:w="1439" w:type="dxa"/>
          </w:tcPr>
          <w:p w:rsidR="0000515A" w:rsidRPr="003B567D" w:rsidRDefault="0000515A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80.90±25.6</w:t>
            </w:r>
          </w:p>
        </w:tc>
        <w:tc>
          <w:tcPr>
            <w:tcW w:w="1428" w:type="dxa"/>
          </w:tcPr>
          <w:p w:rsidR="0000515A" w:rsidRPr="003B567D" w:rsidRDefault="0000515A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38.12±30.1</w:t>
            </w:r>
          </w:p>
        </w:tc>
      </w:tr>
      <w:tr w:rsidR="0000515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00515A" w:rsidRPr="003B567D" w:rsidRDefault="0000515A" w:rsidP="007C5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00515A" w:rsidRPr="003B567D" w:rsidRDefault="0000515A" w:rsidP="0024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-60</w:t>
            </w:r>
          </w:p>
        </w:tc>
        <w:tc>
          <w:tcPr>
            <w:tcW w:w="1437" w:type="dxa"/>
          </w:tcPr>
          <w:p w:rsidR="0000515A" w:rsidRPr="003B567D" w:rsidRDefault="0000515A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7.24±22.4</w:t>
            </w:r>
          </w:p>
        </w:tc>
        <w:tc>
          <w:tcPr>
            <w:tcW w:w="1522" w:type="dxa"/>
          </w:tcPr>
          <w:p w:rsidR="0000515A" w:rsidRPr="003B567D" w:rsidRDefault="0000515A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8.71±27.9</w:t>
            </w:r>
          </w:p>
        </w:tc>
        <w:tc>
          <w:tcPr>
            <w:tcW w:w="1428" w:type="dxa"/>
          </w:tcPr>
          <w:p w:rsidR="0000515A" w:rsidRPr="003B567D" w:rsidRDefault="0000515A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5.76±34.4</w:t>
            </w:r>
          </w:p>
        </w:tc>
        <w:tc>
          <w:tcPr>
            <w:tcW w:w="1428" w:type="dxa"/>
          </w:tcPr>
          <w:p w:rsidR="0000515A" w:rsidRPr="003B567D" w:rsidRDefault="0000515A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5.25±34.2</w:t>
            </w:r>
          </w:p>
        </w:tc>
        <w:tc>
          <w:tcPr>
            <w:tcW w:w="1439" w:type="dxa"/>
          </w:tcPr>
          <w:p w:rsidR="0000515A" w:rsidRPr="003B567D" w:rsidRDefault="0000515A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76.66±27.3</w:t>
            </w:r>
          </w:p>
        </w:tc>
        <w:tc>
          <w:tcPr>
            <w:tcW w:w="1428" w:type="dxa"/>
          </w:tcPr>
          <w:p w:rsidR="0000515A" w:rsidRPr="003B567D" w:rsidRDefault="0000515A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1.79±30.09</w:t>
            </w:r>
          </w:p>
        </w:tc>
      </w:tr>
      <w:tr w:rsidR="0000515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00515A" w:rsidRPr="003B567D" w:rsidRDefault="0000515A" w:rsidP="007C5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00515A" w:rsidRPr="003B567D" w:rsidRDefault="0000515A" w:rsidP="0024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61</w:t>
            </w:r>
          </w:p>
        </w:tc>
        <w:tc>
          <w:tcPr>
            <w:tcW w:w="1437" w:type="dxa"/>
          </w:tcPr>
          <w:p w:rsidR="0000515A" w:rsidRPr="003B567D" w:rsidRDefault="0000515A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77.77±25.2</w:t>
            </w:r>
          </w:p>
        </w:tc>
        <w:tc>
          <w:tcPr>
            <w:tcW w:w="1522" w:type="dxa"/>
          </w:tcPr>
          <w:p w:rsidR="0000515A" w:rsidRPr="003B567D" w:rsidRDefault="0000515A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73.33±22.3</w:t>
            </w:r>
          </w:p>
        </w:tc>
        <w:tc>
          <w:tcPr>
            <w:tcW w:w="1428" w:type="dxa"/>
          </w:tcPr>
          <w:p w:rsidR="0000515A" w:rsidRPr="003B567D" w:rsidRDefault="0000515A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9.44±35.4</w:t>
            </w:r>
          </w:p>
        </w:tc>
        <w:tc>
          <w:tcPr>
            <w:tcW w:w="1428" w:type="dxa"/>
          </w:tcPr>
          <w:p w:rsidR="0000515A" w:rsidRPr="003B567D" w:rsidRDefault="0000515A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74.30±35.07</w:t>
            </w:r>
          </w:p>
        </w:tc>
        <w:tc>
          <w:tcPr>
            <w:tcW w:w="1439" w:type="dxa"/>
          </w:tcPr>
          <w:p w:rsidR="0000515A" w:rsidRPr="003B567D" w:rsidRDefault="0000515A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90.27±20.6</w:t>
            </w:r>
          </w:p>
        </w:tc>
        <w:tc>
          <w:tcPr>
            <w:tcW w:w="1428" w:type="dxa"/>
          </w:tcPr>
          <w:p w:rsidR="0000515A" w:rsidRPr="003B567D" w:rsidRDefault="0000515A" w:rsidP="00241D3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9.44±38.8</w:t>
            </w:r>
          </w:p>
        </w:tc>
      </w:tr>
      <w:tr w:rsidR="0000515A" w:rsidRPr="003B567D" w:rsidTr="00B746FA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00515A" w:rsidRPr="003B567D" w:rsidRDefault="0000515A" w:rsidP="007C5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00515A" w:rsidRPr="003B567D" w:rsidRDefault="0000515A" w:rsidP="007C5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437" w:type="dxa"/>
          </w:tcPr>
          <w:p w:rsidR="0000515A" w:rsidRPr="003B567D" w:rsidRDefault="0000515A" w:rsidP="007C5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iCs/>
                <w:sz w:val="24"/>
                <w:szCs w:val="24"/>
              </w:rPr>
              <w:t>0.00*</w:t>
            </w:r>
          </w:p>
        </w:tc>
        <w:tc>
          <w:tcPr>
            <w:tcW w:w="1522" w:type="dxa"/>
          </w:tcPr>
          <w:p w:rsidR="0000515A" w:rsidRPr="003B567D" w:rsidRDefault="0000515A" w:rsidP="007C5C2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Style w:val="NoneB"/>
                <w:rFonts w:cs="Times New Roman"/>
                <w:iCs/>
                <w:color w:val="auto"/>
              </w:rPr>
              <w:t>0.04*</w:t>
            </w:r>
          </w:p>
        </w:tc>
        <w:tc>
          <w:tcPr>
            <w:tcW w:w="1428" w:type="dxa"/>
          </w:tcPr>
          <w:p w:rsidR="0000515A" w:rsidRPr="003B567D" w:rsidRDefault="0000515A" w:rsidP="007C5C2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Style w:val="NoneB"/>
                <w:rFonts w:cs="Times New Roman"/>
                <w:iCs/>
                <w:color w:val="auto"/>
              </w:rPr>
              <w:t>0.07</w:t>
            </w:r>
          </w:p>
        </w:tc>
        <w:tc>
          <w:tcPr>
            <w:tcW w:w="1428" w:type="dxa"/>
          </w:tcPr>
          <w:p w:rsidR="0000515A" w:rsidRPr="003B567D" w:rsidRDefault="0000515A" w:rsidP="007C5C2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Style w:val="NoneB"/>
                <w:rFonts w:cs="Times New Roman"/>
                <w:iCs/>
                <w:color w:val="auto"/>
              </w:rPr>
              <w:t>0.19</w:t>
            </w:r>
          </w:p>
        </w:tc>
        <w:tc>
          <w:tcPr>
            <w:tcW w:w="1439" w:type="dxa"/>
          </w:tcPr>
          <w:p w:rsidR="0000515A" w:rsidRPr="003B567D" w:rsidRDefault="0000515A" w:rsidP="007C5C2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Style w:val="NoneB"/>
                <w:rFonts w:cs="Times New Roman"/>
                <w:iCs/>
                <w:color w:val="auto"/>
              </w:rPr>
              <w:t>0.12</w:t>
            </w:r>
          </w:p>
        </w:tc>
        <w:tc>
          <w:tcPr>
            <w:tcW w:w="1428" w:type="dxa"/>
          </w:tcPr>
          <w:p w:rsidR="0000515A" w:rsidRPr="003B567D" w:rsidRDefault="0000515A" w:rsidP="007C5C2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Fonts w:cs="Times New Roman"/>
                <w:color w:val="auto"/>
              </w:rPr>
              <w:t>0.02*</w:t>
            </w:r>
          </w:p>
        </w:tc>
        <w:tc>
          <w:tcPr>
            <w:tcW w:w="2821" w:type="dxa"/>
          </w:tcPr>
          <w:p w:rsidR="0000515A" w:rsidRPr="003B567D" w:rsidRDefault="0000515A" w:rsidP="007C5C2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Style w:val="NoneB"/>
                <w:rFonts w:cs="Times New Roman"/>
                <w:iCs/>
                <w:color w:val="auto"/>
              </w:rPr>
              <w:t>0.02*</w:t>
            </w:r>
          </w:p>
        </w:tc>
      </w:tr>
      <w:tr w:rsidR="0000515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00515A" w:rsidRPr="003B567D" w:rsidRDefault="0000515A" w:rsidP="007C5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00515A" w:rsidRPr="003B567D" w:rsidRDefault="0000515A" w:rsidP="007C5C2D">
            <w:pPr>
              <w:pStyle w:val="TableStyle6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Unknown</w:t>
            </w:r>
          </w:p>
        </w:tc>
        <w:tc>
          <w:tcPr>
            <w:tcW w:w="1437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6.81±35.7</w:t>
            </w:r>
          </w:p>
        </w:tc>
        <w:tc>
          <w:tcPr>
            <w:tcW w:w="1522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9.39±34.9</w:t>
            </w:r>
          </w:p>
        </w:tc>
        <w:tc>
          <w:tcPr>
            <w:tcW w:w="1428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8.48±43.1</w:t>
            </w:r>
          </w:p>
        </w:tc>
        <w:tc>
          <w:tcPr>
            <w:tcW w:w="1428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5.15±34.3</w:t>
            </w:r>
          </w:p>
        </w:tc>
        <w:tc>
          <w:tcPr>
            <w:tcW w:w="1439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86.36±20.8</w:t>
            </w:r>
          </w:p>
        </w:tc>
        <w:tc>
          <w:tcPr>
            <w:tcW w:w="1428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5.45±42.8</w:t>
            </w:r>
          </w:p>
        </w:tc>
      </w:tr>
      <w:tr w:rsidR="0000515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00515A" w:rsidRPr="003B567D" w:rsidRDefault="0000515A" w:rsidP="007C5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00515A" w:rsidRPr="003B567D" w:rsidRDefault="0000515A" w:rsidP="007C5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1</w:t>
            </w:r>
          </w:p>
        </w:tc>
        <w:tc>
          <w:tcPr>
            <w:tcW w:w="1437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5±19.9</w:t>
            </w:r>
          </w:p>
        </w:tc>
        <w:tc>
          <w:tcPr>
            <w:tcW w:w="1522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7.33±25.0</w:t>
            </w:r>
          </w:p>
        </w:tc>
        <w:tc>
          <w:tcPr>
            <w:tcW w:w="1428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76.66±27.4</w:t>
            </w:r>
          </w:p>
        </w:tc>
        <w:tc>
          <w:tcPr>
            <w:tcW w:w="1428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70±28.38</w:t>
            </w:r>
          </w:p>
        </w:tc>
        <w:tc>
          <w:tcPr>
            <w:tcW w:w="1439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83.33±22.2</w:t>
            </w:r>
          </w:p>
        </w:tc>
        <w:tc>
          <w:tcPr>
            <w:tcW w:w="1428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75±28.5</w:t>
            </w:r>
          </w:p>
        </w:tc>
      </w:tr>
      <w:tr w:rsidR="0000515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00515A" w:rsidRPr="003B567D" w:rsidRDefault="0000515A" w:rsidP="007C5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00515A" w:rsidRPr="003B567D" w:rsidRDefault="0000515A" w:rsidP="007C5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age 2 </w:t>
            </w:r>
          </w:p>
        </w:tc>
        <w:tc>
          <w:tcPr>
            <w:tcW w:w="1437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2.01±24.6</w:t>
            </w:r>
          </w:p>
        </w:tc>
        <w:tc>
          <w:tcPr>
            <w:tcW w:w="1522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3.48±28.6</w:t>
            </w:r>
          </w:p>
        </w:tc>
        <w:tc>
          <w:tcPr>
            <w:tcW w:w="1428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9.74±37.8</w:t>
            </w:r>
          </w:p>
        </w:tc>
        <w:tc>
          <w:tcPr>
            <w:tcW w:w="1428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6.07±35.5</w:t>
            </w:r>
          </w:p>
        </w:tc>
        <w:tc>
          <w:tcPr>
            <w:tcW w:w="1439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80.74±25.7</w:t>
            </w:r>
          </w:p>
        </w:tc>
        <w:tc>
          <w:tcPr>
            <w:tcW w:w="1428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4.96±33.9</w:t>
            </w:r>
          </w:p>
        </w:tc>
      </w:tr>
      <w:tr w:rsidR="0000515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00515A" w:rsidRPr="003B567D" w:rsidRDefault="0000515A" w:rsidP="007C5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00515A" w:rsidRPr="003B567D" w:rsidRDefault="0000515A" w:rsidP="007C5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age 3 </w:t>
            </w:r>
          </w:p>
        </w:tc>
        <w:tc>
          <w:tcPr>
            <w:tcW w:w="1437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0.46±22.4</w:t>
            </w:r>
          </w:p>
        </w:tc>
        <w:tc>
          <w:tcPr>
            <w:tcW w:w="1522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6.79±24.4</w:t>
            </w:r>
          </w:p>
        </w:tc>
        <w:tc>
          <w:tcPr>
            <w:tcW w:w="1428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0.61±32.4</w:t>
            </w:r>
          </w:p>
        </w:tc>
        <w:tc>
          <w:tcPr>
            <w:tcW w:w="1428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1.88±31.7</w:t>
            </w:r>
          </w:p>
        </w:tc>
        <w:tc>
          <w:tcPr>
            <w:tcW w:w="1439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84.56±22.0</w:t>
            </w:r>
          </w:p>
        </w:tc>
        <w:tc>
          <w:tcPr>
            <w:tcW w:w="1428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2.74±29.2</w:t>
            </w:r>
          </w:p>
        </w:tc>
      </w:tr>
      <w:tr w:rsidR="0000515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00515A" w:rsidRPr="003B567D" w:rsidRDefault="0000515A" w:rsidP="007C5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00515A" w:rsidRPr="003B567D" w:rsidRDefault="0000515A" w:rsidP="007C5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4</w:t>
            </w:r>
          </w:p>
        </w:tc>
        <w:tc>
          <w:tcPr>
            <w:tcW w:w="1437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1.60±21.4</w:t>
            </w:r>
          </w:p>
        </w:tc>
        <w:tc>
          <w:tcPr>
            <w:tcW w:w="1522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8.24±24.9</w:t>
            </w:r>
          </w:p>
        </w:tc>
        <w:tc>
          <w:tcPr>
            <w:tcW w:w="1428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39.58±30.8</w:t>
            </w:r>
          </w:p>
        </w:tc>
        <w:tc>
          <w:tcPr>
            <w:tcW w:w="1428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2.77±35.8</w:t>
            </w:r>
          </w:p>
        </w:tc>
        <w:tc>
          <w:tcPr>
            <w:tcW w:w="1439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75.11±29.1</w:t>
            </w:r>
          </w:p>
        </w:tc>
        <w:tc>
          <w:tcPr>
            <w:tcW w:w="1428" w:type="dxa"/>
          </w:tcPr>
          <w:p w:rsidR="0000515A" w:rsidRPr="003B567D" w:rsidRDefault="0000515A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31.59±25.2</w:t>
            </w:r>
          </w:p>
        </w:tc>
      </w:tr>
      <w:tr w:rsidR="0000515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00515A" w:rsidRPr="003B567D" w:rsidRDefault="0000515A" w:rsidP="007C5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00515A" w:rsidRPr="003B567D" w:rsidRDefault="0000515A" w:rsidP="007C5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437" w:type="dxa"/>
          </w:tcPr>
          <w:p w:rsidR="0000515A" w:rsidRPr="003B567D" w:rsidRDefault="0000515A" w:rsidP="007C5C2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Style w:val="NoneB"/>
                <w:rFonts w:cs="Times New Roman"/>
                <w:i/>
                <w:iCs/>
                <w:color w:val="auto"/>
              </w:rPr>
              <w:t>0.00*</w:t>
            </w:r>
          </w:p>
        </w:tc>
        <w:tc>
          <w:tcPr>
            <w:tcW w:w="1522" w:type="dxa"/>
          </w:tcPr>
          <w:p w:rsidR="0000515A" w:rsidRPr="003B567D" w:rsidRDefault="0000515A" w:rsidP="007C5C2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Style w:val="NoneB"/>
                <w:rFonts w:cs="Times New Roman"/>
                <w:i/>
                <w:iCs/>
                <w:color w:val="auto"/>
              </w:rPr>
              <w:t>0.03*</w:t>
            </w:r>
          </w:p>
        </w:tc>
        <w:tc>
          <w:tcPr>
            <w:tcW w:w="1428" w:type="dxa"/>
          </w:tcPr>
          <w:p w:rsidR="0000515A" w:rsidRPr="003B567D" w:rsidRDefault="0000515A" w:rsidP="007C5C2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Style w:val="NoneB"/>
                <w:rFonts w:cs="Times New Roman"/>
                <w:i/>
                <w:iCs/>
                <w:color w:val="auto"/>
              </w:rPr>
              <w:t>0.00*</w:t>
            </w:r>
          </w:p>
        </w:tc>
        <w:tc>
          <w:tcPr>
            <w:tcW w:w="1428" w:type="dxa"/>
          </w:tcPr>
          <w:p w:rsidR="0000515A" w:rsidRPr="003B567D" w:rsidRDefault="0000515A" w:rsidP="007C5C2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Style w:val="NoneB"/>
                <w:rFonts w:cs="Times New Roman"/>
                <w:i/>
                <w:iCs/>
                <w:color w:val="auto"/>
              </w:rPr>
              <w:t>0.17</w:t>
            </w:r>
          </w:p>
        </w:tc>
        <w:tc>
          <w:tcPr>
            <w:tcW w:w="1439" w:type="dxa"/>
          </w:tcPr>
          <w:p w:rsidR="0000515A" w:rsidRPr="003B567D" w:rsidRDefault="0000515A" w:rsidP="007C5C2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Style w:val="NoneB"/>
                <w:rFonts w:cs="Times New Roman"/>
                <w:i/>
                <w:iCs/>
                <w:color w:val="auto"/>
              </w:rPr>
              <w:t>0.05*</w:t>
            </w:r>
          </w:p>
        </w:tc>
        <w:tc>
          <w:tcPr>
            <w:tcW w:w="1428" w:type="dxa"/>
          </w:tcPr>
          <w:p w:rsidR="0000515A" w:rsidRPr="003B567D" w:rsidRDefault="0000515A" w:rsidP="007C5C2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3B567D">
              <w:rPr>
                <w:rStyle w:val="NoneB"/>
                <w:rFonts w:cs="Times New Roman"/>
                <w:i/>
                <w:iCs/>
                <w:color w:val="auto"/>
              </w:rPr>
              <w:t>0.00*</w:t>
            </w:r>
          </w:p>
        </w:tc>
      </w:tr>
      <w:tr w:rsidR="00B746F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 w:val="restart"/>
          </w:tcPr>
          <w:p w:rsidR="007C5C2D" w:rsidRPr="003B567D" w:rsidRDefault="007C5C2D" w:rsidP="007C5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Current treatment</w:t>
            </w:r>
          </w:p>
        </w:tc>
        <w:tc>
          <w:tcPr>
            <w:tcW w:w="1629" w:type="dxa"/>
          </w:tcPr>
          <w:p w:rsidR="007C5C2D" w:rsidRPr="003B567D" w:rsidRDefault="007C5C2D" w:rsidP="007C5C2D">
            <w:pPr>
              <w:pStyle w:val="TableStyle6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Surgery</w:t>
            </w:r>
          </w:p>
        </w:tc>
        <w:tc>
          <w:tcPr>
            <w:tcW w:w="1437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9.44±25.5</w:t>
            </w:r>
          </w:p>
        </w:tc>
        <w:tc>
          <w:tcPr>
            <w:tcW w:w="1522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71.55±24.3</w:t>
            </w:r>
          </w:p>
        </w:tc>
        <w:tc>
          <w:tcPr>
            <w:tcW w:w="1428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7.77±38.5</w:t>
            </w:r>
          </w:p>
        </w:tc>
        <w:tc>
          <w:tcPr>
            <w:tcW w:w="1428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0±30.0</w:t>
            </w:r>
          </w:p>
        </w:tc>
        <w:tc>
          <w:tcPr>
            <w:tcW w:w="1439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90±16.4</w:t>
            </w:r>
          </w:p>
        </w:tc>
        <w:tc>
          <w:tcPr>
            <w:tcW w:w="1428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0±36.6</w:t>
            </w:r>
          </w:p>
        </w:tc>
      </w:tr>
      <w:tr w:rsidR="00B746F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7C5C2D" w:rsidRPr="003B567D" w:rsidRDefault="007C5C2D" w:rsidP="007C5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7C5C2D" w:rsidRPr="003B567D" w:rsidRDefault="007C5C2D" w:rsidP="007C5C2D">
            <w:pPr>
              <w:pStyle w:val="TableStyle6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Chemotherapy</w:t>
            </w:r>
          </w:p>
        </w:tc>
        <w:tc>
          <w:tcPr>
            <w:tcW w:w="1437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2.70±23.1</w:t>
            </w:r>
          </w:p>
        </w:tc>
        <w:tc>
          <w:tcPr>
            <w:tcW w:w="1522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7.08±22.3</w:t>
            </w:r>
          </w:p>
        </w:tc>
        <w:tc>
          <w:tcPr>
            <w:tcW w:w="1428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1.66±31.6</w:t>
            </w:r>
          </w:p>
        </w:tc>
        <w:tc>
          <w:tcPr>
            <w:tcW w:w="1428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9.89±34.1</w:t>
            </w:r>
          </w:p>
        </w:tc>
        <w:tc>
          <w:tcPr>
            <w:tcW w:w="1439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84.37±17.7</w:t>
            </w:r>
          </w:p>
        </w:tc>
        <w:tc>
          <w:tcPr>
            <w:tcW w:w="1428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30.20±23.7</w:t>
            </w:r>
          </w:p>
        </w:tc>
      </w:tr>
      <w:tr w:rsidR="00B746F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7C5C2D" w:rsidRPr="003B567D" w:rsidRDefault="007C5C2D" w:rsidP="007C5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7C5C2D" w:rsidRPr="003B567D" w:rsidRDefault="007C5C2D" w:rsidP="007C5C2D">
            <w:pPr>
              <w:pStyle w:val="TableStyle6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Radiotherapy</w:t>
            </w:r>
          </w:p>
        </w:tc>
        <w:tc>
          <w:tcPr>
            <w:tcW w:w="1437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8.53±23.0</w:t>
            </w:r>
          </w:p>
        </w:tc>
        <w:tc>
          <w:tcPr>
            <w:tcW w:w="1522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2.86±25.4</w:t>
            </w:r>
          </w:p>
        </w:tc>
        <w:tc>
          <w:tcPr>
            <w:tcW w:w="1428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5.61±33.7</w:t>
            </w:r>
          </w:p>
        </w:tc>
        <w:tc>
          <w:tcPr>
            <w:tcW w:w="1428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7.55±34.8</w:t>
            </w:r>
          </w:p>
        </w:tc>
        <w:tc>
          <w:tcPr>
            <w:tcW w:w="1439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76.80±28.3</w:t>
            </w:r>
          </w:p>
        </w:tc>
        <w:tc>
          <w:tcPr>
            <w:tcW w:w="1428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38.49±29.6</w:t>
            </w:r>
          </w:p>
        </w:tc>
      </w:tr>
      <w:tr w:rsidR="00B746F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7C5C2D" w:rsidRPr="003B567D" w:rsidRDefault="007C5C2D" w:rsidP="007C5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7C5C2D" w:rsidRPr="003B567D" w:rsidRDefault="007C5C2D" w:rsidP="007C5C2D">
            <w:pPr>
              <w:pStyle w:val="TableStyle6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Surgery  &amp;  chemotherapy</w:t>
            </w:r>
          </w:p>
        </w:tc>
        <w:tc>
          <w:tcPr>
            <w:tcW w:w="1437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4.16±32.2</w:t>
            </w:r>
          </w:p>
        </w:tc>
        <w:tc>
          <w:tcPr>
            <w:tcW w:w="1522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1.33±34.3</w:t>
            </w:r>
          </w:p>
        </w:tc>
        <w:tc>
          <w:tcPr>
            <w:tcW w:w="1428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1.66±43,3</w:t>
            </w:r>
          </w:p>
        </w:tc>
        <w:tc>
          <w:tcPr>
            <w:tcW w:w="1428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4.16±43.0</w:t>
            </w:r>
          </w:p>
        </w:tc>
        <w:tc>
          <w:tcPr>
            <w:tcW w:w="1439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90±31.62</w:t>
            </w:r>
          </w:p>
        </w:tc>
        <w:tc>
          <w:tcPr>
            <w:tcW w:w="1428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6.66±40.8</w:t>
            </w:r>
          </w:p>
        </w:tc>
      </w:tr>
      <w:tr w:rsidR="00B746F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7C5C2D" w:rsidRPr="003B567D" w:rsidRDefault="007C5C2D" w:rsidP="007C5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7C5C2D" w:rsidRPr="003B567D" w:rsidRDefault="007C5C2D" w:rsidP="007C5C2D">
            <w:pPr>
              <w:pStyle w:val="TableStyle6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Chemotherapy &amp; radiation</w:t>
            </w:r>
          </w:p>
        </w:tc>
        <w:tc>
          <w:tcPr>
            <w:tcW w:w="1437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0.87±21.6</w:t>
            </w:r>
          </w:p>
        </w:tc>
        <w:tc>
          <w:tcPr>
            <w:tcW w:w="1522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1.75±30.5</w:t>
            </w:r>
          </w:p>
        </w:tc>
        <w:tc>
          <w:tcPr>
            <w:tcW w:w="1428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3.07±37.5</w:t>
            </w:r>
          </w:p>
        </w:tc>
        <w:tc>
          <w:tcPr>
            <w:tcW w:w="1428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7.45±33.9</w:t>
            </w:r>
          </w:p>
        </w:tc>
        <w:tc>
          <w:tcPr>
            <w:tcW w:w="1439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80.70±20.6</w:t>
            </w:r>
          </w:p>
        </w:tc>
        <w:tc>
          <w:tcPr>
            <w:tcW w:w="1428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3.07±32.3</w:t>
            </w:r>
          </w:p>
        </w:tc>
      </w:tr>
      <w:tr w:rsidR="00B746F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7C5C2D" w:rsidRPr="003B567D" w:rsidRDefault="007C5C2D" w:rsidP="007C5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7C5C2D" w:rsidRPr="003B567D" w:rsidRDefault="007C5C2D" w:rsidP="007C5C2D">
            <w:pPr>
              <w:pStyle w:val="TableStyle6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 xml:space="preserve">Surgery, radiation  &amp;  chemotherapy </w:t>
            </w:r>
          </w:p>
        </w:tc>
        <w:tc>
          <w:tcPr>
            <w:tcW w:w="1437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8.75±26.8</w:t>
            </w:r>
          </w:p>
        </w:tc>
        <w:tc>
          <w:tcPr>
            <w:tcW w:w="1522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9.66±22.6</w:t>
            </w:r>
          </w:p>
        </w:tc>
        <w:tc>
          <w:tcPr>
            <w:tcW w:w="1428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9.16±32.6</w:t>
            </w:r>
          </w:p>
        </w:tc>
        <w:tc>
          <w:tcPr>
            <w:tcW w:w="1428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75±27.1</w:t>
            </w:r>
          </w:p>
        </w:tc>
        <w:tc>
          <w:tcPr>
            <w:tcW w:w="1439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95±15.3</w:t>
            </w:r>
          </w:p>
        </w:tc>
        <w:tc>
          <w:tcPr>
            <w:tcW w:w="1428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8.33±30.0</w:t>
            </w:r>
          </w:p>
        </w:tc>
      </w:tr>
      <w:tr w:rsidR="00B746F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7C5C2D" w:rsidRPr="003B567D" w:rsidRDefault="007C5C2D" w:rsidP="007C5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7C5C2D" w:rsidRPr="003B567D" w:rsidRDefault="007C5C2D" w:rsidP="007C5C2D">
            <w:pPr>
              <w:pStyle w:val="TableStyle6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None</w:t>
            </w:r>
          </w:p>
        </w:tc>
        <w:tc>
          <w:tcPr>
            <w:tcW w:w="1437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4.17±22.5</w:t>
            </w:r>
          </w:p>
        </w:tc>
        <w:tc>
          <w:tcPr>
            <w:tcW w:w="1522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0.42±26.6</w:t>
            </w:r>
          </w:p>
        </w:tc>
        <w:tc>
          <w:tcPr>
            <w:tcW w:w="1428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3.48±33.3</w:t>
            </w:r>
          </w:p>
        </w:tc>
        <w:tc>
          <w:tcPr>
            <w:tcW w:w="1428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2.81±34.8</w:t>
            </w:r>
          </w:p>
        </w:tc>
        <w:tc>
          <w:tcPr>
            <w:tcW w:w="1439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78.94±26.3</w:t>
            </w:r>
          </w:p>
        </w:tc>
        <w:tc>
          <w:tcPr>
            <w:tcW w:w="1428" w:type="dxa"/>
          </w:tcPr>
          <w:p w:rsidR="007C5C2D" w:rsidRPr="003B567D" w:rsidRDefault="007C5C2D" w:rsidP="007C5C2D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567D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35.08±29.1</w:t>
            </w:r>
          </w:p>
        </w:tc>
      </w:tr>
      <w:tr w:rsidR="00B746F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7C5C2D" w:rsidRPr="003B567D" w:rsidRDefault="007C5C2D" w:rsidP="007C5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7C5C2D" w:rsidRPr="003B567D" w:rsidRDefault="007C5C2D" w:rsidP="007C5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437" w:type="dxa"/>
          </w:tcPr>
          <w:p w:rsidR="007C5C2D" w:rsidRPr="003B567D" w:rsidRDefault="007C5C2D" w:rsidP="007C5C2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</w:rPr>
            </w:pPr>
            <w:r w:rsidRPr="003B567D">
              <w:rPr>
                <w:rStyle w:val="NoneA"/>
                <w:rFonts w:cs="Times New Roman"/>
                <w:i/>
                <w:color w:val="auto"/>
              </w:rPr>
              <w:t>0.01*</w:t>
            </w:r>
          </w:p>
        </w:tc>
        <w:tc>
          <w:tcPr>
            <w:tcW w:w="1522" w:type="dxa"/>
          </w:tcPr>
          <w:p w:rsidR="007C5C2D" w:rsidRPr="003B567D" w:rsidRDefault="007C5C2D" w:rsidP="007C5C2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</w:rPr>
            </w:pPr>
            <w:r w:rsidRPr="003B567D">
              <w:rPr>
                <w:rStyle w:val="NoneA"/>
                <w:rFonts w:cs="Times New Roman"/>
                <w:i/>
                <w:color w:val="auto"/>
              </w:rPr>
              <w:t>0.07</w:t>
            </w:r>
          </w:p>
        </w:tc>
        <w:tc>
          <w:tcPr>
            <w:tcW w:w="1428" w:type="dxa"/>
          </w:tcPr>
          <w:p w:rsidR="007C5C2D" w:rsidRPr="003B567D" w:rsidRDefault="007C5C2D" w:rsidP="007C5C2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</w:rPr>
            </w:pPr>
            <w:r w:rsidRPr="003B567D">
              <w:rPr>
                <w:rStyle w:val="NoneA"/>
                <w:rFonts w:cs="Times New Roman"/>
                <w:i/>
                <w:color w:val="auto"/>
              </w:rPr>
              <w:t>0.08</w:t>
            </w:r>
          </w:p>
        </w:tc>
        <w:tc>
          <w:tcPr>
            <w:tcW w:w="1428" w:type="dxa"/>
          </w:tcPr>
          <w:p w:rsidR="007C5C2D" w:rsidRPr="003B567D" w:rsidRDefault="007C5C2D" w:rsidP="007C5C2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</w:rPr>
            </w:pPr>
            <w:r w:rsidRPr="003B567D">
              <w:rPr>
                <w:rStyle w:val="NoneA"/>
                <w:rFonts w:cs="Times New Roman"/>
                <w:i/>
                <w:color w:val="auto"/>
              </w:rPr>
              <w:t>0.23</w:t>
            </w:r>
          </w:p>
        </w:tc>
        <w:tc>
          <w:tcPr>
            <w:tcW w:w="1439" w:type="dxa"/>
          </w:tcPr>
          <w:p w:rsidR="007C5C2D" w:rsidRPr="003B567D" w:rsidRDefault="007C5C2D" w:rsidP="007C5C2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</w:rPr>
            </w:pPr>
            <w:r w:rsidRPr="003B567D">
              <w:rPr>
                <w:rStyle w:val="NoneA"/>
                <w:rFonts w:cs="Times New Roman"/>
                <w:i/>
                <w:color w:val="auto"/>
              </w:rPr>
              <w:t>0.04*</w:t>
            </w:r>
          </w:p>
        </w:tc>
        <w:tc>
          <w:tcPr>
            <w:tcW w:w="1428" w:type="dxa"/>
          </w:tcPr>
          <w:p w:rsidR="007C5C2D" w:rsidRPr="003B567D" w:rsidRDefault="007C5C2D" w:rsidP="007C5C2D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</w:rPr>
            </w:pPr>
            <w:r w:rsidRPr="003B567D">
              <w:rPr>
                <w:rStyle w:val="NoneA"/>
                <w:rFonts w:cs="Times New Roman"/>
                <w:i/>
                <w:color w:val="auto"/>
              </w:rPr>
              <w:t>0.00*</w:t>
            </w:r>
          </w:p>
        </w:tc>
      </w:tr>
      <w:tr w:rsidR="00B746F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 w:val="restart"/>
          </w:tcPr>
          <w:p w:rsidR="003B567D" w:rsidRPr="003B567D" w:rsidRDefault="003B567D" w:rsidP="003B5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Comorbid conditions</w:t>
            </w:r>
          </w:p>
        </w:tc>
        <w:tc>
          <w:tcPr>
            <w:tcW w:w="1629" w:type="dxa"/>
          </w:tcPr>
          <w:p w:rsidR="003B567D" w:rsidRPr="003B567D" w:rsidRDefault="003B567D" w:rsidP="003B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437" w:type="dxa"/>
          </w:tcPr>
          <w:p w:rsidR="003B567D" w:rsidRPr="003B567D" w:rsidRDefault="003B567D" w:rsidP="003B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44.91±23.6</w:t>
            </w:r>
          </w:p>
        </w:tc>
        <w:tc>
          <w:tcPr>
            <w:tcW w:w="1522" w:type="dxa"/>
          </w:tcPr>
          <w:p w:rsidR="003B567D" w:rsidRPr="003B567D" w:rsidRDefault="003B567D" w:rsidP="003B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28</w:t>
            </w: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±26.9</w:t>
            </w:r>
          </w:p>
        </w:tc>
        <w:tc>
          <w:tcPr>
            <w:tcW w:w="1428" w:type="dxa"/>
          </w:tcPr>
          <w:p w:rsidR="003B567D" w:rsidRPr="003B567D" w:rsidRDefault="003B567D" w:rsidP="003B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9.23± 33.1</w:t>
            </w:r>
          </w:p>
        </w:tc>
        <w:tc>
          <w:tcPr>
            <w:tcW w:w="1428" w:type="dxa"/>
          </w:tcPr>
          <w:p w:rsidR="003B567D" w:rsidRPr="003B567D" w:rsidRDefault="003B567D" w:rsidP="003B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51.27± 35.7</w:t>
            </w:r>
          </w:p>
        </w:tc>
        <w:tc>
          <w:tcPr>
            <w:tcW w:w="1439" w:type="dxa"/>
          </w:tcPr>
          <w:p w:rsidR="003B567D" w:rsidRPr="003B567D" w:rsidRDefault="003B567D" w:rsidP="003B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77.40±26.2</w:t>
            </w:r>
          </w:p>
        </w:tc>
        <w:tc>
          <w:tcPr>
            <w:tcW w:w="1428" w:type="dxa"/>
          </w:tcPr>
          <w:p w:rsidR="003B567D" w:rsidRPr="003B567D" w:rsidRDefault="003B567D" w:rsidP="003B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40.67±29.0</w:t>
            </w:r>
          </w:p>
        </w:tc>
      </w:tr>
      <w:tr w:rsidR="00B746FA" w:rsidRPr="003B567D" w:rsidTr="00B746FA">
        <w:trPr>
          <w:gridAfter w:val="2"/>
          <w:wAfter w:w="28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</w:tcPr>
          <w:p w:rsidR="003B567D" w:rsidRPr="003B567D" w:rsidRDefault="003B567D" w:rsidP="003B56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:rsidR="003B567D" w:rsidRPr="003B567D" w:rsidRDefault="003B567D" w:rsidP="003B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437" w:type="dxa"/>
          </w:tcPr>
          <w:p w:rsidR="003B567D" w:rsidRPr="003B567D" w:rsidRDefault="003B567D" w:rsidP="003B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48.98±23.7</w:t>
            </w:r>
          </w:p>
        </w:tc>
        <w:tc>
          <w:tcPr>
            <w:tcW w:w="1522" w:type="dxa"/>
          </w:tcPr>
          <w:p w:rsidR="003B567D" w:rsidRPr="003B567D" w:rsidRDefault="003B567D" w:rsidP="003B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46 ± 26.4</w:t>
            </w:r>
          </w:p>
        </w:tc>
        <w:tc>
          <w:tcPr>
            <w:tcW w:w="1428" w:type="dxa"/>
          </w:tcPr>
          <w:p w:rsidR="003B567D" w:rsidRPr="003B567D" w:rsidRDefault="003B567D" w:rsidP="003B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50 ± 34.5</w:t>
            </w:r>
          </w:p>
        </w:tc>
        <w:tc>
          <w:tcPr>
            <w:tcW w:w="1428" w:type="dxa"/>
          </w:tcPr>
          <w:p w:rsidR="003B567D" w:rsidRPr="003B567D" w:rsidRDefault="003B567D" w:rsidP="003B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58.14±34.3</w:t>
            </w:r>
          </w:p>
        </w:tc>
        <w:tc>
          <w:tcPr>
            <w:tcW w:w="1439" w:type="dxa"/>
          </w:tcPr>
          <w:p w:rsidR="003B567D" w:rsidRPr="003B567D" w:rsidRDefault="003B567D" w:rsidP="003B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80.28±26.1</w:t>
            </w:r>
          </w:p>
        </w:tc>
        <w:tc>
          <w:tcPr>
            <w:tcW w:w="1428" w:type="dxa"/>
          </w:tcPr>
          <w:p w:rsidR="003B567D" w:rsidRPr="003B567D" w:rsidRDefault="003B567D" w:rsidP="003B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40.3± 31.28</w:t>
            </w:r>
          </w:p>
        </w:tc>
      </w:tr>
      <w:tr w:rsidR="00B746FA" w:rsidRPr="003B567D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  <w:tcBorders>
              <w:bottom w:val="single" w:sz="24" w:space="0" w:color="auto"/>
            </w:tcBorders>
          </w:tcPr>
          <w:p w:rsidR="003B567D" w:rsidRPr="003B567D" w:rsidRDefault="003B567D" w:rsidP="003B56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bottom w:val="single" w:sz="24" w:space="0" w:color="auto"/>
            </w:tcBorders>
          </w:tcPr>
          <w:p w:rsidR="003B567D" w:rsidRPr="003B567D" w:rsidRDefault="003B567D" w:rsidP="003B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3B5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437" w:type="dxa"/>
            <w:tcBorders>
              <w:bottom w:val="single" w:sz="24" w:space="0" w:color="auto"/>
            </w:tcBorders>
          </w:tcPr>
          <w:p w:rsidR="003B567D" w:rsidRPr="003B567D" w:rsidRDefault="003B567D" w:rsidP="003B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522" w:type="dxa"/>
            <w:tcBorders>
              <w:bottom w:val="single" w:sz="24" w:space="0" w:color="auto"/>
            </w:tcBorders>
          </w:tcPr>
          <w:p w:rsidR="003B567D" w:rsidRPr="003B567D" w:rsidRDefault="003B567D" w:rsidP="003B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428" w:type="dxa"/>
            <w:tcBorders>
              <w:bottom w:val="single" w:sz="24" w:space="0" w:color="auto"/>
            </w:tcBorders>
          </w:tcPr>
          <w:p w:rsidR="003B567D" w:rsidRPr="003B567D" w:rsidRDefault="003B567D" w:rsidP="003B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28" w:type="dxa"/>
            <w:tcBorders>
              <w:bottom w:val="single" w:sz="24" w:space="0" w:color="auto"/>
            </w:tcBorders>
          </w:tcPr>
          <w:p w:rsidR="003B567D" w:rsidRPr="003B567D" w:rsidRDefault="003B567D" w:rsidP="003B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39" w:type="dxa"/>
            <w:tcBorders>
              <w:bottom w:val="single" w:sz="24" w:space="0" w:color="auto"/>
            </w:tcBorders>
          </w:tcPr>
          <w:p w:rsidR="003B567D" w:rsidRPr="003B567D" w:rsidRDefault="003B567D" w:rsidP="003B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428" w:type="dxa"/>
            <w:tcBorders>
              <w:bottom w:val="single" w:sz="24" w:space="0" w:color="auto"/>
            </w:tcBorders>
          </w:tcPr>
          <w:p w:rsidR="003B567D" w:rsidRPr="003B567D" w:rsidRDefault="003B567D" w:rsidP="003B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830" w:type="dxa"/>
            <w:gridSpan w:val="2"/>
          </w:tcPr>
          <w:p w:rsidR="003B567D" w:rsidRPr="003B567D" w:rsidRDefault="003B567D" w:rsidP="003B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567D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</w:tbl>
    <w:p w:rsidR="00C142CA" w:rsidRPr="00B143A0" w:rsidRDefault="00B746FA" w:rsidP="00B746FA">
      <w:pPr>
        <w:jc w:val="both"/>
        <w:rPr>
          <w:rFonts w:ascii="Times New Roman" w:hAnsi="Times New Roman" w:cs="Times New Roman"/>
        </w:rPr>
      </w:pPr>
      <w:r w:rsidRPr="00B746FA">
        <w:rPr>
          <w:rFonts w:ascii="Times New Roman" w:hAnsi="Times New Roman" w:cs="Times New Roman"/>
          <w:i/>
        </w:rPr>
        <w:t>PF=Physical Functioning, RF=Role functioning, EF=Emotional functioning, CF =Cognitive functioning, SF=Social functioning,</w:t>
      </w:r>
      <w:r w:rsidRPr="00B746FA">
        <w:rPr>
          <w:rFonts w:ascii="Times New Roman" w:hAnsi="Times New Roman" w:cs="Times New Roman"/>
        </w:rPr>
        <w:t xml:space="preserve"> </w:t>
      </w:r>
      <w:r w:rsidRPr="00B746FA">
        <w:rPr>
          <w:rFonts w:ascii="Times New Roman" w:hAnsi="Times New Roman" w:cs="Times New Roman"/>
          <w:i/>
        </w:rPr>
        <w:t>AMHI=Average monthly house income</w:t>
      </w:r>
      <w:r w:rsidR="00B143A0">
        <w:rPr>
          <w:rFonts w:ascii="Times New Roman" w:hAnsi="Times New Roman" w:cs="Times New Roman"/>
        </w:rPr>
        <w:t xml:space="preserve"> </w:t>
      </w:r>
      <w:r w:rsidRPr="00B746FA">
        <w:rPr>
          <w:rFonts w:ascii="Times New Roman" w:hAnsi="Times New Roman" w:cs="Times New Roman"/>
          <w:i/>
        </w:rPr>
        <w:t>*</w:t>
      </w:r>
      <w:proofErr w:type="gramStart"/>
      <w:r w:rsidRPr="00B746FA">
        <w:rPr>
          <w:rFonts w:ascii="Times New Roman" w:hAnsi="Times New Roman" w:cs="Times New Roman"/>
          <w:i/>
        </w:rPr>
        <w:t>The</w:t>
      </w:r>
      <w:proofErr w:type="gramEnd"/>
      <w:r w:rsidRPr="00B746FA">
        <w:rPr>
          <w:rFonts w:ascii="Times New Roman" w:hAnsi="Times New Roman" w:cs="Times New Roman"/>
          <w:i/>
        </w:rPr>
        <w:t xml:space="preserve"> mean difference is significant&lt; 0.05</w:t>
      </w:r>
    </w:p>
    <w:p w:rsidR="00B746FA" w:rsidRDefault="00B746FA" w:rsidP="00B746FA">
      <w:pPr>
        <w:jc w:val="both"/>
        <w:rPr>
          <w:rFonts w:ascii="Times New Roman" w:hAnsi="Times New Roman" w:cs="Times New Roman"/>
          <w:i/>
        </w:rPr>
      </w:pPr>
    </w:p>
    <w:p w:rsidR="00B746FA" w:rsidRDefault="00B746FA" w:rsidP="00B746FA">
      <w:pPr>
        <w:jc w:val="both"/>
        <w:rPr>
          <w:rFonts w:ascii="Times New Roman" w:hAnsi="Times New Roman" w:cs="Times New Roman"/>
          <w:i/>
        </w:rPr>
      </w:pPr>
    </w:p>
    <w:p w:rsidR="00B746FA" w:rsidRDefault="00B746FA" w:rsidP="00B746FA">
      <w:pPr>
        <w:jc w:val="both"/>
        <w:rPr>
          <w:rFonts w:ascii="Times New Roman" w:hAnsi="Times New Roman" w:cs="Times New Roman"/>
          <w:i/>
        </w:rPr>
      </w:pPr>
    </w:p>
    <w:p w:rsidR="00B746FA" w:rsidRDefault="00B746FA" w:rsidP="00B746FA">
      <w:pPr>
        <w:jc w:val="both"/>
        <w:rPr>
          <w:rFonts w:ascii="Times New Roman" w:hAnsi="Times New Roman" w:cs="Times New Roman"/>
          <w:i/>
        </w:rPr>
      </w:pPr>
    </w:p>
    <w:p w:rsidR="00B746FA" w:rsidRDefault="00B746FA" w:rsidP="00B746FA">
      <w:pPr>
        <w:jc w:val="both"/>
        <w:rPr>
          <w:rFonts w:ascii="Times New Roman" w:hAnsi="Times New Roman" w:cs="Times New Roman"/>
          <w:i/>
        </w:rPr>
      </w:pPr>
    </w:p>
    <w:p w:rsidR="00B746FA" w:rsidRDefault="00B746FA" w:rsidP="00B746FA">
      <w:pPr>
        <w:jc w:val="both"/>
        <w:rPr>
          <w:rFonts w:ascii="Times New Roman" w:hAnsi="Times New Roman" w:cs="Times New Roman"/>
          <w:i/>
        </w:rPr>
      </w:pPr>
    </w:p>
    <w:p w:rsidR="00B746FA" w:rsidRDefault="00B746FA" w:rsidP="00B746FA">
      <w:pPr>
        <w:jc w:val="both"/>
        <w:rPr>
          <w:rFonts w:ascii="Times New Roman" w:hAnsi="Times New Roman" w:cs="Times New Roman"/>
          <w:i/>
        </w:rPr>
      </w:pPr>
    </w:p>
    <w:p w:rsidR="006061F5" w:rsidRDefault="006061F5" w:rsidP="00B746FA">
      <w:pPr>
        <w:jc w:val="both"/>
        <w:rPr>
          <w:rFonts w:ascii="Times New Roman" w:hAnsi="Times New Roman" w:cs="Times New Roman"/>
        </w:rPr>
        <w:sectPr w:rsidR="006061F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746FA" w:rsidRPr="00B143A0" w:rsidRDefault="00282E82" w:rsidP="00B746FA">
      <w:pPr>
        <w:jc w:val="both"/>
        <w:rPr>
          <w:rFonts w:ascii="Times New Roman" w:hAnsi="Times New Roman" w:cs="Times New Roman"/>
          <w:b/>
          <w:sz w:val="24"/>
        </w:rPr>
      </w:pPr>
      <w:r w:rsidRPr="00B143A0">
        <w:rPr>
          <w:rFonts w:ascii="Times New Roman" w:hAnsi="Times New Roman" w:cs="Times New Roman"/>
          <w:b/>
          <w:sz w:val="24"/>
        </w:rPr>
        <w:lastRenderedPageBreak/>
        <w:t>Table 2</w:t>
      </w:r>
      <w:r w:rsidR="007E6074" w:rsidRPr="00B143A0">
        <w:rPr>
          <w:rFonts w:ascii="Times New Roman" w:hAnsi="Times New Roman" w:cs="Times New Roman"/>
          <w:b/>
          <w:sz w:val="24"/>
        </w:rPr>
        <w:t xml:space="preserve">: Mean differences of EORTC QLQ-C30 symptom scale with socio-demographic and </w:t>
      </w:r>
      <w:r w:rsidR="006061F5" w:rsidRPr="00B143A0">
        <w:rPr>
          <w:rFonts w:ascii="Times New Roman" w:hAnsi="Times New Roman" w:cs="Times New Roman"/>
          <w:b/>
          <w:sz w:val="24"/>
        </w:rPr>
        <w:t>clinical characteristics</w:t>
      </w:r>
      <w:r w:rsidR="007E6074" w:rsidRPr="00B143A0">
        <w:rPr>
          <w:rFonts w:ascii="Times New Roman" w:hAnsi="Times New Roman" w:cs="Times New Roman"/>
          <w:b/>
          <w:sz w:val="24"/>
        </w:rPr>
        <w:t xml:space="preserve"> of patients with </w:t>
      </w:r>
      <w:r w:rsidR="006061F5" w:rsidRPr="00B143A0">
        <w:rPr>
          <w:rFonts w:ascii="Times New Roman" w:hAnsi="Times New Roman" w:cs="Times New Roman"/>
          <w:b/>
          <w:sz w:val="24"/>
        </w:rPr>
        <w:t>cervical</w:t>
      </w:r>
      <w:r w:rsidR="007E6074" w:rsidRPr="00B143A0">
        <w:rPr>
          <w:rFonts w:ascii="Times New Roman" w:hAnsi="Times New Roman" w:cs="Times New Roman"/>
          <w:b/>
          <w:sz w:val="24"/>
        </w:rPr>
        <w:t xml:space="preserve"> cancer</w:t>
      </w:r>
      <w:r w:rsidR="00F4640F">
        <w:rPr>
          <w:rStyle w:val="NoneA"/>
          <w:rFonts w:ascii="Times New Roman" w:hAnsi="Times New Roman" w:cs="Times New Roman"/>
          <w:b/>
          <w:sz w:val="24"/>
          <w:szCs w:val="24"/>
        </w:rPr>
        <w:t xml:space="preserve"> at TASH, Addis Ababa, Ethiopia.</w:t>
      </w:r>
    </w:p>
    <w:tbl>
      <w:tblPr>
        <w:tblStyle w:val="GridTable2-Accent3"/>
        <w:tblW w:w="16585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560"/>
        <w:gridCol w:w="1843"/>
        <w:gridCol w:w="1417"/>
        <w:gridCol w:w="1559"/>
        <w:gridCol w:w="1418"/>
        <w:gridCol w:w="1417"/>
        <w:gridCol w:w="1418"/>
        <w:gridCol w:w="1559"/>
        <w:gridCol w:w="1559"/>
        <w:gridCol w:w="1276"/>
        <w:gridCol w:w="1559"/>
      </w:tblGrid>
      <w:tr w:rsidR="00F75C4F" w:rsidRPr="00282E82" w:rsidTr="00BE00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:rsidR="00F75C4F" w:rsidRPr="00282E82" w:rsidRDefault="00F75C4F" w:rsidP="00A06C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  <w:p w:rsidR="00F75C4F" w:rsidRPr="00282E82" w:rsidRDefault="00F75C4F" w:rsidP="00A06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24" w:space="0" w:color="auto"/>
            </w:tcBorders>
          </w:tcPr>
          <w:p w:rsidR="00F75C4F" w:rsidRPr="00282E82" w:rsidRDefault="00F75C4F" w:rsidP="00A06C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igue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24" w:space="0" w:color="auto"/>
            </w:tcBorders>
          </w:tcPr>
          <w:p w:rsidR="00F75C4F" w:rsidRPr="00282E82" w:rsidRDefault="00F75C4F" w:rsidP="00A06C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usea/Vomiting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</w:tcPr>
          <w:p w:rsidR="00F75C4F" w:rsidRPr="00282E82" w:rsidRDefault="00F75C4F" w:rsidP="00A06C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in </w:t>
            </w:r>
          </w:p>
          <w:p w:rsidR="00F75C4F" w:rsidRPr="00282E82" w:rsidRDefault="00F75C4F" w:rsidP="00A06C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24" w:space="0" w:color="auto"/>
              <w:bottom w:val="single" w:sz="24" w:space="0" w:color="auto"/>
            </w:tcBorders>
          </w:tcPr>
          <w:p w:rsidR="00F75C4F" w:rsidRPr="00282E82" w:rsidRDefault="00F75C4F" w:rsidP="00A06C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pnea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</w:tcPr>
          <w:p w:rsidR="00F75C4F" w:rsidRPr="00282E82" w:rsidRDefault="00F75C4F" w:rsidP="00A06C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omnia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24" w:space="0" w:color="auto"/>
            </w:tcBorders>
          </w:tcPr>
          <w:p w:rsidR="00F75C4F" w:rsidRPr="00282E82" w:rsidRDefault="00F75C4F" w:rsidP="00A06C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etite loss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24" w:space="0" w:color="auto"/>
            </w:tcBorders>
          </w:tcPr>
          <w:p w:rsidR="00F75C4F" w:rsidRPr="00282E82" w:rsidRDefault="00F75C4F" w:rsidP="00A06C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tipation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24" w:space="0" w:color="auto"/>
            </w:tcBorders>
          </w:tcPr>
          <w:p w:rsidR="00F75C4F" w:rsidRPr="00282E82" w:rsidRDefault="00F75C4F" w:rsidP="00A06C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rrhea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24" w:space="0" w:color="auto"/>
            </w:tcBorders>
          </w:tcPr>
          <w:p w:rsidR="00F75C4F" w:rsidRPr="00282E82" w:rsidRDefault="00F75C4F" w:rsidP="00A06C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ancial Difficulties</w:t>
            </w:r>
          </w:p>
        </w:tc>
      </w:tr>
      <w:tr w:rsidR="00F75C4F" w:rsidRPr="00282E82" w:rsidTr="00F75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24" w:space="0" w:color="auto"/>
            </w:tcBorders>
          </w:tcPr>
          <w:p w:rsidR="00F75C4F" w:rsidRPr="00282E82" w:rsidRDefault="00F75C4F" w:rsidP="00F75C4F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  <w:p w:rsidR="00A06C0B" w:rsidRPr="00282E82" w:rsidRDefault="00F75C4F" w:rsidP="00F75C4F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(years)</w:t>
            </w:r>
          </w:p>
        </w:tc>
        <w:tc>
          <w:tcPr>
            <w:tcW w:w="1843" w:type="dxa"/>
            <w:tcBorders>
              <w:top w:val="single" w:sz="24" w:space="0" w:color="auto"/>
            </w:tcBorders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5-54</w:t>
            </w:r>
          </w:p>
        </w:tc>
        <w:tc>
          <w:tcPr>
            <w:tcW w:w="1417" w:type="dxa"/>
            <w:tcBorders>
              <w:top w:val="single" w:sz="24" w:space="0" w:color="auto"/>
            </w:tcBorders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7.29±28.4</w:t>
            </w:r>
          </w:p>
        </w:tc>
        <w:tc>
          <w:tcPr>
            <w:tcW w:w="1559" w:type="dxa"/>
            <w:tcBorders>
              <w:top w:val="single" w:sz="24" w:space="0" w:color="auto"/>
            </w:tcBorders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5.36±32.09</w:t>
            </w:r>
          </w:p>
        </w:tc>
        <w:tc>
          <w:tcPr>
            <w:tcW w:w="1418" w:type="dxa"/>
            <w:tcBorders>
              <w:top w:val="single" w:sz="24" w:space="0" w:color="auto"/>
            </w:tcBorders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1.44±31.2</w:t>
            </w:r>
          </w:p>
        </w:tc>
        <w:tc>
          <w:tcPr>
            <w:tcW w:w="1417" w:type="dxa"/>
            <w:tcBorders>
              <w:top w:val="single" w:sz="24" w:space="0" w:color="auto"/>
            </w:tcBorders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32.31±32.1</w:t>
            </w:r>
          </w:p>
        </w:tc>
        <w:tc>
          <w:tcPr>
            <w:tcW w:w="1418" w:type="dxa"/>
            <w:tcBorders>
              <w:top w:val="single" w:sz="24" w:space="0" w:color="auto"/>
            </w:tcBorders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47.39±38.9</w:t>
            </w:r>
          </w:p>
        </w:tc>
        <w:tc>
          <w:tcPr>
            <w:tcW w:w="1559" w:type="dxa"/>
            <w:tcBorders>
              <w:top w:val="single" w:sz="24" w:space="0" w:color="auto"/>
            </w:tcBorders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5.94±39.1</w:t>
            </w:r>
          </w:p>
        </w:tc>
        <w:tc>
          <w:tcPr>
            <w:tcW w:w="1559" w:type="dxa"/>
            <w:tcBorders>
              <w:top w:val="single" w:sz="24" w:space="0" w:color="auto"/>
            </w:tcBorders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4.78±40.7</w:t>
            </w:r>
          </w:p>
        </w:tc>
        <w:tc>
          <w:tcPr>
            <w:tcW w:w="1276" w:type="dxa"/>
            <w:tcBorders>
              <w:top w:val="single" w:sz="24" w:space="0" w:color="auto"/>
            </w:tcBorders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8.26±22.3</w:t>
            </w:r>
          </w:p>
        </w:tc>
        <w:tc>
          <w:tcPr>
            <w:tcW w:w="1559" w:type="dxa"/>
            <w:tcBorders>
              <w:top w:val="single" w:sz="24" w:space="0" w:color="auto"/>
            </w:tcBorders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72.02±35.0</w:t>
            </w:r>
          </w:p>
        </w:tc>
      </w:tr>
      <w:tr w:rsidR="00282E82" w:rsidRPr="00282E82" w:rsidTr="00F75C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8.33±27.4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18.47±30.3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9.02±29.3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31.38±32.1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46.94±39.7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1.66±38.8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2.22±42.2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.27±19.3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5±35.8</w:t>
            </w:r>
          </w:p>
        </w:tc>
      </w:tr>
      <w:tr w:rsidR="00F75C4F" w:rsidRPr="00282E82" w:rsidTr="00F75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4.73±28.7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13.58±26.3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3.70±30.4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3.45±31.4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43.20±40.2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4.32±41.1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4.32±37.9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8.02±24.1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4.19±35.3</w:t>
            </w:r>
          </w:p>
        </w:tc>
      </w:tr>
      <w:tr w:rsidR="00282E82" w:rsidRPr="00282E82" w:rsidTr="00F75C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value 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0.02*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F75C4F" w:rsidRPr="00282E82" w:rsidTr="00F75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1843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TableStyle2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72±35.03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2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.66±14.90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TableStyle2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6.66±18.25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TableStyle2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.66±14.9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color w:val="auto"/>
              </w:rPr>
              <w:t>0.0000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color w:val="auto"/>
              </w:rPr>
              <w:t>0.0000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2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26.66±36.51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color w:val="auto"/>
              </w:rPr>
              <w:t>0.0000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2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6.66±40.28</w:t>
            </w:r>
          </w:p>
        </w:tc>
      </w:tr>
      <w:tr w:rsidR="00282E82" w:rsidRPr="00282E82" w:rsidTr="00F75C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rried 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5±35.8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20.95±30.6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9.36±30.9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29.52±31.2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9.20±39.4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2.53±39.3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7.61±40.0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8.41±23.2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8.88±35.9</w:t>
            </w:r>
          </w:p>
        </w:tc>
      </w:tr>
      <w:tr w:rsidR="00F75C4F" w:rsidRPr="00282E82" w:rsidTr="00F75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vorced 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TableStyle2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4.19±35.3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2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23.43±30.2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TableStyle2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0.62±29.1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TableStyle2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34.29±31.8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TableStyle2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5.89±38.8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2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8.45±36.3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2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9.27±41.4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pStyle w:val="TableStyle2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.79±20.5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2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72.94±33.9</w:t>
            </w:r>
          </w:p>
        </w:tc>
      </w:tr>
      <w:tr w:rsidR="00282E82" w:rsidRPr="00282E82" w:rsidTr="00F75C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dowed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9.44±30.1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22.64±33.0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9.97±31.7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31.33±33.9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5.01±39.2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7.26±40.0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1.28±41.4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.83±20.3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6.66±35.5</w:t>
            </w:r>
          </w:p>
        </w:tc>
      </w:tr>
      <w:tr w:rsidR="00F75C4F" w:rsidRPr="00282E82" w:rsidTr="00F75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B"/>
                <w:rFonts w:cs="Times New Roman"/>
                <w:iCs/>
                <w:color w:val="auto"/>
              </w:rPr>
              <w:t>0.04*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B"/>
                <w:rFonts w:cs="Times New Roman"/>
                <w:iCs/>
                <w:color w:val="auto"/>
              </w:rPr>
              <w:t>0.66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B"/>
                <w:rFonts w:cs="Times New Roman"/>
                <w:iCs/>
                <w:color w:val="auto"/>
              </w:rPr>
              <w:t>0.80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B"/>
                <w:rFonts w:cs="Times New Roman"/>
                <w:iCs/>
                <w:color w:val="auto"/>
              </w:rPr>
              <w:t>0.26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B"/>
                <w:rFonts w:cs="Times New Roman"/>
                <w:iCs/>
                <w:color w:val="auto"/>
              </w:rPr>
              <w:t>0.04*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B"/>
                <w:rFonts w:cs="Times New Roman"/>
                <w:iCs/>
                <w:color w:val="auto"/>
              </w:rPr>
              <w:t>0.09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B"/>
                <w:rFonts w:cs="Times New Roman"/>
                <w:iCs/>
                <w:color w:val="auto"/>
              </w:rPr>
              <w:t>0.15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B"/>
                <w:rFonts w:cs="Times New Roman"/>
                <w:iCs/>
                <w:color w:val="auto"/>
              </w:rPr>
              <w:t>0.69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B"/>
                <w:rFonts w:cs="Times New Roman"/>
                <w:iCs/>
                <w:color w:val="auto"/>
              </w:rPr>
              <w:t>0.71</w:t>
            </w:r>
          </w:p>
        </w:tc>
      </w:tr>
      <w:tr w:rsidR="00282E82" w:rsidRPr="00282E82" w:rsidTr="00F75C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vel of education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843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n’t read and write 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0.06±26.7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23.54±32.0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2.51±29.1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34.40±33.4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8.75±39.2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9.78±38.4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5.51±40.9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.88±21.4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71.17±34.5</w:t>
            </w:r>
          </w:p>
        </w:tc>
      </w:tr>
      <w:tr w:rsidR="00F75C4F" w:rsidRPr="00282E82" w:rsidTr="00F75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l education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TableStyle2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7.61±27.8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2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17.85±27.5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TableStyle2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6.54±31.8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TableStyle2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26.19±30.5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TableStyle2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41.66±36.9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2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1.19±35.6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2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4.28±37.3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pStyle w:val="TableStyle2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8.33±23.3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2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70.23±39.8</w:t>
            </w:r>
          </w:p>
        </w:tc>
      </w:tr>
      <w:tr w:rsidR="00282E82" w:rsidRPr="00282E82" w:rsidTr="00F75C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education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6.61±30.8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1.82±33.2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9.12±30.8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0.63±26.4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2.38±42.3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39.68±39.1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46.03±42.2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11.90±26.3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7.46±34.9</w:t>
            </w:r>
          </w:p>
        </w:tc>
      </w:tr>
      <w:tr w:rsidR="00F75C4F" w:rsidRPr="00282E82" w:rsidTr="00F75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 education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0.45±33.9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14.86±25.6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0.0±36.8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5.22±26.5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33.33±36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41.44±39.6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0.4±40.5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.7±12.1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7.6±34.8</w:t>
            </w:r>
          </w:p>
        </w:tc>
      </w:tr>
      <w:tr w:rsidR="00282E82" w:rsidRPr="00282E82" w:rsidTr="00F75C4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 education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42.36±24.7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12.5±23.17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39.58±28.4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16.66±24.3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35.4±37.45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35.4±41.2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37.5±36.2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12.5±26.8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6.2±41.7</w:t>
            </w:r>
          </w:p>
        </w:tc>
      </w:tr>
      <w:tr w:rsidR="00F75C4F" w:rsidRPr="00282E82" w:rsidTr="00F75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B"/>
                <w:rFonts w:cs="Times New Roman"/>
                <w:iCs/>
                <w:color w:val="auto"/>
              </w:rPr>
              <w:t>0.01*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B"/>
                <w:rFonts w:cs="Times New Roman"/>
                <w:iCs/>
                <w:color w:val="auto"/>
              </w:rPr>
              <w:t>0.33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B"/>
                <w:rFonts w:cs="Times New Roman"/>
                <w:iCs/>
                <w:color w:val="auto"/>
              </w:rPr>
              <w:t>0.01*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B"/>
                <w:rFonts w:cs="Times New Roman"/>
                <w:iCs/>
                <w:color w:val="auto"/>
              </w:rPr>
              <w:t>0.13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B"/>
                <w:rFonts w:cs="Times New Roman"/>
                <w:iCs/>
                <w:color w:val="auto"/>
              </w:rPr>
              <w:t>0.10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B"/>
                <w:rFonts w:cs="Times New Roman"/>
                <w:iCs/>
                <w:color w:val="auto"/>
              </w:rPr>
              <w:t>0.00*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B"/>
                <w:rFonts w:cs="Times New Roman"/>
                <w:iCs/>
                <w:color w:val="auto"/>
              </w:rPr>
              <w:t>0.15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B"/>
                <w:rFonts w:cs="Times New Roman"/>
                <w:iCs/>
                <w:color w:val="auto"/>
              </w:rPr>
              <w:t>0.33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B"/>
                <w:rFonts w:cs="Times New Roman"/>
                <w:iCs/>
                <w:color w:val="auto"/>
              </w:rPr>
              <w:t>0.13</w:t>
            </w:r>
          </w:p>
        </w:tc>
      </w:tr>
      <w:tr w:rsidR="00282E82" w:rsidRPr="00282E82" w:rsidTr="00F75C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:rsidR="00A06C0B" w:rsidRPr="00282E82" w:rsidRDefault="007A5DB6" w:rsidP="00A06C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HI in Ethiopian Birr</w:t>
            </w:r>
          </w:p>
        </w:tc>
        <w:tc>
          <w:tcPr>
            <w:tcW w:w="1843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600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9.38±28.4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2.78±31.7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2.42±30.7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33.89±31.6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49.71±39.2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8.00±38.4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4.99±41.1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7.53±22.0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9.30±35.2</w:t>
            </w:r>
          </w:p>
        </w:tc>
      </w:tr>
      <w:tr w:rsidR="00F75C4F" w:rsidRPr="00282E82" w:rsidTr="00F75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600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5.19±27.7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1.04±30.8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7.14±30.5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8.11±31.8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44.39±39.2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0.99±39.6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2.22±40.7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7.52±21.9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8.35±35.7</w:t>
            </w:r>
          </w:p>
        </w:tc>
      </w:tr>
      <w:tr w:rsidR="00282E82" w:rsidRPr="00282E82" w:rsidTr="00F75C4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B"/>
                <w:rFonts w:cs="Times New Roman"/>
                <w:iCs/>
                <w:color w:val="auto"/>
              </w:rPr>
              <w:t>0.14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B"/>
                <w:rFonts w:cs="Times New Roman"/>
                <w:iCs/>
                <w:color w:val="auto"/>
              </w:rPr>
              <w:t>0.58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B"/>
                <w:rFonts w:cs="Times New Roman"/>
                <w:iCs/>
                <w:color w:val="auto"/>
              </w:rPr>
              <w:t>0.09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B"/>
                <w:rFonts w:cs="Times New Roman"/>
                <w:iCs/>
                <w:color w:val="auto"/>
              </w:rPr>
              <w:t>0.73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B"/>
                <w:rFonts w:cs="Times New Roman"/>
                <w:iCs/>
                <w:color w:val="auto"/>
              </w:rPr>
              <w:t>0.18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B"/>
                <w:rFonts w:cs="Times New Roman"/>
                <w:iCs/>
                <w:color w:val="auto"/>
              </w:rPr>
              <w:t>0.78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B"/>
                <w:rFonts w:cs="Times New Roman"/>
                <w:iCs/>
                <w:color w:val="auto"/>
              </w:rPr>
              <w:t>0.50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B"/>
                <w:rFonts w:cs="Times New Roman"/>
                <w:iCs/>
                <w:color w:val="auto"/>
              </w:rPr>
              <w:t>0.99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B"/>
                <w:rFonts w:cs="Times New Roman"/>
                <w:iCs/>
                <w:color w:val="auto"/>
              </w:rPr>
              <w:t>0.79</w:t>
            </w:r>
          </w:p>
        </w:tc>
      </w:tr>
      <w:tr w:rsidR="00F75C4F" w:rsidRPr="00282E82" w:rsidTr="00F75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 since diagnosis (months)</w:t>
            </w:r>
          </w:p>
        </w:tc>
        <w:tc>
          <w:tcPr>
            <w:tcW w:w="1843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2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6.87±27.2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2.22±31.5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0.08±30.1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30.14±32.0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47.89±39.3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5.68±39.7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6.44±39.7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.64±20.8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71.00±33.8</w:t>
            </w:r>
          </w:p>
        </w:tc>
      </w:tr>
      <w:tr w:rsidR="00282E82" w:rsidRPr="00282E82" w:rsidTr="00F75C4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ind w:left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-60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1.19±27.9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1.92±30.9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2.56±29.7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33.84±32.6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45.89±38.9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5.38±37.9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2.05±42.3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9.48±24.2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8.20±36.3</w:t>
            </w:r>
          </w:p>
        </w:tc>
      </w:tr>
      <w:tr w:rsidR="00F75C4F" w:rsidRPr="00282E82" w:rsidTr="00F75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ind w:left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5±31.1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11.11±22.8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0.83±27.6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13.88±22.2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5±35.1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19.44±30.0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2.22±35.7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36.11±41.1</w:t>
            </w:r>
          </w:p>
        </w:tc>
      </w:tr>
      <w:tr w:rsidR="00282E82" w:rsidRPr="00282E82" w:rsidTr="00F75C4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color w:val="auto"/>
              </w:rPr>
              <w:t>0.00*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color w:val="auto"/>
              </w:rPr>
              <w:t>0.48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color w:val="auto"/>
              </w:rPr>
              <w:t>0.00*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color w:val="auto"/>
              </w:rPr>
              <w:t>0.10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color w:val="auto"/>
              </w:rPr>
              <w:t>0.14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color w:val="auto"/>
              </w:rPr>
              <w:t>0.01*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color w:val="auto"/>
              </w:rPr>
              <w:t>0.14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color w:val="auto"/>
              </w:rPr>
              <w:t>0.24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color w:val="auto"/>
              </w:rPr>
              <w:t>0.03*</w:t>
            </w:r>
          </w:p>
        </w:tc>
      </w:tr>
      <w:tr w:rsidR="00F75C4F" w:rsidRPr="00282E82" w:rsidTr="00F75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of cancer</w:t>
            </w:r>
          </w:p>
        </w:tc>
        <w:tc>
          <w:tcPr>
            <w:tcW w:w="1843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TableStyle1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5.45±35.9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1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.60±17.1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TableStyle1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3.93±37.4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TableStyle1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4.24±33.6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TableStyle1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4.54±47.7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1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2.42±44.9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1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2.42±49.6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pStyle w:val="TableStyle1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5.15±34.5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1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1.51±47.9</w:t>
            </w:r>
          </w:p>
        </w:tc>
      </w:tr>
      <w:tr w:rsidR="00282E82" w:rsidRPr="00282E82" w:rsidTr="00F75C4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</w:t>
            </w:r>
            <w:r w:rsidR="00F75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4.44±25.6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±15.8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5±24.1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3.33±17.2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3.33±41.7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3.33±41.5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0±42.8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6.66±36.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0±42.3</w:t>
            </w:r>
          </w:p>
        </w:tc>
      </w:tr>
      <w:tr w:rsidR="00F75C4F" w:rsidRPr="00282E82" w:rsidTr="00F75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ind w:left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</w:t>
            </w:r>
            <w:r w:rsidR="00F75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TableStyle1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4.52±31.3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1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0.54±31.0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TableStyle1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7.49±32.4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TableStyle1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8.68±32.7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TableStyle1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4.96±39.0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1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6.51±40.9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1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2.71±41.3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pStyle w:val="TableStyle1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.94±17.4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1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4.08±37.4</w:t>
            </w:r>
          </w:p>
        </w:tc>
      </w:tr>
      <w:tr w:rsidR="00282E82" w:rsidRPr="00282E82" w:rsidTr="00F75C4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</w:t>
            </w:r>
            <w:r w:rsidR="00F75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6.27±27.3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1.14±30.5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5.24±30.0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8.70±30.3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3.82±36.6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4.93±37.3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1.54±40.6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.40±23.3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0.67±35.2</w:t>
            </w:r>
          </w:p>
        </w:tc>
      </w:tr>
      <w:tr w:rsidR="00F75C4F" w:rsidRPr="00282E82" w:rsidTr="00F75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ind w:left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</w:t>
            </w:r>
            <w:r w:rsidR="00F75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TableStyle1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2.5±24.4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1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5.11±32.8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TableStyle1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8.63±26.3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TableStyle1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6.34±32.9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TableStyle1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0.69±40.5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1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3.88±36.6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1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9.72±38.9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pStyle w:val="TableStyle1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.40±21.7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TableStyle1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4.53±31.2</w:t>
            </w:r>
          </w:p>
        </w:tc>
      </w:tr>
      <w:tr w:rsidR="00282E82" w:rsidRPr="00282E82" w:rsidTr="00F75C4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F75C4F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A06C0B"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E82">
              <w:rPr>
                <w:rStyle w:val="NoneA"/>
                <w:rFonts w:ascii="Times New Roman" w:hAnsi="Times New Roman" w:cs="Times New Roman"/>
                <w:iCs/>
                <w:sz w:val="24"/>
                <w:szCs w:val="24"/>
              </w:rPr>
              <w:t>0.04*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iCs/>
                <w:color w:val="auto"/>
              </w:rPr>
              <w:t>0.18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iCs/>
                <w:color w:val="auto"/>
              </w:rPr>
              <w:t>0.00*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iCs/>
                <w:color w:val="auto"/>
              </w:rPr>
              <w:t>0.07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iCs/>
                <w:color w:val="auto"/>
              </w:rPr>
              <w:t>0.59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iCs/>
                <w:color w:val="auto"/>
              </w:rPr>
              <w:t>0.01*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iCs/>
                <w:color w:val="auto"/>
              </w:rPr>
              <w:t>0.10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iCs/>
                <w:color w:val="auto"/>
              </w:rPr>
              <w:t>0.44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iCs/>
                <w:color w:val="auto"/>
              </w:rPr>
              <w:t>0.02*</w:t>
            </w:r>
          </w:p>
        </w:tc>
      </w:tr>
      <w:tr w:rsidR="00F75C4F" w:rsidRPr="00282E82" w:rsidTr="00F75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 treatment</w:t>
            </w:r>
          </w:p>
        </w:tc>
        <w:tc>
          <w:tcPr>
            <w:tcW w:w="1843" w:type="dxa"/>
          </w:tcPr>
          <w:p w:rsidR="00A06C0B" w:rsidRPr="00282E82" w:rsidRDefault="00A06C0B" w:rsidP="00A06C0B">
            <w:pPr>
              <w:pStyle w:val="TableStyle6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Surgery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40±29.9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.66±18.6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36.66±32.8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6.66±38.2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17.77±27.7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37.77±45.1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31.11±36.6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0±38.21</w:t>
            </w:r>
          </w:p>
        </w:tc>
      </w:tr>
      <w:tr w:rsidR="00282E82" w:rsidRPr="00282E82" w:rsidTr="00F75C4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pStyle w:val="TableStyle6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Chemotherapy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3.19±25.2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32.29±39.1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70.83±22.3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41.66±31.0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43.75±37.9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2.5±38.2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6.66±29.8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.08±8.3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85.41±17.0</w:t>
            </w:r>
          </w:p>
        </w:tc>
      </w:tr>
      <w:tr w:rsidR="00F75C4F" w:rsidRPr="00282E82" w:rsidTr="00F75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pStyle w:val="TableStyle6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Radiotherapy</w:t>
            </w:r>
          </w:p>
        </w:tc>
        <w:tc>
          <w:tcPr>
            <w:tcW w:w="1417" w:type="dxa"/>
          </w:tcPr>
          <w:p w:rsidR="00A06C0B" w:rsidRPr="00282E82" w:rsidRDefault="00282E82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11±28.5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3.09±31.9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9.25±31.5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31.57±32.3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46.39±39.9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4.58±39.5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5.36±39.9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8.18±21.6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9.98±35.1</w:t>
            </w:r>
          </w:p>
        </w:tc>
      </w:tr>
      <w:tr w:rsidR="00282E82" w:rsidRPr="00282E82" w:rsidTr="00F75C4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pStyle w:val="TableStyle6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Surgery &amp;Chemotherapy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41.11±35.5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.66±16.1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40±39.4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16.66±32.3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6.66±40.9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33.33±35.1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6.66±37.8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46.66±47.6</w:t>
            </w:r>
          </w:p>
        </w:tc>
      </w:tr>
      <w:tr w:rsidR="00F75C4F" w:rsidRPr="00282E82" w:rsidTr="00F75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pStyle w:val="TableStyle6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 xml:space="preserve">Chemotherapy &amp;Radiotherapy 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8.18±31.2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1.49±32.8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4.91±27.0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4.56±30.6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3.50±38.3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1.40±35.9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44.73±43.3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17.54±33.5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7.01±39.4</w:t>
            </w:r>
          </w:p>
        </w:tc>
      </w:tr>
      <w:tr w:rsidR="00282E82" w:rsidRPr="00282E82" w:rsidTr="00F75C4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pStyle w:val="TableStyle6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Surgery, Chemotherapy &amp;Radiotherapy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41.11±29.3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5±27.30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40±32.62</w:t>
            </w:r>
          </w:p>
        </w:tc>
        <w:tc>
          <w:tcPr>
            <w:tcW w:w="1417" w:type="dxa"/>
          </w:tcPr>
          <w:p w:rsidR="00A06C0B" w:rsidRPr="00282E82" w:rsidRDefault="001F0219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6±27.1</w:t>
            </w:r>
          </w:p>
        </w:tc>
        <w:tc>
          <w:tcPr>
            <w:tcW w:w="1418" w:type="dxa"/>
          </w:tcPr>
          <w:p w:rsidR="00A06C0B" w:rsidRPr="00282E82" w:rsidRDefault="001F0219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6±38.2</w:t>
            </w:r>
          </w:p>
        </w:tc>
        <w:tc>
          <w:tcPr>
            <w:tcW w:w="1559" w:type="dxa"/>
          </w:tcPr>
          <w:p w:rsidR="00A06C0B" w:rsidRPr="00282E82" w:rsidRDefault="001F0219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33±42.0</w:t>
            </w:r>
          </w:p>
        </w:tc>
        <w:tc>
          <w:tcPr>
            <w:tcW w:w="1559" w:type="dxa"/>
          </w:tcPr>
          <w:p w:rsidR="00A06C0B" w:rsidRPr="00282E82" w:rsidRDefault="001F0219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66±43.1</w:t>
            </w:r>
          </w:p>
        </w:tc>
        <w:tc>
          <w:tcPr>
            <w:tcW w:w="1276" w:type="dxa"/>
          </w:tcPr>
          <w:p w:rsidR="00A06C0B" w:rsidRPr="00282E82" w:rsidRDefault="001F0219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3±26.2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5.±43.62</w:t>
            </w:r>
          </w:p>
        </w:tc>
      </w:tr>
      <w:tr w:rsidR="00F75C4F" w:rsidRPr="00282E82" w:rsidTr="00F75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pStyle w:val="TableStyle6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82E82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None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2.23±24.5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1.30±30.6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4.41±27.4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33.58±31.9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2.88±37.8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6.89±38.4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0.90±40.0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.26±19.1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73.43±31.7</w:t>
            </w:r>
          </w:p>
        </w:tc>
      </w:tr>
      <w:tr w:rsidR="00282E82" w:rsidRPr="00282E82" w:rsidTr="00F75C4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F75C4F" w:rsidRDefault="00F75C4F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75C4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="00A06C0B" w:rsidRPr="00F75C4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i/>
                <w:iCs/>
                <w:color w:val="auto"/>
              </w:rPr>
              <w:t>0.02*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i/>
                <w:iCs/>
                <w:color w:val="auto"/>
              </w:rPr>
              <w:t>0.22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i/>
                <w:iCs/>
                <w:color w:val="auto"/>
              </w:rPr>
              <w:t>0.00*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i/>
                <w:iCs/>
                <w:color w:val="auto"/>
              </w:rPr>
              <w:t>0.23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i/>
                <w:iCs/>
                <w:color w:val="auto"/>
              </w:rPr>
              <w:t>0.01*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i/>
                <w:iCs/>
                <w:color w:val="auto"/>
              </w:rPr>
              <w:t>0.14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i/>
                <w:iCs/>
                <w:color w:val="auto"/>
              </w:rPr>
              <w:t>0.00*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i/>
                <w:iCs/>
                <w:color w:val="auto"/>
              </w:rPr>
              <w:t>0.03*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82E82">
              <w:rPr>
                <w:rStyle w:val="NoneA"/>
                <w:rFonts w:cs="Times New Roman"/>
                <w:i/>
                <w:iCs/>
                <w:color w:val="auto"/>
              </w:rPr>
              <w:t>0.01*</w:t>
            </w:r>
          </w:p>
        </w:tc>
      </w:tr>
      <w:tr w:rsidR="00F75C4F" w:rsidRPr="00282E82" w:rsidTr="00F75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morbid condition </w:t>
            </w:r>
          </w:p>
        </w:tc>
        <w:tc>
          <w:tcPr>
            <w:tcW w:w="1843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0.45±24.17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0.90±30.1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2.71 ±29.2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7.68± 29.7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spacing w:after="0" w:line="240" w:lineRule="auto"/>
              <w:ind w:lef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49.15± 37.3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0.45 ±39.8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5.36 ±40.4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9.60 ±25.5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77.96±28.7</w:t>
            </w:r>
          </w:p>
        </w:tc>
      </w:tr>
      <w:tr w:rsidR="00282E82" w:rsidRPr="00282E82" w:rsidTr="00F75C4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:rsidR="00A06C0B" w:rsidRPr="00282E82" w:rsidRDefault="001F0219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71±28.</w:t>
            </w:r>
            <w:r w:rsidR="00A06C0B" w:rsidRPr="00282E8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21.88± 31.1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9.17± 30.8</w:t>
            </w:r>
          </w:p>
        </w:tc>
        <w:tc>
          <w:tcPr>
            <w:tcW w:w="1417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31.40±32.4</w:t>
            </w:r>
          </w:p>
        </w:tc>
        <w:tc>
          <w:tcPr>
            <w:tcW w:w="1418" w:type="dxa"/>
          </w:tcPr>
          <w:p w:rsidR="00A06C0B" w:rsidRPr="00282E82" w:rsidRDefault="00A06C0B" w:rsidP="00A06C0B">
            <w:pPr>
              <w:spacing w:after="0" w:line="240" w:lineRule="auto"/>
              <w:ind w:left="1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46.28 ±39.6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3.43± 39.1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53.71 40.90</w:t>
            </w:r>
          </w:p>
        </w:tc>
        <w:tc>
          <w:tcPr>
            <w:tcW w:w="1276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.95±21.03</w:t>
            </w:r>
          </w:p>
        </w:tc>
        <w:tc>
          <w:tcPr>
            <w:tcW w:w="1559" w:type="dxa"/>
          </w:tcPr>
          <w:p w:rsidR="00A06C0B" w:rsidRPr="00282E82" w:rsidRDefault="00A06C0B" w:rsidP="00A06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>67.34±36.2</w:t>
            </w:r>
          </w:p>
        </w:tc>
      </w:tr>
      <w:tr w:rsidR="00F75C4F" w:rsidRPr="00282E82" w:rsidTr="00BE0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18" w:space="0" w:color="auto"/>
            </w:tcBorders>
          </w:tcPr>
          <w:p w:rsidR="00A06C0B" w:rsidRPr="00282E82" w:rsidRDefault="00A06C0B" w:rsidP="00A06C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A06C0B" w:rsidRPr="00282E82" w:rsidRDefault="00F75C4F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A"/>
                <w:rFonts w:cs="Times New Roman"/>
                <w:i/>
                <w:iCs/>
                <w:color w:val="auto"/>
              </w:rPr>
            </w:pPr>
            <w:r>
              <w:rPr>
                <w:rStyle w:val="NoneA"/>
                <w:rFonts w:cs="Times New Roman"/>
                <w:i/>
                <w:iCs/>
                <w:color w:val="auto"/>
              </w:rPr>
              <w:t>p-</w:t>
            </w:r>
            <w:r w:rsidR="00A06C0B" w:rsidRPr="00282E82">
              <w:rPr>
                <w:rStyle w:val="NoneA"/>
                <w:rFonts w:cs="Times New Roman"/>
                <w:i/>
                <w:iCs/>
                <w:color w:val="auto"/>
              </w:rPr>
              <w:t xml:space="preserve"> value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A"/>
                <w:rFonts w:cs="Times New Roman"/>
                <w:i/>
                <w:iCs/>
                <w:color w:val="auto"/>
              </w:rPr>
            </w:pPr>
            <w:r w:rsidRPr="00282E82">
              <w:rPr>
                <w:rStyle w:val="NoneA"/>
                <w:rFonts w:cs="Times New Roman"/>
                <w:i/>
                <w:iCs/>
                <w:color w:val="auto"/>
              </w:rPr>
              <w:t>0.35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A"/>
                <w:rFonts w:cs="Times New Roman"/>
                <w:i/>
                <w:iCs/>
                <w:color w:val="auto"/>
              </w:rPr>
            </w:pPr>
            <w:r w:rsidRPr="00282E82">
              <w:rPr>
                <w:rStyle w:val="NoneA"/>
                <w:rFonts w:cs="Times New Roman"/>
                <w:i/>
                <w:iCs/>
                <w:color w:val="auto"/>
              </w:rPr>
              <w:t>0.82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A"/>
                <w:rFonts w:cs="Times New Roman"/>
                <w:i/>
                <w:iCs/>
                <w:color w:val="auto"/>
              </w:rPr>
            </w:pPr>
            <w:r w:rsidRPr="00282E82">
              <w:rPr>
                <w:rStyle w:val="NoneA"/>
                <w:rFonts w:cs="Times New Roman"/>
                <w:i/>
                <w:iCs/>
                <w:color w:val="auto"/>
              </w:rPr>
              <w:t>0.41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A"/>
                <w:rFonts w:cs="Times New Roman"/>
                <w:i/>
                <w:iCs/>
                <w:color w:val="auto"/>
              </w:rPr>
            </w:pPr>
            <w:r w:rsidRPr="00282E82">
              <w:rPr>
                <w:rStyle w:val="NoneA"/>
                <w:rFonts w:cs="Times New Roman"/>
                <w:i/>
                <w:iCs/>
                <w:color w:val="auto"/>
              </w:rPr>
              <w:t>0.41</w:t>
            </w:r>
          </w:p>
          <w:p w:rsidR="00A06C0B" w:rsidRPr="00282E82" w:rsidRDefault="00A06C0B" w:rsidP="00A06C0B">
            <w:pPr>
              <w:tabs>
                <w:tab w:val="left" w:pos="85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A06C0B" w:rsidRPr="00282E82" w:rsidRDefault="00A06C0B" w:rsidP="00A06C0B">
            <w:pPr>
              <w:pStyle w:val="Body"/>
              <w:ind w:left="1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A"/>
                <w:rFonts w:cs="Times New Roman"/>
                <w:i/>
                <w:iCs/>
                <w:color w:val="auto"/>
              </w:rPr>
            </w:pPr>
            <w:r w:rsidRPr="00282E82">
              <w:rPr>
                <w:rStyle w:val="NoneA"/>
                <w:rFonts w:cs="Times New Roman"/>
                <w:i/>
                <w:iCs/>
                <w:color w:val="auto"/>
              </w:rPr>
              <w:t>0.60</w:t>
            </w:r>
          </w:p>
          <w:p w:rsidR="00A06C0B" w:rsidRPr="00282E82" w:rsidRDefault="00A06C0B" w:rsidP="00A06C0B">
            <w:pPr>
              <w:tabs>
                <w:tab w:val="left" w:pos="857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A"/>
                <w:rFonts w:cs="Times New Roman"/>
                <w:i/>
                <w:iCs/>
                <w:color w:val="auto"/>
              </w:rPr>
            </w:pPr>
            <w:r w:rsidRPr="00282E82">
              <w:rPr>
                <w:rStyle w:val="NoneA"/>
                <w:rFonts w:cs="Times New Roman"/>
                <w:i/>
                <w:iCs/>
                <w:color w:val="auto"/>
              </w:rPr>
              <w:t>0.20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A"/>
                <w:rFonts w:cs="Times New Roman"/>
                <w:i/>
                <w:iCs/>
                <w:color w:val="auto"/>
              </w:rPr>
            </w:pPr>
            <w:r w:rsidRPr="00282E82">
              <w:rPr>
                <w:rStyle w:val="NoneA"/>
                <w:rFonts w:cs="Times New Roman"/>
                <w:i/>
                <w:iCs/>
                <w:color w:val="auto"/>
              </w:rPr>
              <w:t>0.77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A"/>
                <w:rFonts w:cs="Times New Roman"/>
                <w:i/>
                <w:iCs/>
                <w:color w:val="auto"/>
              </w:rPr>
            </w:pPr>
            <w:r w:rsidRPr="00282E82">
              <w:rPr>
                <w:rStyle w:val="NoneA"/>
                <w:rFonts w:cs="Times New Roman"/>
                <w:i/>
                <w:iCs/>
                <w:color w:val="auto"/>
              </w:rPr>
              <w:t>0.38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A06C0B" w:rsidRPr="00282E82" w:rsidRDefault="00A06C0B" w:rsidP="00A06C0B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A"/>
                <w:rFonts w:cs="Times New Roman"/>
                <w:i/>
                <w:iCs/>
                <w:color w:val="auto"/>
              </w:rPr>
            </w:pPr>
            <w:r w:rsidRPr="00282E82">
              <w:rPr>
                <w:rStyle w:val="NoneA"/>
                <w:rFonts w:cs="Times New Roman"/>
                <w:i/>
                <w:iCs/>
                <w:color w:val="auto"/>
              </w:rPr>
              <w:t>0.33</w:t>
            </w:r>
          </w:p>
        </w:tc>
      </w:tr>
    </w:tbl>
    <w:p w:rsidR="006061F5" w:rsidRDefault="006061F5" w:rsidP="00B746FA">
      <w:pPr>
        <w:jc w:val="both"/>
        <w:rPr>
          <w:rFonts w:ascii="Times New Roman" w:hAnsi="Times New Roman" w:cs="Times New Roman"/>
          <w:i/>
        </w:rPr>
        <w:sectPr w:rsidR="006061F5" w:rsidSect="006061F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B746FA" w:rsidRPr="00BF552A" w:rsidRDefault="0055026F" w:rsidP="00B746FA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F55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3. Mean differences in EORTC QLQ-CX24 functional scale with </w:t>
      </w:r>
      <w:r w:rsidR="00C65B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ocio-demographic and </w:t>
      </w:r>
      <w:r w:rsidRPr="00BF55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linical characteristics of patients with cervical cancer</w:t>
      </w:r>
      <w:r w:rsidR="00F4640F">
        <w:rPr>
          <w:rStyle w:val="NoneA"/>
          <w:rFonts w:ascii="Times New Roman" w:hAnsi="Times New Roman" w:cs="Times New Roman"/>
          <w:b/>
          <w:sz w:val="24"/>
          <w:szCs w:val="24"/>
        </w:rPr>
        <w:t xml:space="preserve"> at TASH, Addis Ababa, Ethiopia.</w:t>
      </w:r>
    </w:p>
    <w:tbl>
      <w:tblPr>
        <w:tblStyle w:val="GridTable1Light-Accent3"/>
        <w:tblW w:w="10915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843"/>
        <w:gridCol w:w="2268"/>
        <w:gridCol w:w="1559"/>
        <w:gridCol w:w="1418"/>
        <w:gridCol w:w="1559"/>
        <w:gridCol w:w="2268"/>
      </w:tblGrid>
      <w:tr w:rsidR="00755BCC" w:rsidRPr="00BF552A" w:rsidTr="00BE00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755BCC" w:rsidRPr="00BF552A" w:rsidRDefault="00755BCC" w:rsidP="00BE00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ariables 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:rsidR="00755BCC" w:rsidRPr="00BF552A" w:rsidRDefault="00755BCC" w:rsidP="00BE00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ody image 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:rsidR="00755BCC" w:rsidRPr="00BF552A" w:rsidRDefault="00755BCC" w:rsidP="00BE00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xual Activity 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:rsidR="00755BCC" w:rsidRPr="00BF552A" w:rsidRDefault="00755BCC" w:rsidP="00BE00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xual enjoyment 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</w:tcPr>
          <w:p w:rsidR="00755BCC" w:rsidRPr="00BF552A" w:rsidRDefault="00755BCC" w:rsidP="00BE00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xual/vaginal functioning </w:t>
            </w:r>
          </w:p>
        </w:tc>
      </w:tr>
      <w:tr w:rsidR="0055026F" w:rsidRPr="00BF552A" w:rsidTr="00BE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18" w:space="0" w:color="auto"/>
            </w:tcBorders>
          </w:tcPr>
          <w:p w:rsidR="0055026F" w:rsidRPr="00BF552A" w:rsidRDefault="0055026F" w:rsidP="00BE00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55026F" w:rsidRPr="00BF552A" w:rsidRDefault="0055026F" w:rsidP="00BE00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(years)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55026F" w:rsidRPr="00BF552A" w:rsidRDefault="0055026F" w:rsidP="00BE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-54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55026F" w:rsidRPr="00BF552A" w:rsidRDefault="0055026F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6.03±39.7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55026F" w:rsidRPr="00BF552A" w:rsidRDefault="0055026F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.15±21.8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55026F" w:rsidRPr="00BF552A" w:rsidRDefault="0055026F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1.66±29.3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55026F" w:rsidRPr="00BF552A" w:rsidRDefault="0055026F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8.59±30.1</w:t>
            </w:r>
          </w:p>
        </w:tc>
      </w:tr>
      <w:tr w:rsidR="0055026F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55026F" w:rsidRPr="00BF552A" w:rsidRDefault="0055026F" w:rsidP="00BE00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55026F" w:rsidRPr="00BF552A" w:rsidRDefault="0055026F" w:rsidP="00BE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-64</w:t>
            </w:r>
          </w:p>
        </w:tc>
        <w:tc>
          <w:tcPr>
            <w:tcW w:w="1559" w:type="dxa"/>
          </w:tcPr>
          <w:p w:rsidR="0055026F" w:rsidRPr="00BF552A" w:rsidRDefault="0055026F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6.48±37.5</w:t>
            </w:r>
          </w:p>
        </w:tc>
        <w:tc>
          <w:tcPr>
            <w:tcW w:w="1418" w:type="dxa"/>
          </w:tcPr>
          <w:p w:rsidR="0055026F" w:rsidRPr="00BF552A" w:rsidRDefault="0055026F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±19.15</w:t>
            </w:r>
          </w:p>
        </w:tc>
        <w:tc>
          <w:tcPr>
            <w:tcW w:w="1559" w:type="dxa"/>
          </w:tcPr>
          <w:p w:rsidR="0055026F" w:rsidRPr="00BF552A" w:rsidRDefault="0055026F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5.55±33.3</w:t>
            </w:r>
          </w:p>
        </w:tc>
        <w:tc>
          <w:tcPr>
            <w:tcW w:w="2268" w:type="dxa"/>
          </w:tcPr>
          <w:p w:rsidR="0055026F" w:rsidRPr="00BF552A" w:rsidRDefault="0055026F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5.18±17.0</w:t>
            </w:r>
          </w:p>
        </w:tc>
      </w:tr>
      <w:tr w:rsidR="0055026F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55026F" w:rsidRPr="00BF552A" w:rsidRDefault="0055026F" w:rsidP="00BE00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55026F" w:rsidRPr="00BF552A" w:rsidRDefault="0055026F" w:rsidP="00BE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65</w:t>
            </w:r>
          </w:p>
        </w:tc>
        <w:tc>
          <w:tcPr>
            <w:tcW w:w="1559" w:type="dxa"/>
          </w:tcPr>
          <w:p w:rsidR="0055026F" w:rsidRPr="00BF552A" w:rsidRDefault="0055026F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4.52±35.2</w:t>
            </w:r>
          </w:p>
        </w:tc>
        <w:tc>
          <w:tcPr>
            <w:tcW w:w="1418" w:type="dxa"/>
          </w:tcPr>
          <w:p w:rsidR="0055026F" w:rsidRPr="00BF552A" w:rsidRDefault="0055026F" w:rsidP="00BE003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A"/>
                <w:rFonts w:cs="Times New Roman"/>
                <w:color w:val="auto"/>
              </w:rPr>
              <w:t>0.00</w:t>
            </w:r>
          </w:p>
        </w:tc>
        <w:tc>
          <w:tcPr>
            <w:tcW w:w="1559" w:type="dxa"/>
          </w:tcPr>
          <w:p w:rsidR="0055026F" w:rsidRPr="00BF552A" w:rsidRDefault="0055026F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0.00</w:t>
            </w:r>
          </w:p>
        </w:tc>
        <w:tc>
          <w:tcPr>
            <w:tcW w:w="2268" w:type="dxa"/>
          </w:tcPr>
          <w:p w:rsidR="0055026F" w:rsidRPr="00BF552A" w:rsidRDefault="0055026F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F552A">
              <w:rPr>
                <w:rStyle w:val="NoneA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0.00</w:t>
            </w:r>
          </w:p>
        </w:tc>
      </w:tr>
      <w:tr w:rsidR="0055026F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55026F" w:rsidRPr="00BF552A" w:rsidRDefault="0055026F" w:rsidP="00BE00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55026F" w:rsidRPr="00BF552A" w:rsidRDefault="0055026F" w:rsidP="00BE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559" w:type="dxa"/>
          </w:tcPr>
          <w:p w:rsidR="0055026F" w:rsidRPr="00BF552A" w:rsidRDefault="0055026F" w:rsidP="00BE003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>0.04*</w:t>
            </w:r>
          </w:p>
        </w:tc>
        <w:tc>
          <w:tcPr>
            <w:tcW w:w="1418" w:type="dxa"/>
          </w:tcPr>
          <w:p w:rsidR="0055026F" w:rsidRPr="00BF552A" w:rsidRDefault="0055026F" w:rsidP="00BE003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>0.02*</w:t>
            </w:r>
          </w:p>
        </w:tc>
        <w:tc>
          <w:tcPr>
            <w:tcW w:w="1559" w:type="dxa"/>
          </w:tcPr>
          <w:p w:rsidR="0055026F" w:rsidRPr="00BF552A" w:rsidRDefault="0055026F" w:rsidP="00BE003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>0.16</w:t>
            </w:r>
          </w:p>
        </w:tc>
        <w:tc>
          <w:tcPr>
            <w:tcW w:w="2268" w:type="dxa"/>
          </w:tcPr>
          <w:p w:rsidR="0055026F" w:rsidRPr="00BF552A" w:rsidRDefault="0055026F" w:rsidP="00BE003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>0.23</w:t>
            </w:r>
          </w:p>
        </w:tc>
      </w:tr>
      <w:tr w:rsidR="0055026F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55026F" w:rsidRPr="00BF552A" w:rsidRDefault="0055026F" w:rsidP="00BE00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2268" w:type="dxa"/>
          </w:tcPr>
          <w:p w:rsidR="0055026F" w:rsidRPr="00BF552A" w:rsidRDefault="0055026F" w:rsidP="00BE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</w:t>
            </w:r>
          </w:p>
        </w:tc>
        <w:tc>
          <w:tcPr>
            <w:tcW w:w="1559" w:type="dxa"/>
          </w:tcPr>
          <w:p w:rsidR="0055026F" w:rsidRPr="00BF552A" w:rsidRDefault="0055026F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3.33±50.5</w:t>
            </w:r>
          </w:p>
        </w:tc>
        <w:tc>
          <w:tcPr>
            <w:tcW w:w="1418" w:type="dxa"/>
          </w:tcPr>
          <w:p w:rsidR="0055026F" w:rsidRPr="00BF552A" w:rsidRDefault="0055026F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1.66±5</w:t>
            </w:r>
          </w:p>
        </w:tc>
        <w:tc>
          <w:tcPr>
            <w:tcW w:w="1559" w:type="dxa"/>
          </w:tcPr>
          <w:p w:rsidR="0055026F" w:rsidRPr="00BF552A" w:rsidRDefault="0055026F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6.6±47.1</w:t>
            </w:r>
          </w:p>
        </w:tc>
        <w:tc>
          <w:tcPr>
            <w:tcW w:w="2268" w:type="dxa"/>
          </w:tcPr>
          <w:p w:rsidR="0055026F" w:rsidRPr="00BF552A" w:rsidRDefault="0055026F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5±11.0</w:t>
            </w:r>
          </w:p>
        </w:tc>
      </w:tr>
      <w:tr w:rsidR="0055026F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55026F" w:rsidRPr="00BF552A" w:rsidRDefault="0055026F" w:rsidP="00BE00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55026F" w:rsidRPr="00BF552A" w:rsidRDefault="0055026F" w:rsidP="00BE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rried </w:t>
            </w:r>
          </w:p>
        </w:tc>
        <w:tc>
          <w:tcPr>
            <w:tcW w:w="1559" w:type="dxa"/>
          </w:tcPr>
          <w:p w:rsidR="0055026F" w:rsidRPr="00BF552A" w:rsidRDefault="0055026F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6.98±39.2</w:t>
            </w:r>
          </w:p>
        </w:tc>
        <w:tc>
          <w:tcPr>
            <w:tcW w:w="1418" w:type="dxa"/>
          </w:tcPr>
          <w:p w:rsidR="0055026F" w:rsidRPr="00BF552A" w:rsidRDefault="0055026F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.15±24.4</w:t>
            </w:r>
          </w:p>
        </w:tc>
        <w:tc>
          <w:tcPr>
            <w:tcW w:w="1559" w:type="dxa"/>
          </w:tcPr>
          <w:p w:rsidR="0055026F" w:rsidRPr="00BF552A" w:rsidRDefault="0055026F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3.8±30.1</w:t>
            </w:r>
          </w:p>
        </w:tc>
        <w:tc>
          <w:tcPr>
            <w:tcW w:w="2268" w:type="dxa"/>
          </w:tcPr>
          <w:p w:rsidR="0055026F" w:rsidRPr="00BF552A" w:rsidRDefault="0055026F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6.66±29.3</w:t>
            </w:r>
          </w:p>
        </w:tc>
      </w:tr>
      <w:tr w:rsidR="0055026F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55026F" w:rsidRPr="00BF552A" w:rsidRDefault="0055026F" w:rsidP="00BE00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55026F" w:rsidRPr="00BF552A" w:rsidRDefault="0055026F" w:rsidP="00BE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vorced</w:t>
            </w:r>
          </w:p>
        </w:tc>
        <w:tc>
          <w:tcPr>
            <w:tcW w:w="1559" w:type="dxa"/>
          </w:tcPr>
          <w:p w:rsidR="0055026F" w:rsidRPr="00BF552A" w:rsidRDefault="0055026F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2.49±37.4</w:t>
            </w:r>
          </w:p>
        </w:tc>
        <w:tc>
          <w:tcPr>
            <w:tcW w:w="1418" w:type="dxa"/>
          </w:tcPr>
          <w:p w:rsidR="0055026F" w:rsidRPr="00BF552A" w:rsidRDefault="0055026F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4831±4.0</w:t>
            </w:r>
          </w:p>
        </w:tc>
        <w:tc>
          <w:tcPr>
            <w:tcW w:w="1559" w:type="dxa"/>
          </w:tcPr>
          <w:p w:rsidR="0055026F" w:rsidRPr="00BF552A" w:rsidRDefault="0055026F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3.3±0</w:t>
            </w:r>
          </w:p>
        </w:tc>
        <w:tc>
          <w:tcPr>
            <w:tcW w:w="2268" w:type="dxa"/>
          </w:tcPr>
          <w:p w:rsidR="0055026F" w:rsidRPr="00BF552A" w:rsidRDefault="0055026F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8.3±0.0</w:t>
            </w:r>
          </w:p>
        </w:tc>
      </w:tr>
      <w:tr w:rsidR="0055026F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55026F" w:rsidRPr="00BF552A" w:rsidRDefault="0055026F" w:rsidP="00BE00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55026F" w:rsidRPr="00BF552A" w:rsidRDefault="0055026F" w:rsidP="00BE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dowed</w:t>
            </w:r>
          </w:p>
        </w:tc>
        <w:tc>
          <w:tcPr>
            <w:tcW w:w="1559" w:type="dxa"/>
          </w:tcPr>
          <w:p w:rsidR="0055026F" w:rsidRPr="00BF552A" w:rsidRDefault="0055026F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4.22±38.32</w:t>
            </w:r>
          </w:p>
        </w:tc>
        <w:tc>
          <w:tcPr>
            <w:tcW w:w="1418" w:type="dxa"/>
          </w:tcPr>
          <w:p w:rsidR="0055026F" w:rsidRPr="00BF552A" w:rsidRDefault="0055026F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13±8.6</w:t>
            </w:r>
          </w:p>
        </w:tc>
        <w:tc>
          <w:tcPr>
            <w:tcW w:w="1559" w:type="dxa"/>
          </w:tcPr>
          <w:p w:rsidR="0055026F" w:rsidRPr="00BF552A" w:rsidRDefault="0055026F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0.00</w:t>
            </w:r>
          </w:p>
        </w:tc>
        <w:tc>
          <w:tcPr>
            <w:tcW w:w="2268" w:type="dxa"/>
          </w:tcPr>
          <w:p w:rsidR="0055026F" w:rsidRPr="00BF552A" w:rsidRDefault="0055026F" w:rsidP="00BE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D6E2A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D6E2A" w:rsidRPr="00BF552A" w:rsidRDefault="00BD6E2A" w:rsidP="00BE00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BD6E2A" w:rsidRPr="00BF552A" w:rsidRDefault="00BD6E2A" w:rsidP="00BE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559" w:type="dxa"/>
          </w:tcPr>
          <w:p w:rsidR="00BD6E2A" w:rsidRPr="00BF552A" w:rsidRDefault="00BD6E2A" w:rsidP="00BE003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A"/>
                <w:rFonts w:cs="Times New Roman"/>
                <w:iCs/>
                <w:color w:val="auto"/>
              </w:rPr>
              <w:t>0.04*</w:t>
            </w:r>
          </w:p>
        </w:tc>
        <w:tc>
          <w:tcPr>
            <w:tcW w:w="1418" w:type="dxa"/>
          </w:tcPr>
          <w:p w:rsidR="00BD6E2A" w:rsidRPr="00BF552A" w:rsidRDefault="00BD6E2A" w:rsidP="00BE003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A"/>
                <w:rFonts w:cs="Times New Roman"/>
                <w:iCs/>
                <w:color w:val="auto"/>
              </w:rPr>
              <w:t>0.00*</w:t>
            </w:r>
          </w:p>
        </w:tc>
        <w:tc>
          <w:tcPr>
            <w:tcW w:w="1559" w:type="dxa"/>
          </w:tcPr>
          <w:p w:rsidR="00BD6E2A" w:rsidRPr="00BF552A" w:rsidRDefault="00BD6E2A" w:rsidP="00BE003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A"/>
                <w:rFonts w:cs="Times New Roman"/>
                <w:iCs/>
                <w:color w:val="auto"/>
              </w:rPr>
              <w:t>0.56</w:t>
            </w:r>
          </w:p>
        </w:tc>
        <w:tc>
          <w:tcPr>
            <w:tcW w:w="2268" w:type="dxa"/>
          </w:tcPr>
          <w:p w:rsidR="00BD6E2A" w:rsidRPr="00BF552A" w:rsidRDefault="00BD6E2A" w:rsidP="00BE003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A"/>
                <w:rFonts w:cs="Times New Roman"/>
                <w:iCs/>
                <w:color w:val="auto"/>
              </w:rPr>
              <w:t>0.15</w:t>
            </w:r>
          </w:p>
        </w:tc>
      </w:tr>
      <w:tr w:rsidR="00BD6E2A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BD6E2A" w:rsidRPr="00BF552A" w:rsidRDefault="00BD6E2A" w:rsidP="00BE00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of education</w:t>
            </w:r>
          </w:p>
        </w:tc>
        <w:tc>
          <w:tcPr>
            <w:tcW w:w="2268" w:type="dxa"/>
          </w:tcPr>
          <w:p w:rsidR="00BD6E2A" w:rsidRPr="00BF552A" w:rsidRDefault="00BD6E2A" w:rsidP="00BE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n’t read and write </w:t>
            </w:r>
          </w:p>
        </w:tc>
        <w:tc>
          <w:tcPr>
            <w:tcW w:w="1559" w:type="dxa"/>
          </w:tcPr>
          <w:p w:rsidR="00BD6E2A" w:rsidRPr="00BF552A" w:rsidRDefault="00BD6E2A" w:rsidP="00BE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sz w:val="24"/>
                <w:szCs w:val="24"/>
              </w:rPr>
              <w:t>48.12±38.3</w:t>
            </w:r>
          </w:p>
        </w:tc>
        <w:tc>
          <w:tcPr>
            <w:tcW w:w="1418" w:type="dxa"/>
          </w:tcPr>
          <w:p w:rsidR="00BD6E2A" w:rsidRPr="00BF552A" w:rsidRDefault="00BD6E2A" w:rsidP="00BE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sz w:val="24"/>
                <w:szCs w:val="24"/>
              </w:rPr>
              <w:t>4.16±16.0</w:t>
            </w:r>
          </w:p>
        </w:tc>
        <w:tc>
          <w:tcPr>
            <w:tcW w:w="1559" w:type="dxa"/>
          </w:tcPr>
          <w:p w:rsidR="00BD6E2A" w:rsidRPr="00BF552A" w:rsidRDefault="00BD6E2A" w:rsidP="00BE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sz w:val="24"/>
                <w:szCs w:val="24"/>
              </w:rPr>
              <w:t>43.93±29.7</w:t>
            </w:r>
          </w:p>
        </w:tc>
        <w:tc>
          <w:tcPr>
            <w:tcW w:w="2268" w:type="dxa"/>
          </w:tcPr>
          <w:p w:rsidR="00BD6E2A" w:rsidRPr="00BF552A" w:rsidRDefault="00BD6E2A" w:rsidP="00BE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sz w:val="24"/>
                <w:szCs w:val="24"/>
              </w:rPr>
              <w:t>57.19±29.1</w:t>
            </w:r>
          </w:p>
        </w:tc>
      </w:tr>
      <w:tr w:rsidR="00BD6E2A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D6E2A" w:rsidRPr="00BF552A" w:rsidRDefault="00BD6E2A" w:rsidP="00BE00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BD6E2A" w:rsidRPr="00BF552A" w:rsidRDefault="00BD6E2A" w:rsidP="00BE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l</w:t>
            </w:r>
          </w:p>
        </w:tc>
        <w:tc>
          <w:tcPr>
            <w:tcW w:w="1559" w:type="dxa"/>
          </w:tcPr>
          <w:p w:rsidR="00BD6E2A" w:rsidRPr="00BF552A" w:rsidRDefault="00BD6E2A" w:rsidP="00BE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sz w:val="24"/>
                <w:szCs w:val="24"/>
              </w:rPr>
              <w:t>52.77±43.25</w:t>
            </w:r>
          </w:p>
        </w:tc>
        <w:tc>
          <w:tcPr>
            <w:tcW w:w="1418" w:type="dxa"/>
          </w:tcPr>
          <w:p w:rsidR="00BD6E2A" w:rsidRPr="00BF552A" w:rsidRDefault="00BD6E2A" w:rsidP="00BE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sz w:val="24"/>
                <w:szCs w:val="24"/>
              </w:rPr>
              <w:t>2.38±12.59</w:t>
            </w:r>
          </w:p>
        </w:tc>
        <w:tc>
          <w:tcPr>
            <w:tcW w:w="1559" w:type="dxa"/>
          </w:tcPr>
          <w:p w:rsidR="00BD6E2A" w:rsidRPr="00BF552A" w:rsidRDefault="00BD6E2A" w:rsidP="00BE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268" w:type="dxa"/>
          </w:tcPr>
          <w:p w:rsidR="00BD6E2A" w:rsidRPr="00BF552A" w:rsidRDefault="00BD6E2A" w:rsidP="00BE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D6E2A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D6E2A" w:rsidRPr="00BF552A" w:rsidRDefault="00BD6E2A" w:rsidP="00BE00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BD6E2A" w:rsidRPr="00BF552A" w:rsidRDefault="00BD6E2A" w:rsidP="00BE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1559" w:type="dxa"/>
          </w:tcPr>
          <w:p w:rsidR="00BD6E2A" w:rsidRPr="00BF552A" w:rsidRDefault="00BD6E2A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2.38±36.9</w:t>
            </w:r>
          </w:p>
        </w:tc>
        <w:tc>
          <w:tcPr>
            <w:tcW w:w="1418" w:type="dxa"/>
          </w:tcPr>
          <w:p w:rsidR="00BD6E2A" w:rsidRPr="00BF552A" w:rsidRDefault="00BD6E2A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.93±24.2</w:t>
            </w:r>
          </w:p>
        </w:tc>
        <w:tc>
          <w:tcPr>
            <w:tcW w:w="1559" w:type="dxa"/>
          </w:tcPr>
          <w:p w:rsidR="00BD6E2A" w:rsidRPr="00BF552A" w:rsidRDefault="00BD6E2A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6.66±27.8</w:t>
            </w:r>
          </w:p>
        </w:tc>
        <w:tc>
          <w:tcPr>
            <w:tcW w:w="2268" w:type="dxa"/>
          </w:tcPr>
          <w:p w:rsidR="00BD6E2A" w:rsidRPr="00BF552A" w:rsidRDefault="00BD6E2A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1.66±19.1</w:t>
            </w:r>
          </w:p>
        </w:tc>
      </w:tr>
      <w:tr w:rsidR="00BD6E2A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D6E2A" w:rsidRPr="00BF552A" w:rsidRDefault="00BD6E2A" w:rsidP="00BE00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BD6E2A" w:rsidRPr="00BF552A" w:rsidRDefault="00BD6E2A" w:rsidP="00BE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</w:t>
            </w:r>
          </w:p>
        </w:tc>
        <w:tc>
          <w:tcPr>
            <w:tcW w:w="1559" w:type="dxa"/>
          </w:tcPr>
          <w:p w:rsidR="00BD6E2A" w:rsidRPr="00BF552A" w:rsidRDefault="00BD6E2A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0.36±38.4</w:t>
            </w:r>
          </w:p>
        </w:tc>
        <w:tc>
          <w:tcPr>
            <w:tcW w:w="1418" w:type="dxa"/>
          </w:tcPr>
          <w:p w:rsidR="00BD6E2A" w:rsidRPr="00BF552A" w:rsidRDefault="00BD6E2A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1.71±27.4</w:t>
            </w:r>
          </w:p>
        </w:tc>
        <w:tc>
          <w:tcPr>
            <w:tcW w:w="1559" w:type="dxa"/>
          </w:tcPr>
          <w:p w:rsidR="00BD6E2A" w:rsidRPr="00BF552A" w:rsidRDefault="00BD6E2A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1.90±29.9</w:t>
            </w:r>
          </w:p>
        </w:tc>
        <w:tc>
          <w:tcPr>
            <w:tcW w:w="2268" w:type="dxa"/>
          </w:tcPr>
          <w:p w:rsidR="00BD6E2A" w:rsidRPr="00BF552A" w:rsidRDefault="00BD6E2A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6.90±17.2</w:t>
            </w:r>
          </w:p>
        </w:tc>
      </w:tr>
      <w:tr w:rsidR="00BD6E2A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D6E2A" w:rsidRPr="00BF552A" w:rsidRDefault="00BD6E2A" w:rsidP="00BE00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BD6E2A" w:rsidRPr="00BF552A" w:rsidRDefault="00BD6E2A" w:rsidP="00BE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</w:p>
        </w:tc>
        <w:tc>
          <w:tcPr>
            <w:tcW w:w="1559" w:type="dxa"/>
          </w:tcPr>
          <w:p w:rsidR="00BD6E2A" w:rsidRPr="00BF552A" w:rsidRDefault="00BD6E2A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4.86±43.7</w:t>
            </w:r>
          </w:p>
        </w:tc>
        <w:tc>
          <w:tcPr>
            <w:tcW w:w="1418" w:type="dxa"/>
          </w:tcPr>
          <w:p w:rsidR="00BD6E2A" w:rsidRPr="00BF552A" w:rsidRDefault="00BD6E2A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9.16±34.15</w:t>
            </w:r>
          </w:p>
        </w:tc>
        <w:tc>
          <w:tcPr>
            <w:tcW w:w="1559" w:type="dxa"/>
          </w:tcPr>
          <w:p w:rsidR="00BD6E2A" w:rsidRPr="00BF552A" w:rsidRDefault="00BD6E2A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2.85±31.7</w:t>
            </w:r>
          </w:p>
        </w:tc>
        <w:tc>
          <w:tcPr>
            <w:tcW w:w="2268" w:type="dxa"/>
          </w:tcPr>
          <w:p w:rsidR="00BD6E2A" w:rsidRPr="00BF552A" w:rsidRDefault="00BD6E2A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9.52±39.2</w:t>
            </w:r>
          </w:p>
        </w:tc>
      </w:tr>
      <w:tr w:rsidR="00BD6E2A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D6E2A" w:rsidRPr="00BF552A" w:rsidRDefault="00BD6E2A" w:rsidP="00BE00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BD6E2A" w:rsidRPr="00BF552A" w:rsidRDefault="00BD6E2A" w:rsidP="00BE0035">
            <w:pPr>
              <w:ind w:left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value </w:t>
            </w:r>
          </w:p>
        </w:tc>
        <w:tc>
          <w:tcPr>
            <w:tcW w:w="1559" w:type="dxa"/>
          </w:tcPr>
          <w:p w:rsidR="00BD6E2A" w:rsidRPr="00BF552A" w:rsidRDefault="00BD6E2A" w:rsidP="00BE003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A"/>
                <w:rFonts w:cs="Times New Roman"/>
                <w:iCs/>
                <w:color w:val="auto"/>
              </w:rPr>
              <w:t>0.43</w:t>
            </w:r>
          </w:p>
        </w:tc>
        <w:tc>
          <w:tcPr>
            <w:tcW w:w="1418" w:type="dxa"/>
          </w:tcPr>
          <w:p w:rsidR="00BD6E2A" w:rsidRPr="00BF552A" w:rsidRDefault="00BD6E2A" w:rsidP="00BE003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A"/>
                <w:rFonts w:cs="Times New Roman"/>
                <w:iCs/>
                <w:color w:val="auto"/>
              </w:rPr>
              <w:t>0.00*</w:t>
            </w:r>
          </w:p>
        </w:tc>
        <w:tc>
          <w:tcPr>
            <w:tcW w:w="1559" w:type="dxa"/>
          </w:tcPr>
          <w:p w:rsidR="00BD6E2A" w:rsidRPr="00BF552A" w:rsidRDefault="00BD6E2A" w:rsidP="00BE003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A"/>
                <w:rFonts w:cs="Times New Roman"/>
                <w:iCs/>
                <w:color w:val="auto"/>
              </w:rPr>
              <w:t>0.26</w:t>
            </w:r>
          </w:p>
        </w:tc>
        <w:tc>
          <w:tcPr>
            <w:tcW w:w="2268" w:type="dxa"/>
          </w:tcPr>
          <w:p w:rsidR="00BD6E2A" w:rsidRPr="00BF552A" w:rsidRDefault="00BD6E2A" w:rsidP="00BE003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>0.12</w:t>
            </w:r>
          </w:p>
        </w:tc>
      </w:tr>
      <w:tr w:rsidR="00BD6E2A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BD6E2A" w:rsidRPr="00BF552A" w:rsidRDefault="007A5DB6" w:rsidP="00BE00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HI in Ethiopian Birr</w:t>
            </w:r>
          </w:p>
        </w:tc>
        <w:tc>
          <w:tcPr>
            <w:tcW w:w="2268" w:type="dxa"/>
          </w:tcPr>
          <w:p w:rsidR="00BD6E2A" w:rsidRPr="00BF552A" w:rsidRDefault="00BD6E2A" w:rsidP="00BE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600</w:t>
            </w:r>
          </w:p>
        </w:tc>
        <w:tc>
          <w:tcPr>
            <w:tcW w:w="1559" w:type="dxa"/>
          </w:tcPr>
          <w:p w:rsidR="00BD6E2A" w:rsidRPr="00BF552A" w:rsidRDefault="00BD6E2A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0.84±39.5</w:t>
            </w:r>
          </w:p>
        </w:tc>
        <w:tc>
          <w:tcPr>
            <w:tcW w:w="1418" w:type="dxa"/>
          </w:tcPr>
          <w:p w:rsidR="00BD6E2A" w:rsidRPr="00BF552A" w:rsidRDefault="00BD6E2A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.14±16.9</w:t>
            </w:r>
          </w:p>
        </w:tc>
        <w:tc>
          <w:tcPr>
            <w:tcW w:w="1559" w:type="dxa"/>
          </w:tcPr>
          <w:p w:rsidR="00BD6E2A" w:rsidRPr="00BF552A" w:rsidRDefault="00BD6E2A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6.15±37.3</w:t>
            </w:r>
          </w:p>
        </w:tc>
        <w:tc>
          <w:tcPr>
            <w:tcW w:w="2268" w:type="dxa"/>
          </w:tcPr>
          <w:p w:rsidR="00BD6E2A" w:rsidRPr="00BF552A" w:rsidRDefault="00BD6E2A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4.10±30.1</w:t>
            </w:r>
          </w:p>
        </w:tc>
      </w:tr>
      <w:tr w:rsidR="00BD6E2A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D6E2A" w:rsidRPr="00BF552A" w:rsidRDefault="00BD6E2A" w:rsidP="00BE00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BD6E2A" w:rsidRPr="00BF552A" w:rsidRDefault="00BD6E2A" w:rsidP="00BE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600</w:t>
            </w:r>
          </w:p>
        </w:tc>
        <w:tc>
          <w:tcPr>
            <w:tcW w:w="1559" w:type="dxa"/>
          </w:tcPr>
          <w:p w:rsidR="00BD6E2A" w:rsidRPr="00BF552A" w:rsidRDefault="00BD6E2A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9.53±38.0</w:t>
            </w:r>
          </w:p>
        </w:tc>
        <w:tc>
          <w:tcPr>
            <w:tcW w:w="1418" w:type="dxa"/>
          </w:tcPr>
          <w:p w:rsidR="00BD6E2A" w:rsidRPr="00BF552A" w:rsidRDefault="00BD6E2A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.02±21.9</w:t>
            </w:r>
          </w:p>
        </w:tc>
        <w:tc>
          <w:tcPr>
            <w:tcW w:w="1559" w:type="dxa"/>
          </w:tcPr>
          <w:p w:rsidR="00BD6E2A" w:rsidRPr="00BF552A" w:rsidRDefault="00BD6E2A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4.04±27.2</w:t>
            </w:r>
          </w:p>
        </w:tc>
        <w:tc>
          <w:tcPr>
            <w:tcW w:w="2268" w:type="dxa"/>
          </w:tcPr>
          <w:p w:rsidR="00BD6E2A" w:rsidRPr="00BF552A" w:rsidRDefault="00BD6E2A" w:rsidP="00BE0035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4.58±30.1</w:t>
            </w:r>
          </w:p>
        </w:tc>
      </w:tr>
      <w:tr w:rsidR="00BD6E2A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D6E2A" w:rsidRPr="00BF552A" w:rsidRDefault="00BD6E2A" w:rsidP="00BE00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BD6E2A" w:rsidRPr="00BF552A" w:rsidRDefault="00BD6E2A" w:rsidP="00BE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value </w:t>
            </w:r>
          </w:p>
        </w:tc>
        <w:tc>
          <w:tcPr>
            <w:tcW w:w="1559" w:type="dxa"/>
          </w:tcPr>
          <w:p w:rsidR="00BD6E2A" w:rsidRPr="00BF552A" w:rsidRDefault="00BD6E2A" w:rsidP="00BE003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>0.74</w:t>
            </w:r>
          </w:p>
        </w:tc>
        <w:tc>
          <w:tcPr>
            <w:tcW w:w="1418" w:type="dxa"/>
          </w:tcPr>
          <w:p w:rsidR="00BD6E2A" w:rsidRPr="00BF552A" w:rsidRDefault="00BD6E2A" w:rsidP="00BE003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>0.55</w:t>
            </w:r>
          </w:p>
        </w:tc>
        <w:tc>
          <w:tcPr>
            <w:tcW w:w="1559" w:type="dxa"/>
          </w:tcPr>
          <w:p w:rsidR="00BD6E2A" w:rsidRPr="00BF552A" w:rsidRDefault="00BD6E2A" w:rsidP="00BE003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>0.84</w:t>
            </w:r>
          </w:p>
        </w:tc>
        <w:tc>
          <w:tcPr>
            <w:tcW w:w="2268" w:type="dxa"/>
          </w:tcPr>
          <w:p w:rsidR="00BD6E2A" w:rsidRPr="00BF552A" w:rsidRDefault="00BD6E2A" w:rsidP="00BE003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>0.96</w:t>
            </w:r>
          </w:p>
        </w:tc>
      </w:tr>
      <w:tr w:rsidR="00BF552A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BF552A" w:rsidRPr="00BF552A" w:rsidRDefault="00BF552A" w:rsidP="00485514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 since diagnosis (months)</w:t>
            </w:r>
          </w:p>
        </w:tc>
        <w:tc>
          <w:tcPr>
            <w:tcW w:w="2268" w:type="dxa"/>
          </w:tcPr>
          <w:p w:rsidR="00BF552A" w:rsidRPr="00BF552A" w:rsidRDefault="00BF552A" w:rsidP="004855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2</w:t>
            </w:r>
          </w:p>
        </w:tc>
        <w:tc>
          <w:tcPr>
            <w:tcW w:w="1559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3.76±24.4</w:t>
            </w:r>
          </w:p>
        </w:tc>
        <w:tc>
          <w:tcPr>
            <w:tcW w:w="1418" w:type="dxa"/>
          </w:tcPr>
          <w:p w:rsidR="00BF552A" w:rsidRPr="00BF552A" w:rsidRDefault="00BF552A" w:rsidP="0048551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5.61±19.01</w:t>
            </w:r>
          </w:p>
        </w:tc>
        <w:tc>
          <w:tcPr>
            <w:tcW w:w="1559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0.72±33.1</w:t>
            </w:r>
          </w:p>
        </w:tc>
        <w:tc>
          <w:tcPr>
            <w:tcW w:w="2268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3.76±24.4</w:t>
            </w:r>
          </w:p>
        </w:tc>
      </w:tr>
      <w:tr w:rsidR="00BF552A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F552A" w:rsidRPr="00BF552A" w:rsidRDefault="00BF552A" w:rsidP="00485514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BF552A" w:rsidRPr="00BF552A" w:rsidRDefault="00BF552A" w:rsidP="00485514">
            <w:pPr>
              <w:ind w:left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-60</w:t>
            </w:r>
          </w:p>
        </w:tc>
        <w:tc>
          <w:tcPr>
            <w:tcW w:w="1559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6.11±34.2</w:t>
            </w:r>
          </w:p>
        </w:tc>
        <w:tc>
          <w:tcPr>
            <w:tcW w:w="1418" w:type="dxa"/>
          </w:tcPr>
          <w:p w:rsidR="00BF552A" w:rsidRPr="00BF552A" w:rsidRDefault="00BF552A" w:rsidP="0048551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6.20±19.4</w:t>
            </w:r>
          </w:p>
        </w:tc>
        <w:tc>
          <w:tcPr>
            <w:tcW w:w="1559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5.55±23.4</w:t>
            </w:r>
          </w:p>
        </w:tc>
        <w:tc>
          <w:tcPr>
            <w:tcW w:w="2268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6.11±34.2</w:t>
            </w:r>
          </w:p>
        </w:tc>
      </w:tr>
      <w:tr w:rsidR="00BF552A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F552A" w:rsidRPr="00BF552A" w:rsidRDefault="00BF552A" w:rsidP="00485514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BF552A" w:rsidRPr="00BF552A" w:rsidRDefault="00BF552A" w:rsidP="00485514">
            <w:pPr>
              <w:ind w:left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1559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91.66±11.78</w:t>
            </w:r>
          </w:p>
        </w:tc>
        <w:tc>
          <w:tcPr>
            <w:tcW w:w="1418" w:type="dxa"/>
          </w:tcPr>
          <w:p w:rsidR="00BF552A" w:rsidRPr="00BF552A" w:rsidRDefault="00BF552A" w:rsidP="0048551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</w:rPr>
              <w:t>13.88±33.2</w:t>
            </w:r>
          </w:p>
        </w:tc>
        <w:tc>
          <w:tcPr>
            <w:tcW w:w="1559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6.66</w:t>
            </w:r>
          </w:p>
        </w:tc>
        <w:tc>
          <w:tcPr>
            <w:tcW w:w="2268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91.66±11.7</w:t>
            </w:r>
          </w:p>
        </w:tc>
      </w:tr>
      <w:tr w:rsidR="00BF552A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F552A" w:rsidRPr="00BF552A" w:rsidRDefault="00BF552A" w:rsidP="00485514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BF552A" w:rsidRPr="00BF552A" w:rsidRDefault="00BF552A" w:rsidP="004855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559" w:type="dxa"/>
          </w:tcPr>
          <w:p w:rsidR="00BF552A" w:rsidRPr="00BF552A" w:rsidRDefault="00BF552A" w:rsidP="0048551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B"/>
                <w:rFonts w:cs="Times New Roman"/>
                <w:i/>
                <w:iCs/>
                <w:color w:val="auto"/>
              </w:rPr>
              <w:t>0.06</w:t>
            </w:r>
          </w:p>
        </w:tc>
        <w:tc>
          <w:tcPr>
            <w:tcW w:w="1418" w:type="dxa"/>
          </w:tcPr>
          <w:p w:rsidR="00BF552A" w:rsidRPr="00BF552A" w:rsidRDefault="00BF552A" w:rsidP="0048551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B"/>
                <w:rFonts w:cs="Times New Roman"/>
                <w:i/>
                <w:iCs/>
                <w:color w:val="auto"/>
              </w:rPr>
              <w:t>0.36</w:t>
            </w:r>
          </w:p>
        </w:tc>
        <w:tc>
          <w:tcPr>
            <w:tcW w:w="1559" w:type="dxa"/>
          </w:tcPr>
          <w:p w:rsidR="00BF552A" w:rsidRPr="00BF552A" w:rsidRDefault="00BF552A" w:rsidP="0048551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B"/>
                <w:rFonts w:cs="Times New Roman"/>
                <w:i/>
                <w:iCs/>
                <w:color w:val="auto"/>
              </w:rPr>
              <w:t>0.19</w:t>
            </w:r>
          </w:p>
        </w:tc>
        <w:tc>
          <w:tcPr>
            <w:tcW w:w="2268" w:type="dxa"/>
          </w:tcPr>
          <w:p w:rsidR="00BF552A" w:rsidRPr="00BF552A" w:rsidRDefault="00BF552A" w:rsidP="0048551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B"/>
                <w:rFonts w:cs="Times New Roman"/>
                <w:i/>
                <w:iCs/>
                <w:color w:val="auto"/>
              </w:rPr>
              <w:t xml:space="preserve">          0.42</w:t>
            </w:r>
          </w:p>
        </w:tc>
      </w:tr>
      <w:tr w:rsidR="00BF552A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BF552A" w:rsidRPr="00BF552A" w:rsidRDefault="00BF552A" w:rsidP="00485514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tage of cancer</w:t>
            </w:r>
          </w:p>
        </w:tc>
        <w:tc>
          <w:tcPr>
            <w:tcW w:w="2268" w:type="dxa"/>
          </w:tcPr>
          <w:p w:rsidR="00BF552A" w:rsidRPr="00BF552A" w:rsidRDefault="00BF552A" w:rsidP="004855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1559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7.47±40.08</w:t>
            </w:r>
          </w:p>
        </w:tc>
        <w:tc>
          <w:tcPr>
            <w:tcW w:w="1418" w:type="dxa"/>
          </w:tcPr>
          <w:p w:rsidR="00BF552A" w:rsidRPr="00BF552A" w:rsidRDefault="00BF552A" w:rsidP="0048551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A"/>
                <w:rFonts w:cs="Times New Roman"/>
                <w:color w:val="auto"/>
              </w:rPr>
              <w:t>0.00</w:t>
            </w:r>
          </w:p>
        </w:tc>
        <w:tc>
          <w:tcPr>
            <w:tcW w:w="1559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F552A">
              <w:rPr>
                <w:rStyle w:val="NoneA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0.00</w:t>
            </w:r>
          </w:p>
        </w:tc>
        <w:tc>
          <w:tcPr>
            <w:tcW w:w="2268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F552A">
              <w:rPr>
                <w:rStyle w:val="NoneA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0.00</w:t>
            </w:r>
          </w:p>
        </w:tc>
      </w:tr>
      <w:tr w:rsidR="00BF552A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F552A" w:rsidRPr="00BF552A" w:rsidRDefault="00BF552A" w:rsidP="004855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BF552A" w:rsidRPr="00BF552A" w:rsidRDefault="00BF552A" w:rsidP="004855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1</w:t>
            </w:r>
          </w:p>
        </w:tc>
        <w:tc>
          <w:tcPr>
            <w:tcW w:w="1559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0±36.6</w:t>
            </w:r>
          </w:p>
        </w:tc>
        <w:tc>
          <w:tcPr>
            <w:tcW w:w="1418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.66±14.05</w:t>
            </w:r>
          </w:p>
        </w:tc>
        <w:tc>
          <w:tcPr>
            <w:tcW w:w="1559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3.33±11.7</w:t>
            </w:r>
          </w:p>
        </w:tc>
        <w:tc>
          <w:tcPr>
            <w:tcW w:w="2268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3.33±0.00</w:t>
            </w:r>
          </w:p>
        </w:tc>
      </w:tr>
      <w:tr w:rsidR="00BF552A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F552A" w:rsidRPr="00BF552A" w:rsidRDefault="00BF552A" w:rsidP="004855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BF552A" w:rsidRPr="00BF552A" w:rsidRDefault="00BF552A" w:rsidP="00485514">
            <w:pPr>
              <w:ind w:left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2</w:t>
            </w:r>
          </w:p>
        </w:tc>
        <w:tc>
          <w:tcPr>
            <w:tcW w:w="1559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6.25±39.2</w:t>
            </w:r>
          </w:p>
        </w:tc>
        <w:tc>
          <w:tcPr>
            <w:tcW w:w="1418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.59±24.9</w:t>
            </w:r>
          </w:p>
        </w:tc>
        <w:tc>
          <w:tcPr>
            <w:tcW w:w="1559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5.15±32.0</w:t>
            </w:r>
          </w:p>
        </w:tc>
        <w:tc>
          <w:tcPr>
            <w:tcW w:w="2268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6.36±25.00</w:t>
            </w:r>
          </w:p>
        </w:tc>
      </w:tr>
      <w:tr w:rsidR="00BF552A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F552A" w:rsidRPr="00BF552A" w:rsidRDefault="00BF552A" w:rsidP="004855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BF552A" w:rsidRPr="00BF552A" w:rsidRDefault="00BF552A" w:rsidP="004855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3</w:t>
            </w:r>
          </w:p>
        </w:tc>
        <w:tc>
          <w:tcPr>
            <w:tcW w:w="1559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4.01±36.2</w:t>
            </w:r>
          </w:p>
        </w:tc>
        <w:tc>
          <w:tcPr>
            <w:tcW w:w="1418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.39±15.0</w:t>
            </w:r>
          </w:p>
        </w:tc>
        <w:tc>
          <w:tcPr>
            <w:tcW w:w="1559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5.83±25.6</w:t>
            </w:r>
          </w:p>
        </w:tc>
        <w:tc>
          <w:tcPr>
            <w:tcW w:w="2268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2.22±32.7</w:t>
            </w:r>
          </w:p>
        </w:tc>
      </w:tr>
      <w:tr w:rsidR="00BF552A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F552A" w:rsidRPr="00BF552A" w:rsidRDefault="00BF552A" w:rsidP="004855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BF552A" w:rsidRPr="00BF552A" w:rsidRDefault="00BF552A" w:rsidP="00485514">
            <w:pPr>
              <w:ind w:left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4</w:t>
            </w:r>
          </w:p>
        </w:tc>
        <w:tc>
          <w:tcPr>
            <w:tcW w:w="1559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9.80±39.7</w:t>
            </w:r>
          </w:p>
        </w:tc>
        <w:tc>
          <w:tcPr>
            <w:tcW w:w="1418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.19±17.1</w:t>
            </w:r>
          </w:p>
        </w:tc>
        <w:tc>
          <w:tcPr>
            <w:tcW w:w="1559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8.33±27.9</w:t>
            </w:r>
          </w:p>
        </w:tc>
        <w:tc>
          <w:tcPr>
            <w:tcW w:w="2268" w:type="dxa"/>
          </w:tcPr>
          <w:p w:rsidR="00BF552A" w:rsidRPr="00BF552A" w:rsidRDefault="00BF552A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6.66±35.8</w:t>
            </w:r>
          </w:p>
        </w:tc>
      </w:tr>
      <w:tr w:rsidR="00BF552A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F552A" w:rsidRPr="00BF552A" w:rsidRDefault="00BF552A" w:rsidP="004855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BF552A" w:rsidRPr="00BF552A" w:rsidRDefault="00BF552A" w:rsidP="004855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559" w:type="dxa"/>
          </w:tcPr>
          <w:p w:rsidR="00BF552A" w:rsidRPr="00BF552A" w:rsidRDefault="00BF552A" w:rsidP="0048551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>0.10</w:t>
            </w:r>
          </w:p>
        </w:tc>
        <w:tc>
          <w:tcPr>
            <w:tcW w:w="1418" w:type="dxa"/>
          </w:tcPr>
          <w:p w:rsidR="00BF552A" w:rsidRPr="00BF552A" w:rsidRDefault="00BF552A" w:rsidP="0048551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>0.04*</w:t>
            </w:r>
          </w:p>
        </w:tc>
        <w:tc>
          <w:tcPr>
            <w:tcW w:w="1559" w:type="dxa"/>
          </w:tcPr>
          <w:p w:rsidR="00BF552A" w:rsidRPr="00BF552A" w:rsidRDefault="00BF552A" w:rsidP="0048551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>0.07</w:t>
            </w:r>
          </w:p>
        </w:tc>
        <w:tc>
          <w:tcPr>
            <w:tcW w:w="2268" w:type="dxa"/>
          </w:tcPr>
          <w:p w:rsidR="00BF552A" w:rsidRPr="00BF552A" w:rsidRDefault="00BF552A" w:rsidP="0048551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 xml:space="preserve">          0.36</w:t>
            </w:r>
          </w:p>
        </w:tc>
      </w:tr>
      <w:tr w:rsidR="00485514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485514" w:rsidRPr="00BF552A" w:rsidRDefault="00485514" w:rsidP="00485514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 treatment</w:t>
            </w:r>
          </w:p>
        </w:tc>
        <w:tc>
          <w:tcPr>
            <w:tcW w:w="2268" w:type="dxa"/>
          </w:tcPr>
          <w:p w:rsidR="00485514" w:rsidRPr="00BF552A" w:rsidRDefault="00485514" w:rsidP="00485514">
            <w:pPr>
              <w:pStyle w:val="TableStyle6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Surgery</w:t>
            </w:r>
          </w:p>
        </w:tc>
        <w:tc>
          <w:tcPr>
            <w:tcW w:w="1559" w:type="dxa"/>
          </w:tcPr>
          <w:p w:rsidR="00485514" w:rsidRPr="00BF552A" w:rsidRDefault="00485514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0.74±38.4</w:t>
            </w:r>
          </w:p>
        </w:tc>
        <w:tc>
          <w:tcPr>
            <w:tcW w:w="1418" w:type="dxa"/>
          </w:tcPr>
          <w:p w:rsidR="00485514" w:rsidRPr="00BF552A" w:rsidRDefault="00485514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.44±17.2</w:t>
            </w:r>
          </w:p>
        </w:tc>
        <w:tc>
          <w:tcPr>
            <w:tcW w:w="1559" w:type="dxa"/>
          </w:tcPr>
          <w:p w:rsidR="00485514" w:rsidRPr="00BF552A" w:rsidRDefault="00485514" w:rsidP="0048551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B"/>
                <w:rFonts w:cs="Times New Roman"/>
                <w:color w:val="auto"/>
              </w:rPr>
              <w:t>66.66</w:t>
            </w:r>
          </w:p>
        </w:tc>
        <w:tc>
          <w:tcPr>
            <w:tcW w:w="2268" w:type="dxa"/>
          </w:tcPr>
          <w:p w:rsidR="00485514" w:rsidRPr="00BF552A" w:rsidRDefault="00485514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5±29.4</w:t>
            </w:r>
          </w:p>
        </w:tc>
      </w:tr>
      <w:tr w:rsidR="00485514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485514" w:rsidRPr="00BF552A" w:rsidRDefault="00485514" w:rsidP="004855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485514" w:rsidRPr="00BF552A" w:rsidRDefault="00485514" w:rsidP="00485514">
            <w:pPr>
              <w:pStyle w:val="TableStyle6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Chemotherapy</w:t>
            </w:r>
          </w:p>
        </w:tc>
        <w:tc>
          <w:tcPr>
            <w:tcW w:w="1559" w:type="dxa"/>
          </w:tcPr>
          <w:p w:rsidR="00485514" w:rsidRPr="00BF552A" w:rsidRDefault="00485514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2.77±40.0</w:t>
            </w:r>
          </w:p>
        </w:tc>
        <w:tc>
          <w:tcPr>
            <w:tcW w:w="1418" w:type="dxa"/>
          </w:tcPr>
          <w:p w:rsidR="00485514" w:rsidRPr="00BF552A" w:rsidRDefault="00485514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0</w:t>
            </w:r>
          </w:p>
        </w:tc>
        <w:tc>
          <w:tcPr>
            <w:tcW w:w="1559" w:type="dxa"/>
          </w:tcPr>
          <w:p w:rsidR="00485514" w:rsidRPr="00BF552A" w:rsidRDefault="00485514" w:rsidP="00485514">
            <w:pPr>
              <w:pStyle w:val="TableStyle2A"/>
              <w:tabs>
                <w:tab w:val="left" w:pos="333"/>
                <w:tab w:val="center" w:pos="8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A"/>
                <w:rFonts w:ascii="Times New Roman" w:hAnsi="Times New Roman" w:cs="Times New Roman"/>
                <w:color w:val="auto"/>
                <w:sz w:val="24"/>
                <w:szCs w:val="24"/>
              </w:rPr>
              <w:t>35.18±24.1</w:t>
            </w:r>
          </w:p>
        </w:tc>
        <w:tc>
          <w:tcPr>
            <w:tcW w:w="2268" w:type="dxa"/>
          </w:tcPr>
          <w:p w:rsidR="00485514" w:rsidRPr="00BF552A" w:rsidRDefault="00485514" w:rsidP="004855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85514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485514" w:rsidRPr="00BF552A" w:rsidRDefault="00485514" w:rsidP="004855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485514" w:rsidRPr="00BF552A" w:rsidRDefault="00485514" w:rsidP="00485514">
            <w:pPr>
              <w:pStyle w:val="TableStyle6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Radiotherapy</w:t>
            </w:r>
          </w:p>
        </w:tc>
        <w:tc>
          <w:tcPr>
            <w:tcW w:w="1559" w:type="dxa"/>
          </w:tcPr>
          <w:p w:rsidR="00485514" w:rsidRPr="00BF552A" w:rsidRDefault="00485514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9.77±38.5</w:t>
            </w:r>
          </w:p>
        </w:tc>
        <w:tc>
          <w:tcPr>
            <w:tcW w:w="1418" w:type="dxa"/>
          </w:tcPr>
          <w:p w:rsidR="00485514" w:rsidRPr="00BF552A" w:rsidRDefault="00485514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.45±17.6</w:t>
            </w:r>
          </w:p>
        </w:tc>
        <w:tc>
          <w:tcPr>
            <w:tcW w:w="1559" w:type="dxa"/>
          </w:tcPr>
          <w:p w:rsidR="00485514" w:rsidRPr="00BF552A" w:rsidRDefault="00485514" w:rsidP="0048551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B"/>
                <w:rFonts w:cs="Times New Roman"/>
                <w:color w:val="auto"/>
              </w:rPr>
              <w:t>66.66</w:t>
            </w:r>
          </w:p>
        </w:tc>
        <w:tc>
          <w:tcPr>
            <w:tcW w:w="2268" w:type="dxa"/>
          </w:tcPr>
          <w:p w:rsidR="00485514" w:rsidRPr="00BF552A" w:rsidRDefault="00485514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0.92±29.4</w:t>
            </w:r>
          </w:p>
        </w:tc>
      </w:tr>
      <w:tr w:rsidR="00485514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485514" w:rsidRPr="00BF552A" w:rsidRDefault="00485514" w:rsidP="004855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485514" w:rsidRPr="00BF552A" w:rsidRDefault="00485514" w:rsidP="00485514">
            <w:pPr>
              <w:pStyle w:val="TableStyle6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Surgery &amp;Chemotherapy</w:t>
            </w:r>
          </w:p>
        </w:tc>
        <w:tc>
          <w:tcPr>
            <w:tcW w:w="1559" w:type="dxa"/>
          </w:tcPr>
          <w:p w:rsidR="00485514" w:rsidRPr="00BF552A" w:rsidRDefault="00485514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1.11±46.9</w:t>
            </w:r>
          </w:p>
        </w:tc>
        <w:tc>
          <w:tcPr>
            <w:tcW w:w="1418" w:type="dxa"/>
          </w:tcPr>
          <w:p w:rsidR="00485514" w:rsidRPr="00BF552A" w:rsidRDefault="00485514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6.66±36.0</w:t>
            </w:r>
          </w:p>
        </w:tc>
        <w:tc>
          <w:tcPr>
            <w:tcW w:w="1559" w:type="dxa"/>
          </w:tcPr>
          <w:p w:rsidR="00485514" w:rsidRPr="00BF552A" w:rsidRDefault="00485514" w:rsidP="0048551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A"/>
                <w:rFonts w:ascii="Times New Roman" w:hAnsi="Times New Roman" w:cs="Times New Roman"/>
                <w:color w:val="auto"/>
                <w:sz w:val="24"/>
                <w:szCs w:val="24"/>
              </w:rPr>
              <w:t>77.77±34.42</w:t>
            </w:r>
          </w:p>
        </w:tc>
        <w:tc>
          <w:tcPr>
            <w:tcW w:w="2268" w:type="dxa"/>
          </w:tcPr>
          <w:p w:rsidR="00485514" w:rsidRPr="00BF552A" w:rsidRDefault="00485514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0±2</w:t>
            </w:r>
          </w:p>
        </w:tc>
      </w:tr>
      <w:tr w:rsidR="00485514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485514" w:rsidRPr="00BF552A" w:rsidRDefault="00485514" w:rsidP="004855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485514" w:rsidRPr="00BF552A" w:rsidRDefault="00485514" w:rsidP="00485514">
            <w:pPr>
              <w:pStyle w:val="TableStyle6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 xml:space="preserve">Chemotherapy &amp;Radiotherapy </w:t>
            </w:r>
          </w:p>
        </w:tc>
        <w:tc>
          <w:tcPr>
            <w:tcW w:w="1559" w:type="dxa"/>
          </w:tcPr>
          <w:p w:rsidR="00485514" w:rsidRPr="00BF552A" w:rsidRDefault="00485514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6.72±37.7</w:t>
            </w:r>
          </w:p>
        </w:tc>
        <w:tc>
          <w:tcPr>
            <w:tcW w:w="1418" w:type="dxa"/>
          </w:tcPr>
          <w:p w:rsidR="00485514" w:rsidRPr="00BF552A" w:rsidRDefault="00485514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1.40±28.2</w:t>
            </w:r>
          </w:p>
        </w:tc>
        <w:tc>
          <w:tcPr>
            <w:tcW w:w="1559" w:type="dxa"/>
          </w:tcPr>
          <w:p w:rsidR="00485514" w:rsidRPr="00BF552A" w:rsidRDefault="00485514" w:rsidP="0048551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A"/>
                <w:rFonts w:ascii="Times New Roman" w:hAnsi="Times New Roman" w:cs="Times New Roman"/>
                <w:color w:val="auto"/>
                <w:sz w:val="24"/>
                <w:szCs w:val="24"/>
              </w:rPr>
              <w:t>55.55±27.2</w:t>
            </w:r>
          </w:p>
        </w:tc>
        <w:tc>
          <w:tcPr>
            <w:tcW w:w="2268" w:type="dxa"/>
          </w:tcPr>
          <w:p w:rsidR="00485514" w:rsidRPr="00BF552A" w:rsidRDefault="00485514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7.77±23.3</w:t>
            </w:r>
          </w:p>
        </w:tc>
      </w:tr>
      <w:tr w:rsidR="00485514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485514" w:rsidRPr="00BF552A" w:rsidRDefault="00485514" w:rsidP="004855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485514" w:rsidRPr="00BF552A" w:rsidRDefault="00485514" w:rsidP="00485514">
            <w:pPr>
              <w:pStyle w:val="TableStyle6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Surgery, Chemotherapy &amp;Radiotherapy</w:t>
            </w:r>
          </w:p>
        </w:tc>
        <w:tc>
          <w:tcPr>
            <w:tcW w:w="1559" w:type="dxa"/>
          </w:tcPr>
          <w:p w:rsidR="00485514" w:rsidRPr="00BF552A" w:rsidRDefault="00485514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7.22±39.7</w:t>
            </w:r>
          </w:p>
        </w:tc>
        <w:tc>
          <w:tcPr>
            <w:tcW w:w="1418" w:type="dxa"/>
          </w:tcPr>
          <w:p w:rsidR="00485514" w:rsidRPr="00BF552A" w:rsidRDefault="00485514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0.00</w:t>
            </w:r>
          </w:p>
        </w:tc>
        <w:tc>
          <w:tcPr>
            <w:tcW w:w="1559" w:type="dxa"/>
          </w:tcPr>
          <w:p w:rsidR="00485514" w:rsidRPr="00BF552A" w:rsidRDefault="00485514" w:rsidP="0048551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A"/>
                <w:rFonts w:ascii="Times New Roman" w:hAnsi="Times New Roman" w:cs="Times New Roman"/>
                <w:color w:val="auto"/>
                <w:sz w:val="24"/>
                <w:szCs w:val="24"/>
              </w:rPr>
              <w:t>29.62</w:t>
            </w:r>
          </w:p>
        </w:tc>
        <w:tc>
          <w:tcPr>
            <w:tcW w:w="2268" w:type="dxa"/>
          </w:tcPr>
          <w:p w:rsidR="00485514" w:rsidRPr="00BF552A" w:rsidRDefault="00485514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3.61±38.1</w:t>
            </w:r>
          </w:p>
        </w:tc>
      </w:tr>
      <w:tr w:rsidR="00485514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485514" w:rsidRPr="00BF552A" w:rsidRDefault="00485514" w:rsidP="004855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485514" w:rsidRPr="00BF552A" w:rsidRDefault="00485514" w:rsidP="00485514">
            <w:pPr>
              <w:pStyle w:val="TableStyle6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None</w:t>
            </w:r>
          </w:p>
        </w:tc>
        <w:tc>
          <w:tcPr>
            <w:tcW w:w="1559" w:type="dxa"/>
          </w:tcPr>
          <w:p w:rsidR="00485514" w:rsidRPr="00BF552A" w:rsidRDefault="00485514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7.61±38.6</w:t>
            </w:r>
          </w:p>
        </w:tc>
        <w:tc>
          <w:tcPr>
            <w:tcW w:w="1418" w:type="dxa"/>
          </w:tcPr>
          <w:p w:rsidR="00485514" w:rsidRPr="00BF552A" w:rsidRDefault="00485514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.50±14.36</w:t>
            </w:r>
          </w:p>
        </w:tc>
        <w:tc>
          <w:tcPr>
            <w:tcW w:w="1559" w:type="dxa"/>
          </w:tcPr>
          <w:p w:rsidR="00485514" w:rsidRPr="00BF552A" w:rsidRDefault="00485514" w:rsidP="00485514">
            <w:pPr>
              <w:pStyle w:val="TableStyle2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A"/>
                <w:rFonts w:ascii="Times New Roman" w:hAnsi="Times New Roman" w:cs="Times New Roman"/>
                <w:color w:val="auto"/>
                <w:sz w:val="24"/>
                <w:szCs w:val="24"/>
              </w:rPr>
              <w:t>96±26.0</w:t>
            </w:r>
          </w:p>
        </w:tc>
        <w:tc>
          <w:tcPr>
            <w:tcW w:w="2268" w:type="dxa"/>
          </w:tcPr>
          <w:p w:rsidR="00485514" w:rsidRPr="00BF552A" w:rsidRDefault="00485514" w:rsidP="00485514">
            <w:pPr>
              <w:pStyle w:val="TableStyle1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F552A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1.29±22.4</w:t>
            </w:r>
          </w:p>
        </w:tc>
      </w:tr>
      <w:tr w:rsidR="00485514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485514" w:rsidRPr="00BF552A" w:rsidRDefault="00485514" w:rsidP="004855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485514" w:rsidRPr="00BF552A" w:rsidRDefault="00485514" w:rsidP="004855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559" w:type="dxa"/>
          </w:tcPr>
          <w:p w:rsidR="00485514" w:rsidRPr="00BF552A" w:rsidRDefault="00485514" w:rsidP="0048551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 xml:space="preserve">  0.71</w:t>
            </w:r>
          </w:p>
        </w:tc>
        <w:tc>
          <w:tcPr>
            <w:tcW w:w="1418" w:type="dxa"/>
          </w:tcPr>
          <w:p w:rsidR="00485514" w:rsidRPr="00BF552A" w:rsidRDefault="00485514" w:rsidP="0048551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>0.00</w:t>
            </w:r>
          </w:p>
        </w:tc>
        <w:tc>
          <w:tcPr>
            <w:tcW w:w="1559" w:type="dxa"/>
          </w:tcPr>
          <w:p w:rsidR="00485514" w:rsidRPr="00BF552A" w:rsidRDefault="00485514" w:rsidP="0048551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 xml:space="preserve">        0.01</w:t>
            </w:r>
          </w:p>
        </w:tc>
        <w:tc>
          <w:tcPr>
            <w:tcW w:w="2268" w:type="dxa"/>
          </w:tcPr>
          <w:p w:rsidR="00485514" w:rsidRPr="00BF552A" w:rsidRDefault="00485514" w:rsidP="0048551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 xml:space="preserve">          0.18</w:t>
            </w:r>
          </w:p>
        </w:tc>
      </w:tr>
      <w:tr w:rsidR="00485514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485514" w:rsidRPr="00BF552A" w:rsidRDefault="00485514" w:rsidP="004855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morbid condition </w:t>
            </w:r>
          </w:p>
        </w:tc>
        <w:tc>
          <w:tcPr>
            <w:tcW w:w="2268" w:type="dxa"/>
          </w:tcPr>
          <w:p w:rsidR="00485514" w:rsidRPr="00BF552A" w:rsidRDefault="00485514" w:rsidP="004855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:rsidR="00485514" w:rsidRPr="00BF552A" w:rsidRDefault="00485514" w:rsidP="0048551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B"/>
                <w:rFonts w:cs="Times New Roman"/>
                <w:iCs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>42.74 ±39.3</w:t>
            </w:r>
          </w:p>
        </w:tc>
        <w:tc>
          <w:tcPr>
            <w:tcW w:w="1418" w:type="dxa"/>
          </w:tcPr>
          <w:p w:rsidR="00485514" w:rsidRPr="00BF552A" w:rsidRDefault="00485514" w:rsidP="0048551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B"/>
                <w:rFonts w:cs="Times New Roman"/>
                <w:iCs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>5.08±17.30</w:t>
            </w:r>
          </w:p>
        </w:tc>
        <w:tc>
          <w:tcPr>
            <w:tcW w:w="1559" w:type="dxa"/>
          </w:tcPr>
          <w:p w:rsidR="00485514" w:rsidRPr="00BF552A" w:rsidRDefault="00485514" w:rsidP="0048551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B"/>
                <w:rFonts w:cs="Times New Roman"/>
                <w:iCs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 xml:space="preserve">33.33 ± 33.33  </w:t>
            </w:r>
          </w:p>
        </w:tc>
        <w:tc>
          <w:tcPr>
            <w:tcW w:w="2268" w:type="dxa"/>
          </w:tcPr>
          <w:p w:rsidR="00485514" w:rsidRPr="00BF552A" w:rsidRDefault="00485514" w:rsidP="0048551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B"/>
                <w:rFonts w:cs="Times New Roman"/>
                <w:iCs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>69.44± 9.62</w:t>
            </w:r>
          </w:p>
        </w:tc>
      </w:tr>
      <w:tr w:rsidR="00485514" w:rsidRPr="00BF552A" w:rsidTr="00F75C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485514" w:rsidRPr="00BF552A" w:rsidRDefault="00485514" w:rsidP="004855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485514" w:rsidRPr="00BF552A" w:rsidRDefault="00485514" w:rsidP="004855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:rsidR="00485514" w:rsidRPr="00BF552A" w:rsidRDefault="00485514" w:rsidP="0048551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B"/>
                <w:rFonts w:cs="Times New Roman"/>
                <w:iCs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>51.71 ±38.5</w:t>
            </w:r>
          </w:p>
        </w:tc>
        <w:tc>
          <w:tcPr>
            <w:tcW w:w="1418" w:type="dxa"/>
          </w:tcPr>
          <w:p w:rsidR="00485514" w:rsidRPr="00BF552A" w:rsidRDefault="00485514" w:rsidP="0048551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B"/>
                <w:rFonts w:cs="Times New Roman"/>
                <w:iCs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>6.29 ±20.10</w:t>
            </w:r>
          </w:p>
        </w:tc>
        <w:tc>
          <w:tcPr>
            <w:tcW w:w="1559" w:type="dxa"/>
          </w:tcPr>
          <w:p w:rsidR="00485514" w:rsidRPr="00BF552A" w:rsidRDefault="00485514" w:rsidP="0048551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B"/>
                <w:rFonts w:cs="Times New Roman"/>
                <w:iCs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>45.61 ± 30.43</w:t>
            </w:r>
          </w:p>
        </w:tc>
        <w:tc>
          <w:tcPr>
            <w:tcW w:w="2268" w:type="dxa"/>
          </w:tcPr>
          <w:p w:rsidR="00485514" w:rsidRPr="00BF552A" w:rsidRDefault="00485514" w:rsidP="0048551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B"/>
                <w:rFonts w:cs="Times New Roman"/>
                <w:iCs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>64.03 ±30.82</w:t>
            </w:r>
          </w:p>
        </w:tc>
      </w:tr>
      <w:tr w:rsidR="00485514" w:rsidRPr="00BF552A" w:rsidTr="00BE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bottom w:val="single" w:sz="18" w:space="0" w:color="auto"/>
            </w:tcBorders>
          </w:tcPr>
          <w:p w:rsidR="00485514" w:rsidRPr="00BF552A" w:rsidRDefault="00485514" w:rsidP="004855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:rsidR="00485514" w:rsidRPr="00BF552A" w:rsidRDefault="00485514" w:rsidP="0048551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A"/>
                <w:rFonts w:cs="Times New Roman"/>
                <w:i/>
                <w:iCs/>
                <w:color w:val="auto"/>
              </w:rPr>
            </w:pPr>
            <w:r w:rsidRPr="00BF552A">
              <w:rPr>
                <w:rStyle w:val="NoneA"/>
                <w:rFonts w:cs="Times New Roman"/>
                <w:i/>
                <w:iCs/>
                <w:color w:val="auto"/>
              </w:rPr>
              <w:t>P value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485514" w:rsidRPr="00BF552A" w:rsidRDefault="00485514" w:rsidP="00485514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B"/>
                <w:rFonts w:cs="Times New Roman"/>
                <w:iCs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>0.10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485514" w:rsidRPr="00BF552A" w:rsidRDefault="00485514" w:rsidP="0048551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B"/>
                <w:rFonts w:cs="Times New Roman"/>
                <w:iCs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>0.39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485514" w:rsidRPr="00BF552A" w:rsidRDefault="00485514" w:rsidP="00485514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B"/>
                <w:rFonts w:cs="Times New Roman"/>
                <w:iCs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>0.50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:rsidR="00485514" w:rsidRPr="00BF552A" w:rsidRDefault="00485514" w:rsidP="00485514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B"/>
                <w:rFonts w:cs="Times New Roman"/>
                <w:iCs/>
                <w:color w:val="auto"/>
              </w:rPr>
            </w:pPr>
            <w:r w:rsidRPr="00BF552A">
              <w:rPr>
                <w:rStyle w:val="NoneB"/>
                <w:rFonts w:cs="Times New Roman"/>
                <w:iCs/>
                <w:color w:val="auto"/>
              </w:rPr>
              <w:t>0.76</w:t>
            </w:r>
          </w:p>
        </w:tc>
      </w:tr>
    </w:tbl>
    <w:p w:rsidR="00B746FA" w:rsidRDefault="00B746FA" w:rsidP="00B746FA">
      <w:pPr>
        <w:jc w:val="both"/>
        <w:rPr>
          <w:rFonts w:ascii="Times New Roman" w:hAnsi="Times New Roman" w:cs="Times New Roman"/>
          <w:i/>
        </w:rPr>
      </w:pPr>
    </w:p>
    <w:p w:rsidR="00B746FA" w:rsidRDefault="00B746FA" w:rsidP="00B746FA">
      <w:pPr>
        <w:jc w:val="both"/>
        <w:rPr>
          <w:rFonts w:ascii="Times New Roman" w:hAnsi="Times New Roman" w:cs="Times New Roman"/>
          <w:i/>
        </w:rPr>
      </w:pPr>
    </w:p>
    <w:p w:rsidR="00B746FA" w:rsidRDefault="00B746FA" w:rsidP="00B746FA">
      <w:pPr>
        <w:jc w:val="both"/>
        <w:rPr>
          <w:rFonts w:ascii="Times New Roman" w:hAnsi="Times New Roman" w:cs="Times New Roman"/>
          <w:i/>
        </w:rPr>
      </w:pPr>
    </w:p>
    <w:p w:rsidR="00B746FA" w:rsidRDefault="00B746FA" w:rsidP="00B746FA">
      <w:pPr>
        <w:jc w:val="both"/>
        <w:rPr>
          <w:rFonts w:ascii="Times New Roman" w:hAnsi="Times New Roman" w:cs="Times New Roman"/>
          <w:i/>
        </w:rPr>
      </w:pPr>
    </w:p>
    <w:p w:rsidR="00755BCC" w:rsidRDefault="00755BCC" w:rsidP="00B746FA">
      <w:pPr>
        <w:jc w:val="both"/>
        <w:rPr>
          <w:rFonts w:ascii="Times New Roman" w:hAnsi="Times New Roman" w:cs="Times New Roman"/>
          <w:i/>
        </w:rPr>
      </w:pPr>
    </w:p>
    <w:p w:rsidR="00755BCC" w:rsidRDefault="00755BCC" w:rsidP="00B746FA">
      <w:pPr>
        <w:jc w:val="both"/>
        <w:rPr>
          <w:rFonts w:ascii="Times New Roman" w:hAnsi="Times New Roman" w:cs="Times New Roman"/>
          <w:i/>
        </w:rPr>
      </w:pPr>
    </w:p>
    <w:p w:rsidR="00755BCC" w:rsidRDefault="00755BCC" w:rsidP="00B746FA">
      <w:pPr>
        <w:jc w:val="both"/>
        <w:rPr>
          <w:rFonts w:ascii="Times New Roman" w:hAnsi="Times New Roman" w:cs="Times New Roman"/>
          <w:i/>
        </w:rPr>
      </w:pPr>
    </w:p>
    <w:p w:rsidR="00755BCC" w:rsidRDefault="00755BCC" w:rsidP="00B746FA">
      <w:pPr>
        <w:jc w:val="both"/>
        <w:rPr>
          <w:rFonts w:ascii="Times New Roman" w:hAnsi="Times New Roman" w:cs="Times New Roman"/>
          <w:i/>
        </w:rPr>
      </w:pPr>
    </w:p>
    <w:p w:rsidR="00755BCC" w:rsidRDefault="00755BCC" w:rsidP="00B746FA">
      <w:pPr>
        <w:jc w:val="both"/>
        <w:rPr>
          <w:rFonts w:ascii="Times New Roman" w:hAnsi="Times New Roman" w:cs="Times New Roman"/>
          <w:i/>
        </w:rPr>
      </w:pPr>
    </w:p>
    <w:p w:rsidR="00F75C4F" w:rsidRDefault="00F75C4F" w:rsidP="00B746FA">
      <w:pPr>
        <w:jc w:val="both"/>
        <w:rPr>
          <w:rFonts w:ascii="Times New Roman" w:hAnsi="Times New Roman" w:cs="Times New Roman"/>
          <w:i/>
        </w:rPr>
      </w:pPr>
    </w:p>
    <w:p w:rsidR="00755BCC" w:rsidRDefault="00755BCC" w:rsidP="00B746FA">
      <w:pPr>
        <w:jc w:val="both"/>
        <w:rPr>
          <w:rFonts w:ascii="Times New Roman" w:hAnsi="Times New Roman" w:cs="Times New Roman"/>
          <w:i/>
        </w:rPr>
      </w:pPr>
    </w:p>
    <w:p w:rsidR="00755BCC" w:rsidRDefault="00755BCC" w:rsidP="00B746FA">
      <w:pPr>
        <w:jc w:val="both"/>
        <w:rPr>
          <w:rFonts w:ascii="Times New Roman" w:hAnsi="Times New Roman" w:cs="Times New Roman"/>
          <w:i/>
        </w:rPr>
      </w:pPr>
    </w:p>
    <w:p w:rsidR="00755BCC" w:rsidRDefault="00755BCC" w:rsidP="00755BCC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55B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4: Mean differences of EORTC QL</w:t>
      </w:r>
      <w:r w:rsidR="00C65B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-CX24 symptom scale with socio-</w:t>
      </w:r>
      <w:r w:rsidRPr="00755B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mographic </w:t>
      </w:r>
      <w:r w:rsidR="00F464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clinical characteristics</w:t>
      </w:r>
      <w:r w:rsidRPr="00755B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patients with cervical cancer</w:t>
      </w:r>
      <w:r w:rsidR="00F4640F">
        <w:rPr>
          <w:rStyle w:val="NoneA"/>
          <w:rFonts w:ascii="Times New Roman" w:hAnsi="Times New Roman" w:cs="Times New Roman"/>
          <w:b/>
          <w:sz w:val="24"/>
          <w:szCs w:val="24"/>
        </w:rPr>
        <w:t xml:space="preserve"> at TASH, Addis Ababa, Ethiopia.</w:t>
      </w:r>
    </w:p>
    <w:tbl>
      <w:tblPr>
        <w:tblStyle w:val="TableGridLight"/>
        <w:tblW w:w="11482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560"/>
        <w:gridCol w:w="1646"/>
        <w:gridCol w:w="1428"/>
        <w:gridCol w:w="1887"/>
        <w:gridCol w:w="1559"/>
        <w:gridCol w:w="1560"/>
        <w:gridCol w:w="1842"/>
      </w:tblGrid>
      <w:tr w:rsidR="00703B61" w:rsidRPr="00703B61" w:rsidTr="00703B61">
        <w:trPr>
          <w:trHeight w:val="554"/>
        </w:trPr>
        <w:tc>
          <w:tcPr>
            <w:tcW w:w="3206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:rsidR="00703B61" w:rsidRPr="00703B61" w:rsidRDefault="00703B61" w:rsidP="00BE0035">
            <w:pPr>
              <w:jc w:val="both"/>
              <w:rPr>
                <w:rFonts w:ascii="Times New Roman" w:hAnsi="Times New Roman" w:cs="Times New Roman"/>
                <w:b/>
                <w:color w:val="00000A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428" w:type="dxa"/>
            <w:tcBorders>
              <w:top w:val="single" w:sz="24" w:space="0" w:color="auto"/>
              <w:bottom w:val="single" w:sz="24" w:space="0" w:color="auto"/>
            </w:tcBorders>
          </w:tcPr>
          <w:p w:rsidR="00703B61" w:rsidRPr="00703B61" w:rsidRDefault="00703B61" w:rsidP="00BE0035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ymptom experience </w:t>
            </w:r>
          </w:p>
        </w:tc>
        <w:tc>
          <w:tcPr>
            <w:tcW w:w="1887" w:type="dxa"/>
            <w:tcBorders>
              <w:top w:val="single" w:sz="24" w:space="0" w:color="auto"/>
              <w:bottom w:val="single" w:sz="24" w:space="0" w:color="auto"/>
            </w:tcBorders>
          </w:tcPr>
          <w:p w:rsidR="00703B61" w:rsidRPr="00703B61" w:rsidRDefault="00703B61" w:rsidP="00BE0035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Lymphedema 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24" w:space="0" w:color="auto"/>
            </w:tcBorders>
          </w:tcPr>
          <w:p w:rsidR="00703B61" w:rsidRPr="00703B61" w:rsidRDefault="00703B61" w:rsidP="00BE0035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eripheral neuropathy </w:t>
            </w:r>
          </w:p>
        </w:tc>
        <w:tc>
          <w:tcPr>
            <w:tcW w:w="1560" w:type="dxa"/>
            <w:tcBorders>
              <w:top w:val="single" w:sz="24" w:space="0" w:color="auto"/>
              <w:bottom w:val="single" w:sz="24" w:space="0" w:color="auto"/>
            </w:tcBorders>
          </w:tcPr>
          <w:p w:rsidR="00703B61" w:rsidRPr="00703B61" w:rsidRDefault="00703B61" w:rsidP="00BE0035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enopausal symptoms </w:t>
            </w:r>
          </w:p>
        </w:tc>
        <w:tc>
          <w:tcPr>
            <w:tcW w:w="1842" w:type="dxa"/>
            <w:tcBorders>
              <w:top w:val="single" w:sz="24" w:space="0" w:color="auto"/>
              <w:bottom w:val="single" w:sz="24" w:space="0" w:color="auto"/>
            </w:tcBorders>
          </w:tcPr>
          <w:p w:rsidR="00703B61" w:rsidRPr="00703B61" w:rsidRDefault="00703B61" w:rsidP="00BE0035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exual worry 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 w:val="restart"/>
            <w:tcBorders>
              <w:top w:val="single" w:sz="24" w:space="0" w:color="auto"/>
            </w:tcBorders>
          </w:tcPr>
          <w:p w:rsidR="00BE0035" w:rsidRPr="00703B61" w:rsidRDefault="00576E8A" w:rsidP="00576E8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(in years)</w:t>
            </w:r>
          </w:p>
        </w:tc>
        <w:tc>
          <w:tcPr>
            <w:tcW w:w="1646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25-54</w:t>
            </w:r>
          </w:p>
        </w:tc>
        <w:tc>
          <w:tcPr>
            <w:tcW w:w="1428" w:type="dxa"/>
          </w:tcPr>
          <w:p w:rsidR="00BE0035" w:rsidRPr="00703B61" w:rsidRDefault="00BE0035" w:rsidP="00BE0035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3.57±22.0</w:t>
            </w:r>
          </w:p>
        </w:tc>
        <w:tc>
          <w:tcPr>
            <w:tcW w:w="1887" w:type="dxa"/>
          </w:tcPr>
          <w:p w:rsidR="00BE0035" w:rsidRPr="00703B61" w:rsidRDefault="00BE0035" w:rsidP="00BE0035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3.04±27.4</w:t>
            </w:r>
          </w:p>
        </w:tc>
        <w:tc>
          <w:tcPr>
            <w:tcW w:w="1559" w:type="dxa"/>
          </w:tcPr>
          <w:p w:rsidR="00BE0035" w:rsidRPr="00703B61" w:rsidRDefault="00BE0035" w:rsidP="00BE0035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4.92±38.0</w:t>
            </w:r>
          </w:p>
        </w:tc>
        <w:tc>
          <w:tcPr>
            <w:tcW w:w="1560" w:type="dxa"/>
          </w:tcPr>
          <w:p w:rsidR="00BE0035" w:rsidRPr="00703B61" w:rsidRDefault="00BE0035" w:rsidP="00BE0035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7.68±34.9</w:t>
            </w:r>
          </w:p>
        </w:tc>
        <w:tc>
          <w:tcPr>
            <w:tcW w:w="1842" w:type="dxa"/>
          </w:tcPr>
          <w:p w:rsidR="00BE0035" w:rsidRPr="00703B61" w:rsidRDefault="00BE0035" w:rsidP="00BE0035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0.72±46.9</w:t>
            </w:r>
          </w:p>
        </w:tc>
      </w:tr>
      <w:tr w:rsidR="00576E8A" w:rsidRPr="00703B61" w:rsidTr="00703B61">
        <w:trPr>
          <w:trHeight w:val="262"/>
        </w:trPr>
        <w:tc>
          <w:tcPr>
            <w:tcW w:w="1560" w:type="dxa"/>
            <w:vMerge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1428" w:type="dxa"/>
          </w:tcPr>
          <w:p w:rsidR="00BE0035" w:rsidRPr="00703B61" w:rsidRDefault="00BE0035" w:rsidP="00BE0035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2.32±24.2</w:t>
            </w:r>
          </w:p>
        </w:tc>
        <w:tc>
          <w:tcPr>
            <w:tcW w:w="1887" w:type="dxa"/>
          </w:tcPr>
          <w:p w:rsidR="00BE0035" w:rsidRPr="00703B61" w:rsidRDefault="00BE0035" w:rsidP="00BE0035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3.05±29.7</w:t>
            </w:r>
          </w:p>
        </w:tc>
        <w:tc>
          <w:tcPr>
            <w:tcW w:w="1559" w:type="dxa"/>
          </w:tcPr>
          <w:p w:rsidR="00BE0035" w:rsidRPr="00703B61" w:rsidRDefault="00BE0035" w:rsidP="00BE0035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0±40.90</w:t>
            </w:r>
          </w:p>
        </w:tc>
        <w:tc>
          <w:tcPr>
            <w:tcW w:w="1560" w:type="dxa"/>
          </w:tcPr>
          <w:p w:rsidR="00BE0035" w:rsidRPr="00703B61" w:rsidRDefault="00BE0035" w:rsidP="00BE0035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6.38±35.5</w:t>
            </w:r>
          </w:p>
        </w:tc>
        <w:tc>
          <w:tcPr>
            <w:tcW w:w="1842" w:type="dxa"/>
          </w:tcPr>
          <w:p w:rsidR="00BE0035" w:rsidRPr="00703B61" w:rsidRDefault="00BE0035" w:rsidP="00BE0035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5.27±40.7</w:t>
            </w:r>
          </w:p>
        </w:tc>
      </w:tr>
      <w:tr w:rsidR="00576E8A" w:rsidRPr="00703B61" w:rsidTr="00703B61">
        <w:trPr>
          <w:trHeight w:val="262"/>
        </w:trPr>
        <w:tc>
          <w:tcPr>
            <w:tcW w:w="1560" w:type="dxa"/>
            <w:vMerge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1428" w:type="dxa"/>
          </w:tcPr>
          <w:p w:rsidR="00BE0035" w:rsidRPr="00703B61" w:rsidRDefault="00BE0035" w:rsidP="00BE0035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9.05±20.2</w:t>
            </w:r>
          </w:p>
        </w:tc>
        <w:tc>
          <w:tcPr>
            <w:tcW w:w="1887" w:type="dxa"/>
          </w:tcPr>
          <w:p w:rsidR="00BE0035" w:rsidRPr="00703B61" w:rsidRDefault="00BE0035" w:rsidP="00BE0035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.49±24.9</w:t>
            </w:r>
          </w:p>
        </w:tc>
        <w:tc>
          <w:tcPr>
            <w:tcW w:w="1559" w:type="dxa"/>
          </w:tcPr>
          <w:p w:rsidR="00BE0035" w:rsidRPr="00703B61" w:rsidRDefault="00BE0035" w:rsidP="00BE0035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6.41±40.5</w:t>
            </w:r>
          </w:p>
        </w:tc>
        <w:tc>
          <w:tcPr>
            <w:tcW w:w="1560" w:type="dxa"/>
          </w:tcPr>
          <w:p w:rsidR="00BE0035" w:rsidRPr="00703B61" w:rsidRDefault="00BE0035" w:rsidP="00BE0035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6.29±37.9</w:t>
            </w:r>
          </w:p>
        </w:tc>
        <w:tc>
          <w:tcPr>
            <w:tcW w:w="1842" w:type="dxa"/>
          </w:tcPr>
          <w:p w:rsidR="00BE0035" w:rsidRPr="00703B61" w:rsidRDefault="00BE0035" w:rsidP="00BE0035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0.98±40.0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646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1428" w:type="dxa"/>
          </w:tcPr>
          <w:p w:rsidR="00BE0035" w:rsidRPr="00703B61" w:rsidRDefault="00BE0035" w:rsidP="00BE0035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41</w:t>
            </w:r>
          </w:p>
        </w:tc>
        <w:tc>
          <w:tcPr>
            <w:tcW w:w="1887" w:type="dxa"/>
          </w:tcPr>
          <w:p w:rsidR="00BE0035" w:rsidRPr="00703B61" w:rsidRDefault="00BE0035" w:rsidP="00BE0035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82</w:t>
            </w:r>
          </w:p>
        </w:tc>
        <w:tc>
          <w:tcPr>
            <w:tcW w:w="1559" w:type="dxa"/>
          </w:tcPr>
          <w:p w:rsidR="00BE0035" w:rsidRPr="00703B61" w:rsidRDefault="00BE0035" w:rsidP="00BE0035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27</w:t>
            </w:r>
          </w:p>
        </w:tc>
        <w:tc>
          <w:tcPr>
            <w:tcW w:w="1560" w:type="dxa"/>
          </w:tcPr>
          <w:p w:rsidR="00BE0035" w:rsidRPr="00703B61" w:rsidRDefault="00BE0035" w:rsidP="00BE0035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11</w:t>
            </w:r>
          </w:p>
        </w:tc>
        <w:tc>
          <w:tcPr>
            <w:tcW w:w="1842" w:type="dxa"/>
          </w:tcPr>
          <w:p w:rsidR="00BE0035" w:rsidRPr="00703B61" w:rsidRDefault="00BE0035" w:rsidP="00BE0035">
            <w:pPr>
              <w:pStyle w:val="Body"/>
              <w:jc w:val="center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01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 w:val="restart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1646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428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23.03±18.8</w:t>
            </w:r>
          </w:p>
        </w:tc>
        <w:tc>
          <w:tcPr>
            <w:tcW w:w="1887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13.33±18.2</w:t>
            </w:r>
          </w:p>
        </w:tc>
        <w:tc>
          <w:tcPr>
            <w:tcW w:w="1559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73.33±27.8</w:t>
            </w:r>
          </w:p>
        </w:tc>
        <w:tc>
          <w:tcPr>
            <w:tcW w:w="1560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33.33±47.1</w:t>
            </w:r>
          </w:p>
        </w:tc>
        <w:tc>
          <w:tcPr>
            <w:tcW w:w="1842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80±44.7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428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44.34±23.5</w:t>
            </w:r>
          </w:p>
        </w:tc>
        <w:tc>
          <w:tcPr>
            <w:tcW w:w="1887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10.31±25.9</w:t>
            </w:r>
          </w:p>
        </w:tc>
        <w:tc>
          <w:tcPr>
            <w:tcW w:w="1559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43.96±39.5</w:t>
            </w:r>
          </w:p>
        </w:tc>
        <w:tc>
          <w:tcPr>
            <w:tcW w:w="1560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57.46±34.5</w:t>
            </w:r>
          </w:p>
        </w:tc>
        <w:tc>
          <w:tcPr>
            <w:tcW w:w="1842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41.74±46.3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1428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42.51±20.2</w:t>
            </w:r>
          </w:p>
        </w:tc>
        <w:tc>
          <w:tcPr>
            <w:tcW w:w="1887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17.39±30.0</w:t>
            </w:r>
          </w:p>
        </w:tc>
        <w:tc>
          <w:tcPr>
            <w:tcW w:w="1559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44.44±36.9</w:t>
            </w:r>
          </w:p>
        </w:tc>
        <w:tc>
          <w:tcPr>
            <w:tcW w:w="1560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60.38±32.9</w:t>
            </w:r>
          </w:p>
        </w:tc>
        <w:tc>
          <w:tcPr>
            <w:tcW w:w="1842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27.53±43.8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428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 xml:space="preserve">39.80±21.4 </w:t>
            </w:r>
          </w:p>
        </w:tc>
        <w:tc>
          <w:tcPr>
            <w:tcW w:w="1887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13.96±29.4</w:t>
            </w:r>
          </w:p>
        </w:tc>
        <w:tc>
          <w:tcPr>
            <w:tcW w:w="1559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36.18±40.2</w:t>
            </w:r>
          </w:p>
        </w:tc>
        <w:tc>
          <w:tcPr>
            <w:tcW w:w="1560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50.14±38.0</w:t>
            </w:r>
          </w:p>
        </w:tc>
        <w:tc>
          <w:tcPr>
            <w:tcW w:w="1842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20.51±39.1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646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1428" w:type="dxa"/>
          </w:tcPr>
          <w:p w:rsidR="00BE0035" w:rsidRPr="00703B61" w:rsidRDefault="00BE0035" w:rsidP="00BE0035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77</w:t>
            </w:r>
          </w:p>
        </w:tc>
        <w:tc>
          <w:tcPr>
            <w:tcW w:w="1887" w:type="dxa"/>
          </w:tcPr>
          <w:p w:rsidR="00BE0035" w:rsidRPr="00703B61" w:rsidRDefault="00BE0035" w:rsidP="00BE0035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29</w:t>
            </w:r>
          </w:p>
        </w:tc>
        <w:tc>
          <w:tcPr>
            <w:tcW w:w="1559" w:type="dxa"/>
          </w:tcPr>
          <w:p w:rsidR="00BE0035" w:rsidRPr="00703B61" w:rsidRDefault="00BE0035" w:rsidP="00BE0035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iCs/>
                <w:color w:val="auto"/>
                <w:sz w:val="24"/>
                <w:szCs w:val="24"/>
              </w:rPr>
              <w:t>0.89</w:t>
            </w:r>
          </w:p>
        </w:tc>
        <w:tc>
          <w:tcPr>
            <w:tcW w:w="1560" w:type="dxa"/>
          </w:tcPr>
          <w:p w:rsidR="00BE0035" w:rsidRPr="00703B61" w:rsidRDefault="00BE0035" w:rsidP="00BE0035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iCs/>
                <w:color w:val="auto"/>
                <w:sz w:val="24"/>
                <w:szCs w:val="24"/>
              </w:rPr>
              <w:t>0.89</w:t>
            </w:r>
          </w:p>
        </w:tc>
        <w:tc>
          <w:tcPr>
            <w:tcW w:w="1842" w:type="dxa"/>
          </w:tcPr>
          <w:p w:rsidR="00BE0035" w:rsidRPr="00703B61" w:rsidRDefault="00BE0035" w:rsidP="00BE0035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00*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 w:val="restart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BE0035" w:rsidRPr="00703B61" w:rsidRDefault="00BE0035" w:rsidP="00BE003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BE0035" w:rsidRPr="00703B61" w:rsidRDefault="00BE0035" w:rsidP="00BE003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BE0035" w:rsidRPr="00703B61" w:rsidRDefault="00BE0035" w:rsidP="00BE003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evel of education</w:t>
            </w:r>
          </w:p>
        </w:tc>
        <w:tc>
          <w:tcPr>
            <w:tcW w:w="1646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n’t read and write </w:t>
            </w:r>
          </w:p>
        </w:tc>
        <w:tc>
          <w:tcPr>
            <w:tcW w:w="1428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44.47±23.0</w:t>
            </w:r>
          </w:p>
        </w:tc>
        <w:tc>
          <w:tcPr>
            <w:tcW w:w="1887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12.45±27.1</w:t>
            </w:r>
          </w:p>
        </w:tc>
        <w:tc>
          <w:tcPr>
            <w:tcW w:w="1559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43.53±39.5</w:t>
            </w:r>
          </w:p>
        </w:tc>
        <w:tc>
          <w:tcPr>
            <w:tcW w:w="1560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58.00±35.5</w:t>
            </w:r>
          </w:p>
        </w:tc>
        <w:tc>
          <w:tcPr>
            <w:tcW w:w="1842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31.07±44.5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46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formal education </w:t>
            </w:r>
          </w:p>
        </w:tc>
        <w:tc>
          <w:tcPr>
            <w:tcW w:w="1428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41.66±20.9</w:t>
            </w:r>
          </w:p>
        </w:tc>
        <w:tc>
          <w:tcPr>
            <w:tcW w:w="1887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3.57±13.8</w:t>
            </w:r>
          </w:p>
        </w:tc>
        <w:tc>
          <w:tcPr>
            <w:tcW w:w="1559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41.66±36.9</w:t>
            </w:r>
          </w:p>
        </w:tc>
        <w:tc>
          <w:tcPr>
            <w:tcW w:w="1560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53.57±37.7</w:t>
            </w:r>
          </w:p>
        </w:tc>
        <w:tc>
          <w:tcPr>
            <w:tcW w:w="1842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32.14±47.5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46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education</w:t>
            </w:r>
          </w:p>
        </w:tc>
        <w:tc>
          <w:tcPr>
            <w:tcW w:w="1428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38.16±20.8</w:t>
            </w:r>
          </w:p>
        </w:tc>
        <w:tc>
          <w:tcPr>
            <w:tcW w:w="1887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16.66±33.9</w:t>
            </w:r>
          </w:p>
        </w:tc>
        <w:tc>
          <w:tcPr>
            <w:tcW w:w="1559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44.44±41.4</w:t>
            </w:r>
          </w:p>
        </w:tc>
        <w:tc>
          <w:tcPr>
            <w:tcW w:w="1560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54.76±36.6</w:t>
            </w:r>
          </w:p>
        </w:tc>
        <w:tc>
          <w:tcPr>
            <w:tcW w:w="1842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38.09±47.4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46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 education</w:t>
            </w:r>
          </w:p>
        </w:tc>
        <w:tc>
          <w:tcPr>
            <w:tcW w:w="1428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40.37±20.4</w:t>
            </w:r>
          </w:p>
        </w:tc>
        <w:tc>
          <w:tcPr>
            <w:tcW w:w="1887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17.11±33.9</w:t>
            </w:r>
          </w:p>
        </w:tc>
        <w:tc>
          <w:tcPr>
            <w:tcW w:w="1559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32.43±35.5</w:t>
            </w:r>
          </w:p>
        </w:tc>
        <w:tc>
          <w:tcPr>
            <w:tcW w:w="1560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45.04±34.4</w:t>
            </w:r>
          </w:p>
        </w:tc>
        <w:tc>
          <w:tcPr>
            <w:tcW w:w="1842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35.13±41.5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46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 education</w:t>
            </w:r>
          </w:p>
        </w:tc>
        <w:tc>
          <w:tcPr>
            <w:tcW w:w="1428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28.03±19.87</w:t>
            </w:r>
          </w:p>
        </w:tc>
        <w:tc>
          <w:tcPr>
            <w:tcW w:w="1887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12.5±20.63</w:t>
            </w:r>
          </w:p>
        </w:tc>
        <w:tc>
          <w:tcPr>
            <w:tcW w:w="1559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39.58±42.54</w:t>
            </w:r>
          </w:p>
        </w:tc>
        <w:tc>
          <w:tcPr>
            <w:tcW w:w="1560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47.91±32.13</w:t>
            </w:r>
          </w:p>
        </w:tc>
        <w:tc>
          <w:tcPr>
            <w:tcW w:w="1842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62.5±43.67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/>
          </w:tcPr>
          <w:p w:rsidR="00BE0035" w:rsidRPr="00703B61" w:rsidRDefault="00BE0035" w:rsidP="00BE0035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646" w:type="dxa"/>
          </w:tcPr>
          <w:p w:rsidR="00BE0035" w:rsidRPr="00703B61" w:rsidRDefault="00BE0035" w:rsidP="00ED511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1428" w:type="dxa"/>
          </w:tcPr>
          <w:p w:rsidR="00BE0035" w:rsidRPr="00703B61" w:rsidRDefault="00BE0035" w:rsidP="00BE0035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03*</w:t>
            </w:r>
          </w:p>
        </w:tc>
        <w:tc>
          <w:tcPr>
            <w:tcW w:w="1887" w:type="dxa"/>
          </w:tcPr>
          <w:p w:rsidR="00BE0035" w:rsidRPr="00703B61" w:rsidRDefault="00BE0035" w:rsidP="00BE0035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30</w:t>
            </w:r>
          </w:p>
        </w:tc>
        <w:tc>
          <w:tcPr>
            <w:tcW w:w="1559" w:type="dxa"/>
          </w:tcPr>
          <w:p w:rsidR="00BE0035" w:rsidRPr="00703B61" w:rsidRDefault="00BE0035" w:rsidP="00BE0035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59</w:t>
            </w:r>
          </w:p>
        </w:tc>
        <w:tc>
          <w:tcPr>
            <w:tcW w:w="1560" w:type="dxa"/>
          </w:tcPr>
          <w:p w:rsidR="00BE0035" w:rsidRPr="00703B61" w:rsidRDefault="00BE0035" w:rsidP="00BE0035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25</w:t>
            </w:r>
          </w:p>
        </w:tc>
        <w:tc>
          <w:tcPr>
            <w:tcW w:w="1842" w:type="dxa"/>
          </w:tcPr>
          <w:p w:rsidR="00BE0035" w:rsidRPr="00703B61" w:rsidRDefault="00BE0035" w:rsidP="00BE0035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92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 w:val="restart"/>
          </w:tcPr>
          <w:p w:rsidR="00BE0035" w:rsidRPr="007A5DB6" w:rsidRDefault="007A5DB6" w:rsidP="00BE0035">
            <w:pPr>
              <w:jc w:val="both"/>
              <w:rPr>
                <w:rFonts w:ascii="Times New Roman" w:hAnsi="Times New Roman" w:cs="Times New Roman"/>
                <w:b/>
                <w:color w:val="00000A"/>
                <w:sz w:val="24"/>
                <w:szCs w:val="24"/>
              </w:rPr>
            </w:pPr>
            <w:r w:rsidRPr="007A5DB6">
              <w:rPr>
                <w:rFonts w:ascii="Times New Roman" w:hAnsi="Times New Roman" w:cs="Times New Roman"/>
                <w:b/>
                <w:sz w:val="24"/>
                <w:szCs w:val="24"/>
              </w:rPr>
              <w:t>AMHI in Ethiopian Birr</w:t>
            </w:r>
          </w:p>
        </w:tc>
        <w:tc>
          <w:tcPr>
            <w:tcW w:w="1646" w:type="dxa"/>
          </w:tcPr>
          <w:p w:rsidR="00BE0035" w:rsidRPr="00703B61" w:rsidRDefault="00BE0035" w:rsidP="00BE0035">
            <w:pPr>
              <w:jc w:val="both"/>
              <w:rPr>
                <w:rFonts w:ascii="Times New Roman" w:hAnsi="Times New Roman" w:cs="Times New Roman"/>
                <w:color w:val="00000A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≤600</w:t>
            </w:r>
          </w:p>
        </w:tc>
        <w:tc>
          <w:tcPr>
            <w:tcW w:w="1428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37.6 ± 23.1</w:t>
            </w:r>
          </w:p>
        </w:tc>
        <w:tc>
          <w:tcPr>
            <w:tcW w:w="1887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18.9 ± 21.4</w:t>
            </w:r>
          </w:p>
        </w:tc>
        <w:tc>
          <w:tcPr>
            <w:tcW w:w="1559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 xml:space="preserve">29.0 ± 28.1 </w:t>
            </w:r>
          </w:p>
        </w:tc>
        <w:tc>
          <w:tcPr>
            <w:tcW w:w="1560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27.2 ± 40.8</w:t>
            </w:r>
          </w:p>
        </w:tc>
        <w:tc>
          <w:tcPr>
            <w:tcW w:w="1842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37.6 ± 23.1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/>
          </w:tcPr>
          <w:p w:rsidR="00BE0035" w:rsidRPr="00703B61" w:rsidRDefault="00BE0035" w:rsidP="00BE0035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46" w:type="dxa"/>
          </w:tcPr>
          <w:p w:rsidR="00BE0035" w:rsidRPr="00703B61" w:rsidRDefault="00BE0035" w:rsidP="00BE0035">
            <w:pPr>
              <w:jc w:val="both"/>
              <w:rPr>
                <w:rFonts w:ascii="Times New Roman" w:hAnsi="Times New Roman" w:cs="Times New Roman"/>
                <w:color w:val="00000A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600</w:t>
            </w:r>
          </w:p>
        </w:tc>
        <w:tc>
          <w:tcPr>
            <w:tcW w:w="1428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32.4 ± 22.2</w:t>
            </w:r>
          </w:p>
        </w:tc>
        <w:tc>
          <w:tcPr>
            <w:tcW w:w="1887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18.2 ± 23.3</w:t>
            </w:r>
          </w:p>
        </w:tc>
        <w:tc>
          <w:tcPr>
            <w:tcW w:w="1559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22.9 ± 23.3</w:t>
            </w:r>
          </w:p>
        </w:tc>
        <w:tc>
          <w:tcPr>
            <w:tcW w:w="1560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 xml:space="preserve">26.8 ± 40.1 </w:t>
            </w:r>
          </w:p>
        </w:tc>
        <w:tc>
          <w:tcPr>
            <w:tcW w:w="1842" w:type="dxa"/>
          </w:tcPr>
          <w:p w:rsidR="00BE0035" w:rsidRPr="00703B61" w:rsidRDefault="00BE0035" w:rsidP="00BE0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sz w:val="24"/>
                <w:szCs w:val="24"/>
              </w:rPr>
              <w:t>32.4 ± 22.2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/>
          </w:tcPr>
          <w:p w:rsidR="00BE0035" w:rsidRPr="00703B61" w:rsidRDefault="00BE0035" w:rsidP="00BE0035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646" w:type="dxa"/>
          </w:tcPr>
          <w:p w:rsidR="00BE0035" w:rsidRPr="00703B61" w:rsidRDefault="00BE0035" w:rsidP="00ED511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1428" w:type="dxa"/>
          </w:tcPr>
          <w:p w:rsidR="00BE0035" w:rsidRPr="00703B61" w:rsidRDefault="00BE0035" w:rsidP="00BE0035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51</w:t>
            </w:r>
          </w:p>
        </w:tc>
        <w:tc>
          <w:tcPr>
            <w:tcW w:w="1887" w:type="dxa"/>
          </w:tcPr>
          <w:p w:rsidR="00BE0035" w:rsidRPr="00703B61" w:rsidRDefault="00BE0035" w:rsidP="00BE0035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81</w:t>
            </w:r>
          </w:p>
        </w:tc>
        <w:tc>
          <w:tcPr>
            <w:tcW w:w="1559" w:type="dxa"/>
          </w:tcPr>
          <w:p w:rsidR="00BE0035" w:rsidRPr="00703B61" w:rsidRDefault="00BE0035" w:rsidP="00BE0035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60</w:t>
            </w:r>
          </w:p>
        </w:tc>
        <w:tc>
          <w:tcPr>
            <w:tcW w:w="1560" w:type="dxa"/>
          </w:tcPr>
          <w:p w:rsidR="00BE0035" w:rsidRPr="00703B61" w:rsidRDefault="00BE0035" w:rsidP="00BE0035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34</w:t>
            </w:r>
          </w:p>
        </w:tc>
        <w:tc>
          <w:tcPr>
            <w:tcW w:w="1842" w:type="dxa"/>
          </w:tcPr>
          <w:p w:rsidR="00BE0035" w:rsidRPr="00703B61" w:rsidRDefault="00BE0035" w:rsidP="00BE0035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67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 w:val="restart"/>
          </w:tcPr>
          <w:p w:rsidR="00576E8A" w:rsidRPr="00703B61" w:rsidRDefault="00576E8A" w:rsidP="00576E8A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e since diagnosis (in month)</w:t>
            </w:r>
          </w:p>
        </w:tc>
        <w:tc>
          <w:tcPr>
            <w:tcW w:w="1646" w:type="dxa"/>
          </w:tcPr>
          <w:p w:rsidR="00576E8A" w:rsidRPr="00703B61" w:rsidRDefault="00576E8A" w:rsidP="00576E8A">
            <w:pPr>
              <w:ind w:left="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2</w:t>
            </w:r>
          </w:p>
        </w:tc>
        <w:tc>
          <w:tcPr>
            <w:tcW w:w="1428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4.35±22.2</w:t>
            </w:r>
          </w:p>
        </w:tc>
        <w:tc>
          <w:tcPr>
            <w:tcW w:w="1887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1.36±25.3</w:t>
            </w:r>
          </w:p>
        </w:tc>
        <w:tc>
          <w:tcPr>
            <w:tcW w:w="1559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2.01±38.8</w:t>
            </w:r>
          </w:p>
        </w:tc>
        <w:tc>
          <w:tcPr>
            <w:tcW w:w="1560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7.98±35.3</w:t>
            </w:r>
          </w:p>
        </w:tc>
        <w:tc>
          <w:tcPr>
            <w:tcW w:w="1842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5.88±45.59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/>
          </w:tcPr>
          <w:p w:rsidR="00576E8A" w:rsidRPr="00703B61" w:rsidRDefault="00576E8A" w:rsidP="00576E8A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646" w:type="dxa"/>
          </w:tcPr>
          <w:p w:rsidR="00576E8A" w:rsidRPr="00703B61" w:rsidRDefault="00576E8A" w:rsidP="00576E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-60</w:t>
            </w:r>
          </w:p>
        </w:tc>
        <w:tc>
          <w:tcPr>
            <w:tcW w:w="1428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1.58±21.9</w:t>
            </w:r>
          </w:p>
        </w:tc>
        <w:tc>
          <w:tcPr>
            <w:tcW w:w="1887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5.64±31.9</w:t>
            </w:r>
          </w:p>
        </w:tc>
        <w:tc>
          <w:tcPr>
            <w:tcW w:w="1559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4.61±40.3</w:t>
            </w:r>
          </w:p>
        </w:tc>
        <w:tc>
          <w:tcPr>
            <w:tcW w:w="1560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3.33±35.1</w:t>
            </w:r>
          </w:p>
        </w:tc>
        <w:tc>
          <w:tcPr>
            <w:tcW w:w="1842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8.46±43.5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/>
          </w:tcPr>
          <w:p w:rsidR="00576E8A" w:rsidRPr="00703B61" w:rsidRDefault="00576E8A" w:rsidP="00576E8A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646" w:type="dxa"/>
          </w:tcPr>
          <w:p w:rsidR="00576E8A" w:rsidRPr="00703B61" w:rsidRDefault="00576E8A" w:rsidP="00576E8A">
            <w:pPr>
              <w:ind w:left="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61</w:t>
            </w:r>
          </w:p>
        </w:tc>
        <w:tc>
          <w:tcPr>
            <w:tcW w:w="1428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5.90±19.7</w:t>
            </w:r>
          </w:p>
        </w:tc>
        <w:tc>
          <w:tcPr>
            <w:tcW w:w="1887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11.11±29.5 </w:t>
            </w:r>
          </w:p>
        </w:tc>
        <w:tc>
          <w:tcPr>
            <w:tcW w:w="1559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9.44±30.0</w:t>
            </w:r>
          </w:p>
        </w:tc>
        <w:tc>
          <w:tcPr>
            <w:tcW w:w="1560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0.55±38.8</w:t>
            </w:r>
          </w:p>
        </w:tc>
        <w:tc>
          <w:tcPr>
            <w:tcW w:w="1842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0.55±43.7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/>
          </w:tcPr>
          <w:p w:rsidR="00576E8A" w:rsidRPr="00703B61" w:rsidRDefault="00576E8A" w:rsidP="00576E8A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646" w:type="dxa"/>
          </w:tcPr>
          <w:p w:rsidR="00576E8A" w:rsidRPr="00703B61" w:rsidRDefault="00576E8A" w:rsidP="00576E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1428" w:type="dxa"/>
          </w:tcPr>
          <w:p w:rsidR="00576E8A" w:rsidRPr="00703B61" w:rsidRDefault="00576E8A" w:rsidP="00576E8A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00*</w:t>
            </w:r>
          </w:p>
        </w:tc>
        <w:tc>
          <w:tcPr>
            <w:tcW w:w="1887" w:type="dxa"/>
          </w:tcPr>
          <w:p w:rsidR="00576E8A" w:rsidRPr="00703B61" w:rsidRDefault="00576E8A" w:rsidP="00576E8A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35</w:t>
            </w:r>
          </w:p>
        </w:tc>
        <w:tc>
          <w:tcPr>
            <w:tcW w:w="1559" w:type="dxa"/>
          </w:tcPr>
          <w:p w:rsidR="00576E8A" w:rsidRPr="00703B61" w:rsidRDefault="00576E8A" w:rsidP="00576E8A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10</w:t>
            </w:r>
          </w:p>
        </w:tc>
        <w:tc>
          <w:tcPr>
            <w:tcW w:w="1560" w:type="dxa"/>
          </w:tcPr>
          <w:p w:rsidR="00576E8A" w:rsidRPr="00703B61" w:rsidRDefault="00576E8A" w:rsidP="00576E8A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22</w:t>
            </w:r>
          </w:p>
        </w:tc>
        <w:tc>
          <w:tcPr>
            <w:tcW w:w="1842" w:type="dxa"/>
          </w:tcPr>
          <w:p w:rsidR="00576E8A" w:rsidRPr="00703B61" w:rsidRDefault="00576E8A" w:rsidP="00576E8A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29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 w:val="restart"/>
          </w:tcPr>
          <w:p w:rsidR="00576E8A" w:rsidRPr="00703B61" w:rsidRDefault="00703B61" w:rsidP="00576E8A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ge of cancer</w:t>
            </w:r>
          </w:p>
        </w:tc>
        <w:tc>
          <w:tcPr>
            <w:tcW w:w="1646" w:type="dxa"/>
          </w:tcPr>
          <w:p w:rsidR="00576E8A" w:rsidRPr="00703B61" w:rsidRDefault="00792BCC" w:rsidP="00576E8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  <w:bookmarkStart w:id="0" w:name="_GoBack"/>
            <w:bookmarkEnd w:id="0"/>
          </w:p>
        </w:tc>
        <w:tc>
          <w:tcPr>
            <w:tcW w:w="1428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9.09±40.5</w:t>
            </w:r>
          </w:p>
        </w:tc>
        <w:tc>
          <w:tcPr>
            <w:tcW w:w="1887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3.33±29.8</w:t>
            </w:r>
          </w:p>
        </w:tc>
        <w:tc>
          <w:tcPr>
            <w:tcW w:w="1559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3.33±29.8</w:t>
            </w:r>
          </w:p>
        </w:tc>
        <w:tc>
          <w:tcPr>
            <w:tcW w:w="1560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3.33±29.8</w:t>
            </w:r>
          </w:p>
        </w:tc>
        <w:tc>
          <w:tcPr>
            <w:tcW w:w="1842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0±54.7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/>
          </w:tcPr>
          <w:p w:rsidR="00576E8A" w:rsidRPr="00703B61" w:rsidRDefault="00576E8A" w:rsidP="00576E8A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646" w:type="dxa"/>
          </w:tcPr>
          <w:p w:rsidR="00576E8A" w:rsidRPr="00703B61" w:rsidRDefault="00576E8A" w:rsidP="00576E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1</w:t>
            </w:r>
          </w:p>
        </w:tc>
        <w:tc>
          <w:tcPr>
            <w:tcW w:w="1428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2.72±14.30</w:t>
            </w:r>
          </w:p>
        </w:tc>
        <w:tc>
          <w:tcPr>
            <w:tcW w:w="1887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3.33±32.20</w:t>
            </w:r>
          </w:p>
        </w:tc>
        <w:tc>
          <w:tcPr>
            <w:tcW w:w="1559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0±34.42</w:t>
            </w:r>
          </w:p>
        </w:tc>
        <w:tc>
          <w:tcPr>
            <w:tcW w:w="1560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3.33±42.16</w:t>
            </w:r>
          </w:p>
        </w:tc>
        <w:tc>
          <w:tcPr>
            <w:tcW w:w="1842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0±46.61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/>
          </w:tcPr>
          <w:p w:rsidR="00576E8A" w:rsidRPr="00703B61" w:rsidRDefault="00576E8A" w:rsidP="00576E8A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646" w:type="dxa"/>
          </w:tcPr>
          <w:p w:rsidR="00576E8A" w:rsidRPr="00703B61" w:rsidRDefault="00576E8A" w:rsidP="00576E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2</w:t>
            </w:r>
          </w:p>
        </w:tc>
        <w:tc>
          <w:tcPr>
            <w:tcW w:w="1428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9.22±22.2</w:t>
            </w:r>
          </w:p>
        </w:tc>
        <w:tc>
          <w:tcPr>
            <w:tcW w:w="1887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3.43±28.4</w:t>
            </w:r>
          </w:p>
        </w:tc>
        <w:tc>
          <w:tcPr>
            <w:tcW w:w="1559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2.63±40.1</w:t>
            </w:r>
          </w:p>
        </w:tc>
        <w:tc>
          <w:tcPr>
            <w:tcW w:w="1560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5.29±35.4</w:t>
            </w:r>
          </w:p>
        </w:tc>
        <w:tc>
          <w:tcPr>
            <w:tcW w:w="1842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7.46±45.4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/>
          </w:tcPr>
          <w:p w:rsidR="00576E8A" w:rsidRPr="00703B61" w:rsidRDefault="00576E8A" w:rsidP="00576E8A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646" w:type="dxa"/>
          </w:tcPr>
          <w:p w:rsidR="00576E8A" w:rsidRPr="00703B61" w:rsidRDefault="00576E8A" w:rsidP="00576E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3</w:t>
            </w:r>
          </w:p>
        </w:tc>
        <w:tc>
          <w:tcPr>
            <w:tcW w:w="1428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4.89±22.6</w:t>
            </w:r>
          </w:p>
        </w:tc>
        <w:tc>
          <w:tcPr>
            <w:tcW w:w="1887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2.34±26.0</w:t>
            </w:r>
          </w:p>
        </w:tc>
        <w:tc>
          <w:tcPr>
            <w:tcW w:w="1559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6.11±37.8</w:t>
            </w:r>
          </w:p>
        </w:tc>
        <w:tc>
          <w:tcPr>
            <w:tcW w:w="1560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5.24±35.6</w:t>
            </w:r>
          </w:p>
        </w:tc>
        <w:tc>
          <w:tcPr>
            <w:tcW w:w="1842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9.01±43.9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/>
          </w:tcPr>
          <w:p w:rsidR="00576E8A" w:rsidRPr="00703B61" w:rsidRDefault="00576E8A" w:rsidP="00576E8A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646" w:type="dxa"/>
          </w:tcPr>
          <w:p w:rsidR="00576E8A" w:rsidRPr="00703B61" w:rsidRDefault="00576E8A" w:rsidP="00576E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4</w:t>
            </w:r>
          </w:p>
        </w:tc>
        <w:tc>
          <w:tcPr>
            <w:tcW w:w="1428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6.21±21.1</w:t>
            </w:r>
          </w:p>
        </w:tc>
        <w:tc>
          <w:tcPr>
            <w:tcW w:w="1887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2.96±28.9</w:t>
            </w:r>
          </w:p>
        </w:tc>
        <w:tc>
          <w:tcPr>
            <w:tcW w:w="1559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7.68±39.5</w:t>
            </w:r>
          </w:p>
        </w:tc>
        <w:tc>
          <w:tcPr>
            <w:tcW w:w="1560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8.33±35.1</w:t>
            </w:r>
          </w:p>
        </w:tc>
        <w:tc>
          <w:tcPr>
            <w:tcW w:w="1842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1.48±44.7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/>
          </w:tcPr>
          <w:p w:rsidR="00576E8A" w:rsidRPr="00703B61" w:rsidRDefault="00576E8A" w:rsidP="00576E8A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646" w:type="dxa"/>
          </w:tcPr>
          <w:p w:rsidR="00576E8A" w:rsidRPr="00703B61" w:rsidRDefault="00576E8A" w:rsidP="00576E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1428" w:type="dxa"/>
          </w:tcPr>
          <w:p w:rsidR="00576E8A" w:rsidRPr="00703B61" w:rsidRDefault="00576E8A" w:rsidP="00576E8A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03*</w:t>
            </w:r>
          </w:p>
        </w:tc>
        <w:tc>
          <w:tcPr>
            <w:tcW w:w="1887" w:type="dxa"/>
          </w:tcPr>
          <w:p w:rsidR="00576E8A" w:rsidRPr="00703B61" w:rsidRDefault="00576E8A" w:rsidP="00576E8A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93</w:t>
            </w:r>
          </w:p>
        </w:tc>
        <w:tc>
          <w:tcPr>
            <w:tcW w:w="1559" w:type="dxa"/>
          </w:tcPr>
          <w:p w:rsidR="00576E8A" w:rsidRPr="00703B61" w:rsidRDefault="00576E8A" w:rsidP="00576E8A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04</w:t>
            </w:r>
          </w:p>
        </w:tc>
        <w:tc>
          <w:tcPr>
            <w:tcW w:w="1560" w:type="dxa"/>
          </w:tcPr>
          <w:p w:rsidR="00576E8A" w:rsidRPr="00703B61" w:rsidRDefault="00576E8A" w:rsidP="00576E8A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15</w:t>
            </w:r>
          </w:p>
        </w:tc>
        <w:tc>
          <w:tcPr>
            <w:tcW w:w="1842" w:type="dxa"/>
          </w:tcPr>
          <w:p w:rsidR="00576E8A" w:rsidRPr="00703B61" w:rsidRDefault="00576E8A" w:rsidP="00576E8A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32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 w:val="restart"/>
          </w:tcPr>
          <w:p w:rsidR="00576E8A" w:rsidRPr="00703B61" w:rsidRDefault="00576E8A" w:rsidP="00576E8A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/>
                <w:sz w:val="24"/>
                <w:szCs w:val="24"/>
                <w:u w:color="000000"/>
              </w:rPr>
              <w:t>Current Treatment</w:t>
            </w:r>
          </w:p>
        </w:tc>
        <w:tc>
          <w:tcPr>
            <w:tcW w:w="1646" w:type="dxa"/>
          </w:tcPr>
          <w:p w:rsidR="00576E8A" w:rsidRPr="00703B61" w:rsidRDefault="00576E8A" w:rsidP="00576E8A">
            <w:pPr>
              <w:pStyle w:val="TableStyle6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Surgery</w:t>
            </w:r>
          </w:p>
        </w:tc>
        <w:tc>
          <w:tcPr>
            <w:tcW w:w="1428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5.05±23.3</w:t>
            </w:r>
          </w:p>
        </w:tc>
        <w:tc>
          <w:tcPr>
            <w:tcW w:w="1887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.66±18.6</w:t>
            </w:r>
          </w:p>
        </w:tc>
        <w:tc>
          <w:tcPr>
            <w:tcW w:w="1559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3.33±33.3</w:t>
            </w:r>
          </w:p>
        </w:tc>
        <w:tc>
          <w:tcPr>
            <w:tcW w:w="1560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3.33±41.7</w:t>
            </w:r>
          </w:p>
        </w:tc>
        <w:tc>
          <w:tcPr>
            <w:tcW w:w="1842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8.88±43.4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/>
          </w:tcPr>
          <w:p w:rsidR="00576E8A" w:rsidRPr="00703B61" w:rsidRDefault="00576E8A" w:rsidP="00576E8A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646" w:type="dxa"/>
          </w:tcPr>
          <w:p w:rsidR="00576E8A" w:rsidRPr="00703B61" w:rsidRDefault="00576E8A" w:rsidP="00576E8A">
            <w:pPr>
              <w:pStyle w:val="TableStyle6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Chemotherapy</w:t>
            </w:r>
          </w:p>
        </w:tc>
        <w:tc>
          <w:tcPr>
            <w:tcW w:w="1428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0.37±20.0</w:t>
            </w:r>
          </w:p>
        </w:tc>
        <w:tc>
          <w:tcPr>
            <w:tcW w:w="1887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4.58±29.7</w:t>
            </w:r>
          </w:p>
        </w:tc>
        <w:tc>
          <w:tcPr>
            <w:tcW w:w="1559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9.16±36.2</w:t>
            </w:r>
          </w:p>
        </w:tc>
        <w:tc>
          <w:tcPr>
            <w:tcW w:w="1560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6.25±33.8</w:t>
            </w:r>
          </w:p>
        </w:tc>
        <w:tc>
          <w:tcPr>
            <w:tcW w:w="1842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1.25±42.9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/>
          </w:tcPr>
          <w:p w:rsidR="00576E8A" w:rsidRPr="00703B61" w:rsidRDefault="00576E8A" w:rsidP="00576E8A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646" w:type="dxa"/>
          </w:tcPr>
          <w:p w:rsidR="00576E8A" w:rsidRPr="00703B61" w:rsidRDefault="00576E8A" w:rsidP="00576E8A">
            <w:pPr>
              <w:pStyle w:val="TableStyle6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Radiotherapy</w:t>
            </w:r>
          </w:p>
        </w:tc>
        <w:tc>
          <w:tcPr>
            <w:tcW w:w="1428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1.02±22.1</w:t>
            </w:r>
          </w:p>
        </w:tc>
        <w:tc>
          <w:tcPr>
            <w:tcW w:w="1887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4.61±31.1</w:t>
            </w:r>
          </w:p>
        </w:tc>
        <w:tc>
          <w:tcPr>
            <w:tcW w:w="1559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3.85±40.3</w:t>
            </w:r>
          </w:p>
        </w:tc>
        <w:tc>
          <w:tcPr>
            <w:tcW w:w="1560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3.80±34.5</w:t>
            </w:r>
          </w:p>
        </w:tc>
        <w:tc>
          <w:tcPr>
            <w:tcW w:w="1842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4.11±45.0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/>
          </w:tcPr>
          <w:p w:rsidR="00576E8A" w:rsidRPr="00703B61" w:rsidRDefault="00576E8A" w:rsidP="00576E8A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646" w:type="dxa"/>
          </w:tcPr>
          <w:p w:rsidR="00576E8A" w:rsidRPr="00703B61" w:rsidRDefault="00576E8A" w:rsidP="00576E8A">
            <w:pPr>
              <w:pStyle w:val="TableStyle6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Surgery &amp;Chemotherapy</w:t>
            </w:r>
          </w:p>
        </w:tc>
        <w:tc>
          <w:tcPr>
            <w:tcW w:w="1428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5.45±25.1</w:t>
            </w:r>
          </w:p>
        </w:tc>
        <w:tc>
          <w:tcPr>
            <w:tcW w:w="1887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±22.4</w:t>
            </w:r>
          </w:p>
        </w:tc>
        <w:tc>
          <w:tcPr>
            <w:tcW w:w="1559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6.66±36.6</w:t>
            </w:r>
          </w:p>
        </w:tc>
        <w:tc>
          <w:tcPr>
            <w:tcW w:w="1560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6.66±42.8</w:t>
            </w:r>
          </w:p>
        </w:tc>
        <w:tc>
          <w:tcPr>
            <w:tcW w:w="1842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0±48.3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/>
          </w:tcPr>
          <w:p w:rsidR="00576E8A" w:rsidRPr="00703B61" w:rsidRDefault="00576E8A" w:rsidP="00576E8A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646" w:type="dxa"/>
          </w:tcPr>
          <w:p w:rsidR="00576E8A" w:rsidRPr="00703B61" w:rsidRDefault="00576E8A" w:rsidP="00576E8A">
            <w:pPr>
              <w:pStyle w:val="TableStyle6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 xml:space="preserve">Chemotherapy &amp;Radiotherapy </w:t>
            </w:r>
          </w:p>
        </w:tc>
        <w:tc>
          <w:tcPr>
            <w:tcW w:w="1428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1.14±24.8</w:t>
            </w:r>
          </w:p>
        </w:tc>
        <w:tc>
          <w:tcPr>
            <w:tcW w:w="1887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4.91±30.7</w:t>
            </w:r>
          </w:p>
        </w:tc>
        <w:tc>
          <w:tcPr>
            <w:tcW w:w="1559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9.47±39.4</w:t>
            </w:r>
          </w:p>
        </w:tc>
        <w:tc>
          <w:tcPr>
            <w:tcW w:w="1560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3.15±34.4</w:t>
            </w:r>
          </w:p>
        </w:tc>
        <w:tc>
          <w:tcPr>
            <w:tcW w:w="1842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7.54±33.5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/>
          </w:tcPr>
          <w:p w:rsidR="00576E8A" w:rsidRPr="00703B61" w:rsidRDefault="00576E8A" w:rsidP="00576E8A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646" w:type="dxa"/>
          </w:tcPr>
          <w:p w:rsidR="00576E8A" w:rsidRPr="00703B61" w:rsidRDefault="00576E8A" w:rsidP="00576E8A">
            <w:pPr>
              <w:pStyle w:val="TableStyle6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Surgery, Chemotherapy &amp;Radiotherapy</w:t>
            </w:r>
          </w:p>
        </w:tc>
        <w:tc>
          <w:tcPr>
            <w:tcW w:w="1428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7.42±18.3</w:t>
            </w:r>
          </w:p>
        </w:tc>
        <w:tc>
          <w:tcPr>
            <w:tcW w:w="1887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±24.4</w:t>
            </w:r>
          </w:p>
        </w:tc>
        <w:tc>
          <w:tcPr>
            <w:tcW w:w="1559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6.66±34.3</w:t>
            </w:r>
          </w:p>
        </w:tc>
        <w:tc>
          <w:tcPr>
            <w:tcW w:w="1560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0±38.2</w:t>
            </w:r>
          </w:p>
        </w:tc>
        <w:tc>
          <w:tcPr>
            <w:tcW w:w="1842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8.73±49.3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/>
          </w:tcPr>
          <w:p w:rsidR="00576E8A" w:rsidRPr="00703B61" w:rsidRDefault="00576E8A" w:rsidP="00576E8A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646" w:type="dxa"/>
          </w:tcPr>
          <w:p w:rsidR="00576E8A" w:rsidRPr="00703B61" w:rsidRDefault="00576E8A" w:rsidP="00576E8A">
            <w:pPr>
              <w:pStyle w:val="TableStyle6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None</w:t>
            </w:r>
          </w:p>
        </w:tc>
        <w:tc>
          <w:tcPr>
            <w:tcW w:w="1428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9.69±19.8</w:t>
            </w:r>
          </w:p>
        </w:tc>
        <w:tc>
          <w:tcPr>
            <w:tcW w:w="1887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.77±23.7</w:t>
            </w:r>
          </w:p>
        </w:tc>
        <w:tc>
          <w:tcPr>
            <w:tcW w:w="1559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1.85±39.7</w:t>
            </w:r>
          </w:p>
        </w:tc>
        <w:tc>
          <w:tcPr>
            <w:tcW w:w="1560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0.65±34.7</w:t>
            </w:r>
          </w:p>
        </w:tc>
        <w:tc>
          <w:tcPr>
            <w:tcW w:w="1842" w:type="dxa"/>
          </w:tcPr>
          <w:p w:rsidR="00576E8A" w:rsidRPr="00703B61" w:rsidRDefault="00576E8A" w:rsidP="00576E8A">
            <w:pPr>
              <w:pStyle w:val="TableStyle1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03B61">
              <w:rPr>
                <w:rStyle w:val="NoneB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4.33±46.2</w:t>
            </w:r>
          </w:p>
        </w:tc>
      </w:tr>
      <w:tr w:rsidR="00576E8A" w:rsidRPr="00703B61" w:rsidTr="00703B61">
        <w:trPr>
          <w:trHeight w:val="246"/>
        </w:trPr>
        <w:tc>
          <w:tcPr>
            <w:tcW w:w="1560" w:type="dxa"/>
            <w:vMerge/>
          </w:tcPr>
          <w:p w:rsidR="00576E8A" w:rsidRPr="00703B61" w:rsidRDefault="00576E8A" w:rsidP="00576E8A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646" w:type="dxa"/>
          </w:tcPr>
          <w:p w:rsidR="00576E8A" w:rsidRPr="00703B61" w:rsidRDefault="00576E8A" w:rsidP="00576E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703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428" w:type="dxa"/>
          </w:tcPr>
          <w:p w:rsidR="00576E8A" w:rsidRPr="00703B61" w:rsidRDefault="00576E8A" w:rsidP="00576E8A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/>
                <w:iCs/>
                <w:color w:val="auto"/>
              </w:rPr>
              <w:t>0.37</w:t>
            </w:r>
          </w:p>
        </w:tc>
        <w:tc>
          <w:tcPr>
            <w:tcW w:w="1887" w:type="dxa"/>
          </w:tcPr>
          <w:p w:rsidR="00576E8A" w:rsidRPr="00703B61" w:rsidRDefault="00576E8A" w:rsidP="00576E8A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/>
                <w:iCs/>
                <w:color w:val="auto"/>
              </w:rPr>
              <w:t>0.05*</w:t>
            </w:r>
          </w:p>
        </w:tc>
        <w:tc>
          <w:tcPr>
            <w:tcW w:w="1559" w:type="dxa"/>
          </w:tcPr>
          <w:p w:rsidR="00576E8A" w:rsidRPr="00703B61" w:rsidRDefault="00576E8A" w:rsidP="00576E8A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/>
                <w:iCs/>
                <w:color w:val="auto"/>
              </w:rPr>
              <w:t>0.05*</w:t>
            </w:r>
          </w:p>
        </w:tc>
        <w:tc>
          <w:tcPr>
            <w:tcW w:w="1560" w:type="dxa"/>
          </w:tcPr>
          <w:p w:rsidR="00576E8A" w:rsidRPr="00703B61" w:rsidRDefault="00576E8A" w:rsidP="00576E8A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/>
                <w:iCs/>
                <w:color w:val="auto"/>
              </w:rPr>
              <w:t>0.45*</w:t>
            </w:r>
          </w:p>
        </w:tc>
        <w:tc>
          <w:tcPr>
            <w:tcW w:w="1842" w:type="dxa"/>
          </w:tcPr>
          <w:p w:rsidR="00576E8A" w:rsidRPr="00703B61" w:rsidRDefault="00576E8A" w:rsidP="00576E8A">
            <w:pPr>
              <w:pStyle w:val="Body"/>
              <w:rPr>
                <w:rFonts w:cs="Times New Roman"/>
                <w:color w:val="auto"/>
              </w:rPr>
            </w:pPr>
            <w:r w:rsidRPr="00703B61">
              <w:rPr>
                <w:rStyle w:val="NoneB"/>
                <w:rFonts w:cs="Times New Roman"/>
                <w:i/>
                <w:iCs/>
                <w:color w:val="auto"/>
              </w:rPr>
              <w:t>0.06</w:t>
            </w:r>
          </w:p>
        </w:tc>
      </w:tr>
      <w:tr w:rsidR="00703B61" w:rsidRPr="00703B61" w:rsidTr="00703B61">
        <w:trPr>
          <w:trHeight w:val="246"/>
        </w:trPr>
        <w:tc>
          <w:tcPr>
            <w:tcW w:w="1560" w:type="dxa"/>
          </w:tcPr>
          <w:p w:rsidR="00576E8A" w:rsidRPr="00703B61" w:rsidRDefault="00576E8A" w:rsidP="00576E8A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orbid conditions</w:t>
            </w:r>
          </w:p>
        </w:tc>
        <w:tc>
          <w:tcPr>
            <w:tcW w:w="1646" w:type="dxa"/>
          </w:tcPr>
          <w:p w:rsidR="00576E8A" w:rsidRPr="00703B61" w:rsidRDefault="00576E8A" w:rsidP="00576E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428" w:type="dxa"/>
          </w:tcPr>
          <w:p w:rsidR="00576E8A" w:rsidRPr="00703B61" w:rsidRDefault="00576E8A" w:rsidP="00576E8A">
            <w:pPr>
              <w:pStyle w:val="Body"/>
              <w:jc w:val="right"/>
              <w:rPr>
                <w:rStyle w:val="NoneB"/>
                <w:rFonts w:cs="Times New Roman"/>
                <w:iCs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40.31 ±20.5</w:t>
            </w:r>
          </w:p>
        </w:tc>
        <w:tc>
          <w:tcPr>
            <w:tcW w:w="1887" w:type="dxa"/>
          </w:tcPr>
          <w:p w:rsidR="00576E8A" w:rsidRPr="00703B61" w:rsidRDefault="00576E8A" w:rsidP="00576E8A">
            <w:pPr>
              <w:pStyle w:val="Body"/>
              <w:jc w:val="right"/>
              <w:rPr>
                <w:rStyle w:val="NoneB"/>
                <w:rFonts w:cs="Times New Roman"/>
                <w:iCs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18.64± 31.1</w:t>
            </w:r>
          </w:p>
        </w:tc>
        <w:tc>
          <w:tcPr>
            <w:tcW w:w="1559" w:type="dxa"/>
          </w:tcPr>
          <w:p w:rsidR="00576E8A" w:rsidRPr="00703B61" w:rsidRDefault="00576E8A" w:rsidP="00576E8A">
            <w:pPr>
              <w:pStyle w:val="Body"/>
              <w:jc w:val="right"/>
              <w:rPr>
                <w:rStyle w:val="NoneB"/>
                <w:rFonts w:cs="Times New Roman"/>
                <w:iCs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46.32± 39.5</w:t>
            </w:r>
          </w:p>
        </w:tc>
        <w:tc>
          <w:tcPr>
            <w:tcW w:w="1560" w:type="dxa"/>
          </w:tcPr>
          <w:p w:rsidR="00576E8A" w:rsidRPr="00703B61" w:rsidRDefault="00576E8A" w:rsidP="00576E8A">
            <w:pPr>
              <w:pStyle w:val="Body"/>
              <w:jc w:val="right"/>
              <w:rPr>
                <w:rStyle w:val="NoneB"/>
                <w:rFonts w:cs="Times New Roman"/>
                <w:iCs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55.36±36.9</w:t>
            </w:r>
          </w:p>
        </w:tc>
        <w:tc>
          <w:tcPr>
            <w:tcW w:w="1842" w:type="dxa"/>
          </w:tcPr>
          <w:p w:rsidR="00576E8A" w:rsidRPr="00703B61" w:rsidRDefault="00576E8A" w:rsidP="00576E8A">
            <w:pPr>
              <w:pStyle w:val="Body"/>
              <w:jc w:val="right"/>
              <w:rPr>
                <w:rStyle w:val="NoneB"/>
                <w:rFonts w:cs="Times New Roman"/>
                <w:iCs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33.89±44.8</w:t>
            </w:r>
          </w:p>
        </w:tc>
      </w:tr>
      <w:tr w:rsidR="00703B61" w:rsidRPr="00703B61" w:rsidTr="00703B61">
        <w:trPr>
          <w:trHeight w:val="246"/>
        </w:trPr>
        <w:tc>
          <w:tcPr>
            <w:tcW w:w="1560" w:type="dxa"/>
          </w:tcPr>
          <w:p w:rsidR="00576E8A" w:rsidRPr="00703B61" w:rsidRDefault="00576E8A" w:rsidP="00576E8A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646" w:type="dxa"/>
          </w:tcPr>
          <w:p w:rsidR="00576E8A" w:rsidRPr="00703B61" w:rsidRDefault="00576E8A" w:rsidP="00576E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428" w:type="dxa"/>
          </w:tcPr>
          <w:p w:rsidR="00576E8A" w:rsidRPr="00703B61" w:rsidRDefault="00576E8A" w:rsidP="00576E8A">
            <w:pPr>
              <w:pStyle w:val="Body"/>
              <w:jc w:val="right"/>
              <w:rPr>
                <w:rStyle w:val="NoneB"/>
                <w:rFonts w:cs="Times New Roman"/>
                <w:iCs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43.00± 22.8</w:t>
            </w:r>
          </w:p>
        </w:tc>
        <w:tc>
          <w:tcPr>
            <w:tcW w:w="1887" w:type="dxa"/>
          </w:tcPr>
          <w:p w:rsidR="00576E8A" w:rsidRPr="00703B61" w:rsidRDefault="00576E8A" w:rsidP="00576E8A">
            <w:pPr>
              <w:pStyle w:val="Body"/>
              <w:jc w:val="right"/>
              <w:rPr>
                <w:rStyle w:val="NoneB"/>
                <w:rFonts w:cs="Times New Roman"/>
                <w:iCs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11.72± 27.0</w:t>
            </w:r>
          </w:p>
        </w:tc>
        <w:tc>
          <w:tcPr>
            <w:tcW w:w="1559" w:type="dxa"/>
          </w:tcPr>
          <w:p w:rsidR="00576E8A" w:rsidRPr="00703B61" w:rsidRDefault="00576E8A" w:rsidP="00576E8A">
            <w:pPr>
              <w:pStyle w:val="Body"/>
              <w:jc w:val="right"/>
              <w:rPr>
                <w:rStyle w:val="NoneB"/>
                <w:rFonts w:cs="Times New Roman"/>
                <w:iCs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41.56±39.5</w:t>
            </w:r>
          </w:p>
        </w:tc>
        <w:tc>
          <w:tcPr>
            <w:tcW w:w="1560" w:type="dxa"/>
          </w:tcPr>
          <w:p w:rsidR="00576E8A" w:rsidRPr="00703B61" w:rsidRDefault="00576E8A" w:rsidP="00576E8A">
            <w:pPr>
              <w:pStyle w:val="Body"/>
              <w:jc w:val="right"/>
              <w:rPr>
                <w:rStyle w:val="NoneB"/>
                <w:rFonts w:cs="Times New Roman"/>
                <w:iCs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55.71±35.4</w:t>
            </w:r>
          </w:p>
        </w:tc>
        <w:tc>
          <w:tcPr>
            <w:tcW w:w="1842" w:type="dxa"/>
          </w:tcPr>
          <w:p w:rsidR="00576E8A" w:rsidRPr="00703B61" w:rsidRDefault="00576E8A" w:rsidP="00576E8A">
            <w:pPr>
              <w:pStyle w:val="Body"/>
              <w:jc w:val="right"/>
              <w:rPr>
                <w:rStyle w:val="NoneB"/>
                <w:rFonts w:cs="Times New Roman"/>
                <w:iCs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33.23±44.9</w:t>
            </w:r>
          </w:p>
        </w:tc>
      </w:tr>
      <w:tr w:rsidR="00703B61" w:rsidRPr="00703B61" w:rsidTr="00703B61">
        <w:trPr>
          <w:trHeight w:val="246"/>
        </w:trPr>
        <w:tc>
          <w:tcPr>
            <w:tcW w:w="1560" w:type="dxa"/>
            <w:tcBorders>
              <w:bottom w:val="single" w:sz="24" w:space="0" w:color="auto"/>
            </w:tcBorders>
          </w:tcPr>
          <w:p w:rsidR="00576E8A" w:rsidRPr="00703B61" w:rsidRDefault="00576E8A" w:rsidP="00576E8A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646" w:type="dxa"/>
            <w:tcBorders>
              <w:bottom w:val="single" w:sz="24" w:space="0" w:color="auto"/>
            </w:tcBorders>
          </w:tcPr>
          <w:p w:rsidR="00576E8A" w:rsidRPr="00703B61" w:rsidRDefault="00576E8A" w:rsidP="00576E8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B61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1428" w:type="dxa"/>
            <w:tcBorders>
              <w:bottom w:val="single" w:sz="24" w:space="0" w:color="auto"/>
            </w:tcBorders>
          </w:tcPr>
          <w:p w:rsidR="00576E8A" w:rsidRPr="00703B61" w:rsidRDefault="00576E8A" w:rsidP="00576E8A">
            <w:pPr>
              <w:pStyle w:val="Body"/>
              <w:jc w:val="center"/>
              <w:rPr>
                <w:rStyle w:val="NoneB"/>
                <w:rFonts w:cs="Times New Roman"/>
                <w:iCs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39</w:t>
            </w:r>
          </w:p>
        </w:tc>
        <w:tc>
          <w:tcPr>
            <w:tcW w:w="1887" w:type="dxa"/>
            <w:tcBorders>
              <w:bottom w:val="single" w:sz="24" w:space="0" w:color="auto"/>
            </w:tcBorders>
          </w:tcPr>
          <w:p w:rsidR="00576E8A" w:rsidRPr="00703B61" w:rsidRDefault="00576E8A" w:rsidP="00576E8A">
            <w:pPr>
              <w:pStyle w:val="Body"/>
              <w:jc w:val="center"/>
              <w:rPr>
                <w:rStyle w:val="NoneB"/>
                <w:rFonts w:cs="Times New Roman"/>
                <w:iCs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77</w:t>
            </w:r>
          </w:p>
        </w:tc>
        <w:tc>
          <w:tcPr>
            <w:tcW w:w="1559" w:type="dxa"/>
            <w:tcBorders>
              <w:bottom w:val="single" w:sz="24" w:space="0" w:color="auto"/>
            </w:tcBorders>
          </w:tcPr>
          <w:p w:rsidR="00576E8A" w:rsidRPr="00703B61" w:rsidRDefault="00576E8A" w:rsidP="00576E8A">
            <w:pPr>
              <w:pStyle w:val="Body"/>
              <w:jc w:val="center"/>
              <w:rPr>
                <w:rStyle w:val="NoneB"/>
                <w:rFonts w:cs="Times New Roman"/>
                <w:iCs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39</w:t>
            </w:r>
          </w:p>
        </w:tc>
        <w:tc>
          <w:tcPr>
            <w:tcW w:w="1560" w:type="dxa"/>
            <w:tcBorders>
              <w:bottom w:val="single" w:sz="24" w:space="0" w:color="auto"/>
            </w:tcBorders>
          </w:tcPr>
          <w:p w:rsidR="00576E8A" w:rsidRPr="00703B61" w:rsidRDefault="00576E8A" w:rsidP="00576E8A">
            <w:pPr>
              <w:pStyle w:val="Body"/>
              <w:jc w:val="center"/>
              <w:rPr>
                <w:rStyle w:val="NoneB"/>
                <w:rFonts w:cs="Times New Roman"/>
                <w:iCs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94</w:t>
            </w:r>
          </w:p>
        </w:tc>
        <w:tc>
          <w:tcPr>
            <w:tcW w:w="1842" w:type="dxa"/>
            <w:tcBorders>
              <w:bottom w:val="single" w:sz="24" w:space="0" w:color="auto"/>
            </w:tcBorders>
          </w:tcPr>
          <w:p w:rsidR="00576E8A" w:rsidRPr="00703B61" w:rsidRDefault="00576E8A" w:rsidP="00576E8A">
            <w:pPr>
              <w:pStyle w:val="Body"/>
              <w:jc w:val="center"/>
              <w:rPr>
                <w:rStyle w:val="NoneB"/>
                <w:rFonts w:cs="Times New Roman"/>
                <w:iCs/>
                <w:color w:val="auto"/>
              </w:rPr>
            </w:pPr>
            <w:r w:rsidRPr="00703B61">
              <w:rPr>
                <w:rStyle w:val="NoneB"/>
                <w:rFonts w:cs="Times New Roman"/>
                <w:iCs/>
                <w:color w:val="auto"/>
              </w:rPr>
              <w:t>0.91</w:t>
            </w:r>
          </w:p>
        </w:tc>
      </w:tr>
    </w:tbl>
    <w:p w:rsidR="00755BCC" w:rsidRPr="00755BCC" w:rsidRDefault="00755BCC" w:rsidP="00755BCC">
      <w:pPr>
        <w:jc w:val="both"/>
        <w:rPr>
          <w:rFonts w:ascii="Times New Roman" w:hAnsi="Times New Roman" w:cs="Times New Roman"/>
          <w:b/>
          <w:i/>
        </w:rPr>
      </w:pPr>
    </w:p>
    <w:p w:rsidR="00B746FA" w:rsidRPr="00B746FA" w:rsidRDefault="00B746FA" w:rsidP="00B746FA">
      <w:pPr>
        <w:jc w:val="both"/>
        <w:rPr>
          <w:rFonts w:ascii="Times New Roman" w:hAnsi="Times New Roman" w:cs="Times New Roman"/>
          <w:i/>
        </w:rPr>
      </w:pPr>
    </w:p>
    <w:sectPr w:rsidR="00B746FA" w:rsidRPr="00B746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2CA"/>
    <w:rsid w:val="0000515A"/>
    <w:rsid w:val="001F0219"/>
    <w:rsid w:val="00241D34"/>
    <w:rsid w:val="00267BDD"/>
    <w:rsid w:val="00282E82"/>
    <w:rsid w:val="003B567D"/>
    <w:rsid w:val="00485514"/>
    <w:rsid w:val="0055026F"/>
    <w:rsid w:val="00576E8A"/>
    <w:rsid w:val="006061F5"/>
    <w:rsid w:val="00695A6F"/>
    <w:rsid w:val="00703B61"/>
    <w:rsid w:val="00755BCC"/>
    <w:rsid w:val="00792BCC"/>
    <w:rsid w:val="007A5DB6"/>
    <w:rsid w:val="007C5C2D"/>
    <w:rsid w:val="007E6074"/>
    <w:rsid w:val="00A06C0B"/>
    <w:rsid w:val="00B143A0"/>
    <w:rsid w:val="00B746FA"/>
    <w:rsid w:val="00B8019E"/>
    <w:rsid w:val="00BD6E2A"/>
    <w:rsid w:val="00BE0035"/>
    <w:rsid w:val="00BF552A"/>
    <w:rsid w:val="00C142CA"/>
    <w:rsid w:val="00C65BCC"/>
    <w:rsid w:val="00ED511D"/>
    <w:rsid w:val="00F3505F"/>
    <w:rsid w:val="00F379B9"/>
    <w:rsid w:val="00F4640F"/>
    <w:rsid w:val="00F75C4F"/>
    <w:rsid w:val="00F9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6D210B-F62E-4D28-97D6-D5EF98BC3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2C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4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B">
    <w:name w:val="None B"/>
    <w:rsid w:val="00F3505F"/>
  </w:style>
  <w:style w:type="paragraph" w:customStyle="1" w:styleId="TableStyle2A">
    <w:name w:val="Table Style 2 A"/>
    <w:rsid w:val="00F3505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sz w:val="20"/>
      <w:szCs w:val="20"/>
      <w:u w:color="000000"/>
      <w:bdr w:val="nil"/>
      <w:lang w:val="en-US"/>
    </w:rPr>
  </w:style>
  <w:style w:type="paragraph" w:customStyle="1" w:styleId="Body">
    <w:name w:val="Body"/>
    <w:rsid w:val="00F3505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NoneA">
    <w:name w:val="None A"/>
    <w:basedOn w:val="NoneB"/>
    <w:rsid w:val="00F3505F"/>
    <w:rPr>
      <w:lang w:val="en-US"/>
    </w:rPr>
  </w:style>
  <w:style w:type="paragraph" w:customStyle="1" w:styleId="TableStyle6A">
    <w:name w:val="Table Style 6 A"/>
    <w:rsid w:val="007C5C2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357CA2"/>
      <w:sz w:val="20"/>
      <w:szCs w:val="20"/>
      <w:u w:color="357CA2"/>
      <w:bdr w:val="nil"/>
      <w:lang w:val="en-US"/>
    </w:rPr>
  </w:style>
  <w:style w:type="table" w:styleId="GridTable1Light-Accent3">
    <w:name w:val="Grid Table 1 Light Accent 3"/>
    <w:basedOn w:val="TableNormal"/>
    <w:uiPriority w:val="46"/>
    <w:rsid w:val="00B746FA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Style1A">
    <w:name w:val="Table Style 1 A"/>
    <w:rsid w:val="006061F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b/>
      <w:bCs/>
      <w:color w:val="000000"/>
      <w:sz w:val="20"/>
      <w:szCs w:val="20"/>
      <w:u w:color="000000"/>
      <w:bdr w:val="nil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755B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3">
    <w:name w:val="Grid Table 2 Accent 3"/>
    <w:basedOn w:val="TableNormal"/>
    <w:uiPriority w:val="47"/>
    <w:rsid w:val="00F75C4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BE00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E003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9</Pages>
  <Words>1973</Words>
  <Characters>1124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6</cp:revision>
  <dcterms:created xsi:type="dcterms:W3CDTF">2019-03-03T09:24:00Z</dcterms:created>
  <dcterms:modified xsi:type="dcterms:W3CDTF">2020-01-21T14:25:00Z</dcterms:modified>
</cp:coreProperties>
</file>